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425DD" w14:textId="5DB5A658" w:rsidR="00E0047C" w:rsidRPr="00EF5BA0" w:rsidRDefault="00E0047C" w:rsidP="00E0047C">
      <w:pPr>
        <w:jc w:val="both"/>
        <w:rPr>
          <w:rFonts w:ascii="Times New Roman" w:hAnsi="Times New Roman" w:cs="Times New Roman"/>
          <w:sz w:val="24"/>
          <w:szCs w:val="24"/>
        </w:rPr>
      </w:pPr>
      <w:r w:rsidRPr="003A41B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D066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A41B8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EF5BA0">
        <w:rPr>
          <w:rFonts w:ascii="Times New Roman" w:hAnsi="Times New Roman" w:cs="Times New Roman"/>
          <w:sz w:val="24"/>
          <w:szCs w:val="24"/>
        </w:rPr>
        <w:t xml:space="preserve"> Non-French speaking women characteristics – Phase 1 participants</w:t>
      </w:r>
    </w:p>
    <w:tbl>
      <w:tblPr>
        <w:tblStyle w:val="TableGrid"/>
        <w:tblW w:w="9213" w:type="dxa"/>
        <w:tblLook w:val="04A0" w:firstRow="1" w:lastRow="0" w:firstColumn="1" w:lastColumn="0" w:noHBand="0" w:noVBand="1"/>
      </w:tblPr>
      <w:tblGrid>
        <w:gridCol w:w="3827"/>
        <w:gridCol w:w="3827"/>
        <w:gridCol w:w="1559"/>
      </w:tblGrid>
      <w:tr w:rsidR="00E0047C" w:rsidRPr="0064119C" w14:paraId="4C0E4927" w14:textId="77777777" w:rsidTr="00CD066E">
        <w:tc>
          <w:tcPr>
            <w:tcW w:w="3827" w:type="dxa"/>
          </w:tcPr>
          <w:p w14:paraId="481D5172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68564038"/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3827" w:type="dxa"/>
          </w:tcPr>
          <w:p w14:paraId="27CA6B2A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559" w:type="dxa"/>
          </w:tcPr>
          <w:p w14:paraId="1B7E018D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participants </w:t>
            </w: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total = 15)</w:t>
            </w:r>
          </w:p>
        </w:tc>
      </w:tr>
      <w:tr w:rsidR="00E0047C" w:rsidRPr="0064119C" w14:paraId="60713967" w14:textId="77777777" w:rsidTr="00CD066E">
        <w:tc>
          <w:tcPr>
            <w:tcW w:w="3827" w:type="dxa"/>
          </w:tcPr>
          <w:p w14:paraId="5B192938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827" w:type="dxa"/>
          </w:tcPr>
          <w:p w14:paraId="6F4F3131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1F1B90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047C" w:rsidRPr="0064119C" w14:paraId="015ABBF7" w14:textId="77777777" w:rsidTr="00CD066E">
        <w:tc>
          <w:tcPr>
            <w:tcW w:w="3827" w:type="dxa"/>
            <w:vMerge w:val="restart"/>
          </w:tcPr>
          <w:p w14:paraId="72B4194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23BACF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0-45 years old</w:t>
            </w:r>
          </w:p>
        </w:tc>
        <w:tc>
          <w:tcPr>
            <w:tcW w:w="1559" w:type="dxa"/>
          </w:tcPr>
          <w:p w14:paraId="46673B4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0047C" w:rsidRPr="0064119C" w14:paraId="18E8ED68" w14:textId="77777777" w:rsidTr="00CD066E">
        <w:tc>
          <w:tcPr>
            <w:tcW w:w="3827" w:type="dxa"/>
            <w:vMerge/>
          </w:tcPr>
          <w:p w14:paraId="10E9A5A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E85F1D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5-55 years old</w:t>
            </w:r>
          </w:p>
        </w:tc>
        <w:tc>
          <w:tcPr>
            <w:tcW w:w="1559" w:type="dxa"/>
          </w:tcPr>
          <w:p w14:paraId="239B53C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4E18FA44" w14:textId="77777777" w:rsidTr="00CD066E">
        <w:tc>
          <w:tcPr>
            <w:tcW w:w="3827" w:type="dxa"/>
            <w:vMerge/>
          </w:tcPr>
          <w:p w14:paraId="3AE85D8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F5937C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5-65 years old</w:t>
            </w:r>
          </w:p>
        </w:tc>
        <w:tc>
          <w:tcPr>
            <w:tcW w:w="1559" w:type="dxa"/>
          </w:tcPr>
          <w:p w14:paraId="1CBE5D9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2CB8BB67" w14:textId="77777777" w:rsidTr="00CD066E">
        <w:tc>
          <w:tcPr>
            <w:tcW w:w="3827" w:type="dxa"/>
          </w:tcPr>
          <w:p w14:paraId="2F45D41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Family status</w:t>
            </w:r>
          </w:p>
        </w:tc>
        <w:tc>
          <w:tcPr>
            <w:tcW w:w="3827" w:type="dxa"/>
          </w:tcPr>
          <w:p w14:paraId="24E5C0C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21975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304ED580" w14:textId="77777777" w:rsidTr="00CD066E">
        <w:tc>
          <w:tcPr>
            <w:tcW w:w="3827" w:type="dxa"/>
            <w:vMerge w:val="restart"/>
          </w:tcPr>
          <w:p w14:paraId="45FA387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B55AD4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arried with children</w:t>
            </w:r>
          </w:p>
        </w:tc>
        <w:tc>
          <w:tcPr>
            <w:tcW w:w="1559" w:type="dxa"/>
          </w:tcPr>
          <w:p w14:paraId="10E4B05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0047C" w:rsidRPr="0064119C" w14:paraId="63022F96" w14:textId="77777777" w:rsidTr="00CD066E">
        <w:tc>
          <w:tcPr>
            <w:tcW w:w="3827" w:type="dxa"/>
            <w:vMerge/>
          </w:tcPr>
          <w:p w14:paraId="5B6150B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F614AD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Separated with children</w:t>
            </w:r>
          </w:p>
        </w:tc>
        <w:tc>
          <w:tcPr>
            <w:tcW w:w="1559" w:type="dxa"/>
          </w:tcPr>
          <w:p w14:paraId="1280672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0BCA6ED8" w14:textId="77777777" w:rsidTr="00CD066E">
        <w:tc>
          <w:tcPr>
            <w:tcW w:w="3827" w:type="dxa"/>
          </w:tcPr>
          <w:p w14:paraId="65E8875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Country of birth</w:t>
            </w:r>
          </w:p>
        </w:tc>
        <w:tc>
          <w:tcPr>
            <w:tcW w:w="3827" w:type="dxa"/>
          </w:tcPr>
          <w:p w14:paraId="249C625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750EE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688C307D" w14:textId="77777777" w:rsidTr="00CD066E">
        <w:tc>
          <w:tcPr>
            <w:tcW w:w="3827" w:type="dxa"/>
            <w:vMerge w:val="restart"/>
          </w:tcPr>
          <w:p w14:paraId="700B18A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4BDA3B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rmenia</w:t>
            </w:r>
          </w:p>
        </w:tc>
        <w:tc>
          <w:tcPr>
            <w:tcW w:w="1559" w:type="dxa"/>
          </w:tcPr>
          <w:p w14:paraId="2A3FB19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5EFA3E62" w14:textId="77777777" w:rsidTr="00CD066E">
        <w:tc>
          <w:tcPr>
            <w:tcW w:w="3827" w:type="dxa"/>
            <w:vMerge/>
          </w:tcPr>
          <w:p w14:paraId="652D0E5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C8B0A4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1559" w:type="dxa"/>
          </w:tcPr>
          <w:p w14:paraId="4D15F8E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65A91759" w14:textId="77777777" w:rsidTr="00CD066E">
        <w:tc>
          <w:tcPr>
            <w:tcW w:w="3827" w:type="dxa"/>
            <w:vMerge/>
          </w:tcPr>
          <w:p w14:paraId="4138239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1BA70F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559" w:type="dxa"/>
          </w:tcPr>
          <w:p w14:paraId="088B5E3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314604FE" w14:textId="77777777" w:rsidTr="00CD066E">
        <w:tc>
          <w:tcPr>
            <w:tcW w:w="3827" w:type="dxa"/>
            <w:vMerge/>
          </w:tcPr>
          <w:p w14:paraId="22F1AF3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CDB8A7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Chechnya</w:t>
            </w:r>
          </w:p>
        </w:tc>
        <w:tc>
          <w:tcPr>
            <w:tcW w:w="1559" w:type="dxa"/>
          </w:tcPr>
          <w:p w14:paraId="7D5B43D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6F73643A" w14:textId="77777777" w:rsidTr="00CD066E">
        <w:tc>
          <w:tcPr>
            <w:tcW w:w="3827" w:type="dxa"/>
            <w:vMerge/>
          </w:tcPr>
          <w:p w14:paraId="663A4A2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53CB29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559" w:type="dxa"/>
          </w:tcPr>
          <w:p w14:paraId="649CD3B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63419521" w14:textId="77777777" w:rsidTr="00CD066E">
        <w:tc>
          <w:tcPr>
            <w:tcW w:w="3827" w:type="dxa"/>
          </w:tcPr>
          <w:p w14:paraId="38D9073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rofessional status</w:t>
            </w:r>
          </w:p>
        </w:tc>
        <w:tc>
          <w:tcPr>
            <w:tcW w:w="3827" w:type="dxa"/>
          </w:tcPr>
          <w:p w14:paraId="78F6DCD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81FFD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700A864D" w14:textId="77777777" w:rsidTr="00CD066E">
        <w:tc>
          <w:tcPr>
            <w:tcW w:w="3827" w:type="dxa"/>
            <w:vMerge w:val="restart"/>
          </w:tcPr>
          <w:p w14:paraId="6602F6A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ABCE1C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559" w:type="dxa"/>
          </w:tcPr>
          <w:p w14:paraId="5B2D330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42D55781" w14:textId="77777777" w:rsidTr="00CD066E">
        <w:tc>
          <w:tcPr>
            <w:tcW w:w="3827" w:type="dxa"/>
            <w:vMerge/>
          </w:tcPr>
          <w:p w14:paraId="5ECF291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C69222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559" w:type="dxa"/>
          </w:tcPr>
          <w:p w14:paraId="78507CE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68ECB710" w14:textId="77777777" w:rsidTr="00CD066E">
        <w:tc>
          <w:tcPr>
            <w:tcW w:w="3827" w:type="dxa"/>
            <w:vMerge/>
          </w:tcPr>
          <w:p w14:paraId="0D8ACDC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104091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Waiting for work approval documents</w:t>
            </w:r>
          </w:p>
        </w:tc>
        <w:tc>
          <w:tcPr>
            <w:tcW w:w="1559" w:type="dxa"/>
          </w:tcPr>
          <w:p w14:paraId="32DD254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4DDFBF05" w14:textId="77777777" w:rsidTr="00CD066E">
        <w:tc>
          <w:tcPr>
            <w:tcW w:w="3827" w:type="dxa"/>
            <w:vMerge/>
          </w:tcPr>
          <w:p w14:paraId="5C37D49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4E2FD9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Looking for employment</w:t>
            </w:r>
          </w:p>
        </w:tc>
        <w:tc>
          <w:tcPr>
            <w:tcW w:w="1559" w:type="dxa"/>
          </w:tcPr>
          <w:p w14:paraId="7327832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29645DE8" w14:textId="77777777" w:rsidTr="00CD066E">
        <w:tc>
          <w:tcPr>
            <w:tcW w:w="3827" w:type="dxa"/>
            <w:vMerge/>
          </w:tcPr>
          <w:p w14:paraId="1BAFF7D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8C492F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 xml:space="preserve">Retired </w:t>
            </w:r>
          </w:p>
        </w:tc>
        <w:tc>
          <w:tcPr>
            <w:tcW w:w="1559" w:type="dxa"/>
          </w:tcPr>
          <w:p w14:paraId="38477BC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666C841B" w14:textId="77777777" w:rsidTr="00CD066E">
        <w:tc>
          <w:tcPr>
            <w:tcW w:w="3827" w:type="dxa"/>
          </w:tcPr>
          <w:p w14:paraId="0A73543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827" w:type="dxa"/>
          </w:tcPr>
          <w:p w14:paraId="0573828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632AC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7551BB24" w14:textId="77777777" w:rsidTr="00CD066E">
        <w:tc>
          <w:tcPr>
            <w:tcW w:w="3827" w:type="dxa"/>
            <w:vMerge w:val="restart"/>
          </w:tcPr>
          <w:p w14:paraId="6C14F70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B55544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1559" w:type="dxa"/>
          </w:tcPr>
          <w:p w14:paraId="138F238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73CB3CD7" w14:textId="77777777" w:rsidTr="00CD066E">
        <w:tc>
          <w:tcPr>
            <w:tcW w:w="3827" w:type="dxa"/>
            <w:vMerge/>
          </w:tcPr>
          <w:p w14:paraId="5B85458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2C8D97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1559" w:type="dxa"/>
          </w:tcPr>
          <w:p w14:paraId="0E4B24B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5FFBBDC5" w14:textId="77777777" w:rsidTr="00CD066E">
        <w:tc>
          <w:tcPr>
            <w:tcW w:w="3827" w:type="dxa"/>
            <w:vMerge/>
          </w:tcPr>
          <w:p w14:paraId="56E9FA3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9300DD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559" w:type="dxa"/>
          </w:tcPr>
          <w:p w14:paraId="738F6AA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6EFF088B" w14:textId="77777777" w:rsidTr="00CD066E">
        <w:tc>
          <w:tcPr>
            <w:tcW w:w="3827" w:type="dxa"/>
            <w:vMerge/>
          </w:tcPr>
          <w:p w14:paraId="57AC097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DF38DA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No school</w:t>
            </w:r>
          </w:p>
        </w:tc>
        <w:tc>
          <w:tcPr>
            <w:tcW w:w="1559" w:type="dxa"/>
          </w:tcPr>
          <w:p w14:paraId="038DB90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7BAE1602" w14:textId="77777777" w:rsidTr="00CD066E">
        <w:tc>
          <w:tcPr>
            <w:tcW w:w="3827" w:type="dxa"/>
          </w:tcPr>
          <w:p w14:paraId="48F7AAA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Date of arrival in France</w:t>
            </w:r>
          </w:p>
        </w:tc>
        <w:tc>
          <w:tcPr>
            <w:tcW w:w="3827" w:type="dxa"/>
          </w:tcPr>
          <w:p w14:paraId="605A300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F0EC8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0BF85507" w14:textId="77777777" w:rsidTr="00CD066E">
        <w:tc>
          <w:tcPr>
            <w:tcW w:w="3827" w:type="dxa"/>
          </w:tcPr>
          <w:p w14:paraId="608F426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2F2ACF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Less than 10 years ago</w:t>
            </w:r>
          </w:p>
        </w:tc>
        <w:tc>
          <w:tcPr>
            <w:tcW w:w="1559" w:type="dxa"/>
          </w:tcPr>
          <w:p w14:paraId="62E1D01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20EA83DA" w14:textId="77777777" w:rsidTr="00CD066E">
        <w:tc>
          <w:tcPr>
            <w:tcW w:w="3827" w:type="dxa"/>
          </w:tcPr>
          <w:p w14:paraId="50E2A52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1E6276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ore than 10 years ago</w:t>
            </w:r>
          </w:p>
        </w:tc>
        <w:tc>
          <w:tcPr>
            <w:tcW w:w="1559" w:type="dxa"/>
          </w:tcPr>
          <w:p w14:paraId="15816AC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0047C" w:rsidRPr="0064119C" w14:paraId="5C161496" w14:textId="77777777" w:rsidTr="00CD066E">
        <w:tc>
          <w:tcPr>
            <w:tcW w:w="3827" w:type="dxa"/>
          </w:tcPr>
          <w:p w14:paraId="5FD10C1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1C9127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ore than 20 years ago</w:t>
            </w:r>
          </w:p>
        </w:tc>
        <w:tc>
          <w:tcPr>
            <w:tcW w:w="1559" w:type="dxa"/>
          </w:tcPr>
          <w:p w14:paraId="49D71A3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3F336086" w14:textId="77777777" w:rsidTr="00CD066E">
        <w:tc>
          <w:tcPr>
            <w:tcW w:w="3827" w:type="dxa"/>
          </w:tcPr>
          <w:p w14:paraId="56209F7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articipation in cervical cancer screening</w:t>
            </w:r>
          </w:p>
        </w:tc>
        <w:tc>
          <w:tcPr>
            <w:tcW w:w="3827" w:type="dxa"/>
          </w:tcPr>
          <w:p w14:paraId="3C91DA4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6F343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1BF01313" w14:textId="77777777" w:rsidTr="00CD066E">
        <w:tc>
          <w:tcPr>
            <w:tcW w:w="3827" w:type="dxa"/>
            <w:vMerge w:val="restart"/>
          </w:tcPr>
          <w:p w14:paraId="310ACB2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6203BD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Never/ does not remember</w:t>
            </w:r>
          </w:p>
        </w:tc>
        <w:tc>
          <w:tcPr>
            <w:tcW w:w="1559" w:type="dxa"/>
          </w:tcPr>
          <w:p w14:paraId="1DA3473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0047C" w:rsidRPr="0064119C" w14:paraId="134CC3C8" w14:textId="77777777" w:rsidTr="00CD066E">
        <w:tc>
          <w:tcPr>
            <w:tcW w:w="3827" w:type="dxa"/>
            <w:vMerge/>
          </w:tcPr>
          <w:p w14:paraId="641890A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D730F5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t least once</w:t>
            </w:r>
          </w:p>
        </w:tc>
        <w:tc>
          <w:tcPr>
            <w:tcW w:w="1559" w:type="dxa"/>
          </w:tcPr>
          <w:p w14:paraId="62207C4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bookmarkEnd w:id="0"/>
    </w:tbl>
    <w:p w14:paraId="02FF792C" w14:textId="77777777" w:rsidR="00E0047C" w:rsidRPr="0064119C" w:rsidRDefault="00E0047C" w:rsidP="00E0047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CA18D6F" w14:textId="77777777" w:rsidR="00E0047C" w:rsidRPr="0064119C" w:rsidRDefault="00E0047C" w:rsidP="00E0047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A616B4" w14:textId="77777777" w:rsidR="00CD066E" w:rsidRDefault="00CD06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BBB025" w14:textId="1CBB67EB" w:rsidR="00E0047C" w:rsidRPr="003A41B8" w:rsidRDefault="00E0047C" w:rsidP="00E0047C">
      <w:pPr>
        <w:jc w:val="both"/>
        <w:rPr>
          <w:rFonts w:ascii="Times New Roman" w:hAnsi="Times New Roman" w:cs="Times New Roman"/>
          <w:sz w:val="24"/>
          <w:szCs w:val="24"/>
        </w:rPr>
      </w:pPr>
      <w:r w:rsidRPr="003A41B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D066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A41B8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3A41B8">
        <w:rPr>
          <w:rFonts w:ascii="Times New Roman" w:hAnsi="Times New Roman" w:cs="Times New Roman"/>
          <w:sz w:val="24"/>
          <w:szCs w:val="24"/>
        </w:rPr>
        <w:t xml:space="preserve"> French-speaking women characteristics – Phase 1 participants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3828"/>
        <w:gridCol w:w="3827"/>
        <w:gridCol w:w="1559"/>
      </w:tblGrid>
      <w:tr w:rsidR="00E0047C" w:rsidRPr="0064119C" w14:paraId="19F60229" w14:textId="77777777" w:rsidTr="00CD066E">
        <w:tc>
          <w:tcPr>
            <w:tcW w:w="3828" w:type="dxa"/>
          </w:tcPr>
          <w:p w14:paraId="57614698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3827" w:type="dxa"/>
          </w:tcPr>
          <w:p w14:paraId="49DE162D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559" w:type="dxa"/>
          </w:tcPr>
          <w:p w14:paraId="680597D5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participants </w:t>
            </w:r>
          </w:p>
          <w:p w14:paraId="399EBE44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 = 15)</w:t>
            </w:r>
          </w:p>
        </w:tc>
      </w:tr>
      <w:tr w:rsidR="00E0047C" w:rsidRPr="0064119C" w14:paraId="391E3655" w14:textId="77777777" w:rsidTr="00CD066E">
        <w:tc>
          <w:tcPr>
            <w:tcW w:w="3828" w:type="dxa"/>
          </w:tcPr>
          <w:p w14:paraId="0DBD8F00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827" w:type="dxa"/>
          </w:tcPr>
          <w:p w14:paraId="3C23BE01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3CFF62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047C" w:rsidRPr="0064119C" w14:paraId="2F671AA9" w14:textId="77777777" w:rsidTr="00CD066E">
        <w:tc>
          <w:tcPr>
            <w:tcW w:w="3828" w:type="dxa"/>
            <w:vMerge w:val="restart"/>
          </w:tcPr>
          <w:p w14:paraId="57172BA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EF2782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0-45 years old</w:t>
            </w:r>
          </w:p>
        </w:tc>
        <w:tc>
          <w:tcPr>
            <w:tcW w:w="1559" w:type="dxa"/>
          </w:tcPr>
          <w:p w14:paraId="26F8BC9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01B38CCF" w14:textId="77777777" w:rsidTr="00CD066E">
        <w:tc>
          <w:tcPr>
            <w:tcW w:w="3828" w:type="dxa"/>
            <w:vMerge/>
          </w:tcPr>
          <w:p w14:paraId="2176954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D4943A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5-55 years old</w:t>
            </w:r>
          </w:p>
        </w:tc>
        <w:tc>
          <w:tcPr>
            <w:tcW w:w="1559" w:type="dxa"/>
          </w:tcPr>
          <w:p w14:paraId="5EB5DB8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0047C" w:rsidRPr="0064119C" w14:paraId="721C62D9" w14:textId="77777777" w:rsidTr="00CD066E">
        <w:tc>
          <w:tcPr>
            <w:tcW w:w="3828" w:type="dxa"/>
            <w:vMerge/>
          </w:tcPr>
          <w:p w14:paraId="602D8E9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EC4ACF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5-65 years old</w:t>
            </w:r>
          </w:p>
        </w:tc>
        <w:tc>
          <w:tcPr>
            <w:tcW w:w="1559" w:type="dxa"/>
          </w:tcPr>
          <w:p w14:paraId="6A2D979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5B01B1FE" w14:textId="77777777" w:rsidTr="00CD066E">
        <w:tc>
          <w:tcPr>
            <w:tcW w:w="3828" w:type="dxa"/>
          </w:tcPr>
          <w:p w14:paraId="4609227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Family status</w:t>
            </w:r>
          </w:p>
        </w:tc>
        <w:tc>
          <w:tcPr>
            <w:tcW w:w="3827" w:type="dxa"/>
          </w:tcPr>
          <w:p w14:paraId="677CA81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4876C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56AC32A2" w14:textId="77777777" w:rsidTr="00CD066E">
        <w:tc>
          <w:tcPr>
            <w:tcW w:w="3828" w:type="dxa"/>
            <w:vMerge w:val="restart"/>
          </w:tcPr>
          <w:p w14:paraId="6B16473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0B7296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559" w:type="dxa"/>
          </w:tcPr>
          <w:p w14:paraId="1DBC2A3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03D5233D" w14:textId="77777777" w:rsidTr="00CD066E">
        <w:tc>
          <w:tcPr>
            <w:tcW w:w="3828" w:type="dxa"/>
            <w:vMerge/>
          </w:tcPr>
          <w:p w14:paraId="271F429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54AC7F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Single with children</w:t>
            </w:r>
          </w:p>
        </w:tc>
        <w:tc>
          <w:tcPr>
            <w:tcW w:w="1559" w:type="dxa"/>
          </w:tcPr>
          <w:p w14:paraId="50E532A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4511D099" w14:textId="77777777" w:rsidTr="00CD066E">
        <w:tc>
          <w:tcPr>
            <w:tcW w:w="3828" w:type="dxa"/>
            <w:vMerge/>
          </w:tcPr>
          <w:p w14:paraId="22B5843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89E46D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In a relationship with children</w:t>
            </w:r>
          </w:p>
        </w:tc>
        <w:tc>
          <w:tcPr>
            <w:tcW w:w="1559" w:type="dxa"/>
          </w:tcPr>
          <w:p w14:paraId="5B11630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64D64977" w14:textId="77777777" w:rsidTr="00CD066E">
        <w:tc>
          <w:tcPr>
            <w:tcW w:w="3828" w:type="dxa"/>
            <w:vMerge/>
          </w:tcPr>
          <w:p w14:paraId="577C667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A7461E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In a relationship with adult children</w:t>
            </w:r>
          </w:p>
        </w:tc>
        <w:tc>
          <w:tcPr>
            <w:tcW w:w="1559" w:type="dxa"/>
          </w:tcPr>
          <w:p w14:paraId="3DDD10B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576C72CF" w14:textId="77777777" w:rsidTr="00CD066E">
        <w:tc>
          <w:tcPr>
            <w:tcW w:w="3828" w:type="dxa"/>
          </w:tcPr>
          <w:p w14:paraId="0BCD3B0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3827" w:type="dxa"/>
          </w:tcPr>
          <w:p w14:paraId="5B5EBC2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6630D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548BB29A" w14:textId="77777777" w:rsidTr="00CD066E">
        <w:tc>
          <w:tcPr>
            <w:tcW w:w="3828" w:type="dxa"/>
            <w:vMerge w:val="restart"/>
          </w:tcPr>
          <w:p w14:paraId="767D4CB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FF4AFF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érault</w:t>
            </w:r>
          </w:p>
        </w:tc>
        <w:tc>
          <w:tcPr>
            <w:tcW w:w="1559" w:type="dxa"/>
          </w:tcPr>
          <w:p w14:paraId="290F8C7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01279D5E" w14:textId="77777777" w:rsidTr="00CD066E">
        <w:tc>
          <w:tcPr>
            <w:tcW w:w="3828" w:type="dxa"/>
            <w:vMerge/>
          </w:tcPr>
          <w:p w14:paraId="0E4F98D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EA709E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aute-Garonne</w:t>
            </w:r>
          </w:p>
        </w:tc>
        <w:tc>
          <w:tcPr>
            <w:tcW w:w="1559" w:type="dxa"/>
          </w:tcPr>
          <w:p w14:paraId="0932E92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4861E908" w14:textId="77777777" w:rsidTr="00CD066E">
        <w:tc>
          <w:tcPr>
            <w:tcW w:w="3828" w:type="dxa"/>
            <w:vMerge/>
          </w:tcPr>
          <w:p w14:paraId="67CCDFF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9B8BEC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yrénées-Orientales</w:t>
            </w:r>
          </w:p>
        </w:tc>
        <w:tc>
          <w:tcPr>
            <w:tcW w:w="1559" w:type="dxa"/>
          </w:tcPr>
          <w:p w14:paraId="7F7BB87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7C131D8B" w14:textId="77777777" w:rsidTr="00CD066E">
        <w:tc>
          <w:tcPr>
            <w:tcW w:w="3828" w:type="dxa"/>
            <w:vMerge/>
          </w:tcPr>
          <w:p w14:paraId="6F35AC5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921C75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ard</w:t>
            </w:r>
          </w:p>
        </w:tc>
        <w:tc>
          <w:tcPr>
            <w:tcW w:w="1559" w:type="dxa"/>
          </w:tcPr>
          <w:p w14:paraId="1FEA56D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59434193" w14:textId="77777777" w:rsidTr="00CD066E">
        <w:tc>
          <w:tcPr>
            <w:tcW w:w="3828" w:type="dxa"/>
            <w:vMerge/>
          </w:tcPr>
          <w:p w14:paraId="046165B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788000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ude</w:t>
            </w:r>
          </w:p>
        </w:tc>
        <w:tc>
          <w:tcPr>
            <w:tcW w:w="1559" w:type="dxa"/>
          </w:tcPr>
          <w:p w14:paraId="2775477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1C0DE12C" w14:textId="77777777" w:rsidTr="00CD066E">
        <w:tc>
          <w:tcPr>
            <w:tcW w:w="3828" w:type="dxa"/>
            <w:vMerge/>
          </w:tcPr>
          <w:p w14:paraId="043777B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EF8CD7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riège</w:t>
            </w:r>
          </w:p>
        </w:tc>
        <w:tc>
          <w:tcPr>
            <w:tcW w:w="1559" w:type="dxa"/>
          </w:tcPr>
          <w:p w14:paraId="09EE751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5D1EE655" w14:textId="77777777" w:rsidTr="00CD066E">
        <w:tc>
          <w:tcPr>
            <w:tcW w:w="3828" w:type="dxa"/>
            <w:vMerge/>
          </w:tcPr>
          <w:p w14:paraId="5B84203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6D49F8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ers</w:t>
            </w:r>
          </w:p>
        </w:tc>
        <w:tc>
          <w:tcPr>
            <w:tcW w:w="1559" w:type="dxa"/>
          </w:tcPr>
          <w:p w14:paraId="55F96ED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3B0C1873" w14:textId="77777777" w:rsidTr="00CD066E">
        <w:tc>
          <w:tcPr>
            <w:tcW w:w="3828" w:type="dxa"/>
            <w:vMerge/>
          </w:tcPr>
          <w:p w14:paraId="057720C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6301F5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Tarn</w:t>
            </w:r>
          </w:p>
        </w:tc>
        <w:tc>
          <w:tcPr>
            <w:tcW w:w="1559" w:type="dxa"/>
          </w:tcPr>
          <w:p w14:paraId="3F304D2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5ACC2B93" w14:textId="77777777" w:rsidTr="00CD066E">
        <w:tc>
          <w:tcPr>
            <w:tcW w:w="3828" w:type="dxa"/>
          </w:tcPr>
          <w:p w14:paraId="5A12BA5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rofessional status</w:t>
            </w:r>
          </w:p>
        </w:tc>
        <w:tc>
          <w:tcPr>
            <w:tcW w:w="3827" w:type="dxa"/>
          </w:tcPr>
          <w:p w14:paraId="1B84394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97560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4D323421" w14:textId="77777777" w:rsidTr="00CD066E">
        <w:tc>
          <w:tcPr>
            <w:tcW w:w="3828" w:type="dxa"/>
            <w:vMerge w:val="restart"/>
          </w:tcPr>
          <w:p w14:paraId="65B088D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07F2D5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559" w:type="dxa"/>
          </w:tcPr>
          <w:p w14:paraId="69FA94F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0047C" w:rsidRPr="0064119C" w14:paraId="6E0882A5" w14:textId="77777777" w:rsidTr="00CD066E">
        <w:tc>
          <w:tcPr>
            <w:tcW w:w="3828" w:type="dxa"/>
            <w:vMerge/>
          </w:tcPr>
          <w:p w14:paraId="1A06B2C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E0444A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Looking for employment</w:t>
            </w:r>
          </w:p>
        </w:tc>
        <w:tc>
          <w:tcPr>
            <w:tcW w:w="1559" w:type="dxa"/>
          </w:tcPr>
          <w:p w14:paraId="54CA401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36AF3194" w14:textId="77777777" w:rsidTr="00CD066E">
        <w:tc>
          <w:tcPr>
            <w:tcW w:w="3828" w:type="dxa"/>
            <w:vMerge/>
          </w:tcPr>
          <w:p w14:paraId="5788F62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C589DC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559" w:type="dxa"/>
          </w:tcPr>
          <w:p w14:paraId="2EA979B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2BD73C8C" w14:textId="77777777" w:rsidTr="00CD066E">
        <w:tc>
          <w:tcPr>
            <w:tcW w:w="3828" w:type="dxa"/>
          </w:tcPr>
          <w:p w14:paraId="7A0DDB4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827" w:type="dxa"/>
          </w:tcPr>
          <w:p w14:paraId="00A1E47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C6B9E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1BA6A314" w14:textId="77777777" w:rsidTr="00CD066E">
        <w:tc>
          <w:tcPr>
            <w:tcW w:w="3828" w:type="dxa"/>
            <w:vMerge w:val="restart"/>
          </w:tcPr>
          <w:p w14:paraId="7B3A936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136FB9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559" w:type="dxa"/>
          </w:tcPr>
          <w:p w14:paraId="055EA9D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0047C" w:rsidRPr="0064119C" w14:paraId="74664C9B" w14:textId="77777777" w:rsidTr="00CD066E">
        <w:tc>
          <w:tcPr>
            <w:tcW w:w="3828" w:type="dxa"/>
            <w:vMerge/>
          </w:tcPr>
          <w:p w14:paraId="62CB076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1E83C7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igh school graduation + 1 or 2 years</w:t>
            </w:r>
          </w:p>
        </w:tc>
        <w:tc>
          <w:tcPr>
            <w:tcW w:w="1559" w:type="dxa"/>
          </w:tcPr>
          <w:p w14:paraId="656525C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6A3CE394" w14:textId="77777777" w:rsidTr="00CD066E">
        <w:tc>
          <w:tcPr>
            <w:tcW w:w="3828" w:type="dxa"/>
            <w:vMerge/>
          </w:tcPr>
          <w:p w14:paraId="1395BAF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23160E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rofessional degree</w:t>
            </w:r>
          </w:p>
        </w:tc>
        <w:tc>
          <w:tcPr>
            <w:tcW w:w="1559" w:type="dxa"/>
          </w:tcPr>
          <w:p w14:paraId="6B6058D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14075E8C" w14:textId="77777777" w:rsidTr="00CD066E">
        <w:tc>
          <w:tcPr>
            <w:tcW w:w="3828" w:type="dxa"/>
            <w:vMerge/>
          </w:tcPr>
          <w:p w14:paraId="3CF39CE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8D61DB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No school</w:t>
            </w:r>
          </w:p>
        </w:tc>
        <w:tc>
          <w:tcPr>
            <w:tcW w:w="1559" w:type="dxa"/>
          </w:tcPr>
          <w:p w14:paraId="793F7F6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133E09CD" w14:textId="77777777" w:rsidTr="00CD066E">
        <w:tc>
          <w:tcPr>
            <w:tcW w:w="3828" w:type="dxa"/>
          </w:tcPr>
          <w:p w14:paraId="79C2E95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articipation in cervical cancer screening</w:t>
            </w:r>
          </w:p>
        </w:tc>
        <w:tc>
          <w:tcPr>
            <w:tcW w:w="3827" w:type="dxa"/>
          </w:tcPr>
          <w:p w14:paraId="457D94B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BE93E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17FC6B27" w14:textId="77777777" w:rsidTr="00CD066E">
        <w:tc>
          <w:tcPr>
            <w:tcW w:w="3828" w:type="dxa"/>
            <w:vMerge w:val="restart"/>
          </w:tcPr>
          <w:p w14:paraId="4E0AA62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9953E9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Never/ does not remember</w:t>
            </w:r>
          </w:p>
        </w:tc>
        <w:tc>
          <w:tcPr>
            <w:tcW w:w="1559" w:type="dxa"/>
          </w:tcPr>
          <w:p w14:paraId="3D8E526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0047C" w:rsidRPr="0064119C" w14:paraId="391A696A" w14:textId="77777777" w:rsidTr="00CD066E">
        <w:tc>
          <w:tcPr>
            <w:tcW w:w="3828" w:type="dxa"/>
            <w:vMerge/>
          </w:tcPr>
          <w:p w14:paraId="49A764F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5D8977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t least once</w:t>
            </w:r>
          </w:p>
        </w:tc>
        <w:tc>
          <w:tcPr>
            <w:tcW w:w="1559" w:type="dxa"/>
          </w:tcPr>
          <w:p w14:paraId="5136A9B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454AD25C" w14:textId="77777777" w:rsidR="00E0047C" w:rsidRPr="0064119C" w:rsidRDefault="00E0047C" w:rsidP="00E0047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BE455D5" w14:textId="77777777" w:rsidR="003A41B8" w:rsidRDefault="003A41B8" w:rsidP="00E0047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BEED12" w14:textId="77777777" w:rsidR="00CD066E" w:rsidRDefault="00CD06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A30DD5" w14:textId="5AF21E9B" w:rsidR="00E0047C" w:rsidRPr="003A41B8" w:rsidRDefault="00E0047C" w:rsidP="00E0047C">
      <w:pPr>
        <w:jc w:val="both"/>
        <w:rPr>
          <w:rFonts w:ascii="Times New Roman" w:hAnsi="Times New Roman" w:cs="Times New Roman"/>
          <w:sz w:val="24"/>
          <w:szCs w:val="24"/>
        </w:rPr>
      </w:pPr>
      <w:r w:rsidRPr="003A41B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D066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A41B8"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Pr="003A41B8">
        <w:rPr>
          <w:rFonts w:ascii="Times New Roman" w:hAnsi="Times New Roman" w:cs="Times New Roman"/>
          <w:sz w:val="24"/>
          <w:szCs w:val="24"/>
        </w:rPr>
        <w:t xml:space="preserve"> Healthcare professionals characteristics – Phase 1 participants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3397"/>
        <w:gridCol w:w="3544"/>
        <w:gridCol w:w="2273"/>
      </w:tblGrid>
      <w:tr w:rsidR="00E0047C" w:rsidRPr="0064119C" w14:paraId="5F6BDA7F" w14:textId="77777777" w:rsidTr="00CD066E">
        <w:tc>
          <w:tcPr>
            <w:tcW w:w="3397" w:type="dxa"/>
          </w:tcPr>
          <w:p w14:paraId="7856761F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3544" w:type="dxa"/>
          </w:tcPr>
          <w:p w14:paraId="27FE89FC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2273" w:type="dxa"/>
          </w:tcPr>
          <w:p w14:paraId="6B0052CC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participants </w:t>
            </w:r>
          </w:p>
          <w:p w14:paraId="06755C8A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 = 20)</w:t>
            </w:r>
          </w:p>
        </w:tc>
      </w:tr>
      <w:tr w:rsidR="00E0047C" w:rsidRPr="0064119C" w14:paraId="7CA1A285" w14:textId="77777777" w:rsidTr="00CD066E">
        <w:tc>
          <w:tcPr>
            <w:tcW w:w="3397" w:type="dxa"/>
          </w:tcPr>
          <w:p w14:paraId="47AA1519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544" w:type="dxa"/>
          </w:tcPr>
          <w:p w14:paraId="62F84D8D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73" w:type="dxa"/>
          </w:tcPr>
          <w:p w14:paraId="6AC40285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047C" w:rsidRPr="0064119C" w14:paraId="0085EC8C" w14:textId="77777777" w:rsidTr="00CD066E">
        <w:tc>
          <w:tcPr>
            <w:tcW w:w="3397" w:type="dxa"/>
            <w:vMerge w:val="restart"/>
          </w:tcPr>
          <w:p w14:paraId="5FE4D25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865F73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Less than 45 years old</w:t>
            </w:r>
          </w:p>
        </w:tc>
        <w:tc>
          <w:tcPr>
            <w:tcW w:w="2273" w:type="dxa"/>
          </w:tcPr>
          <w:p w14:paraId="2AC91DB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41FDE4AA" w14:textId="77777777" w:rsidTr="00CD066E">
        <w:tc>
          <w:tcPr>
            <w:tcW w:w="3397" w:type="dxa"/>
            <w:vMerge/>
          </w:tcPr>
          <w:p w14:paraId="2CD05C0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0672F9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Between 45 and 60 years old</w:t>
            </w:r>
          </w:p>
        </w:tc>
        <w:tc>
          <w:tcPr>
            <w:tcW w:w="2273" w:type="dxa"/>
          </w:tcPr>
          <w:p w14:paraId="219A92C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0047C" w:rsidRPr="0064119C" w14:paraId="2E281E9A" w14:textId="77777777" w:rsidTr="00CD066E">
        <w:tc>
          <w:tcPr>
            <w:tcW w:w="3397" w:type="dxa"/>
            <w:vMerge/>
          </w:tcPr>
          <w:p w14:paraId="443A17B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3AC85A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ore than 60 years old</w:t>
            </w:r>
          </w:p>
        </w:tc>
        <w:tc>
          <w:tcPr>
            <w:tcW w:w="2273" w:type="dxa"/>
          </w:tcPr>
          <w:p w14:paraId="0C90E83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0047C" w:rsidRPr="0064119C" w14:paraId="09727043" w14:textId="77777777" w:rsidTr="00CD066E">
        <w:tc>
          <w:tcPr>
            <w:tcW w:w="3397" w:type="dxa"/>
          </w:tcPr>
          <w:p w14:paraId="542AD76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 xml:space="preserve">Speciality </w:t>
            </w:r>
          </w:p>
        </w:tc>
        <w:tc>
          <w:tcPr>
            <w:tcW w:w="3544" w:type="dxa"/>
          </w:tcPr>
          <w:p w14:paraId="0A95917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14:paraId="26FB157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213F0035" w14:textId="77777777" w:rsidTr="00CD066E">
        <w:tc>
          <w:tcPr>
            <w:tcW w:w="3397" w:type="dxa"/>
            <w:vMerge w:val="restart"/>
          </w:tcPr>
          <w:p w14:paraId="0649768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B542D9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eneral Practitioner (GP)</w:t>
            </w:r>
          </w:p>
        </w:tc>
        <w:tc>
          <w:tcPr>
            <w:tcW w:w="2273" w:type="dxa"/>
          </w:tcPr>
          <w:p w14:paraId="77660E4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0 (5 women/ 5 men)</w:t>
            </w:r>
          </w:p>
        </w:tc>
      </w:tr>
      <w:tr w:rsidR="00E0047C" w:rsidRPr="0064119C" w14:paraId="6B7409A1" w14:textId="77777777" w:rsidTr="00CD066E">
        <w:tc>
          <w:tcPr>
            <w:tcW w:w="3397" w:type="dxa"/>
            <w:vMerge/>
          </w:tcPr>
          <w:p w14:paraId="08F7A42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F606CA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ynaecologist</w:t>
            </w:r>
          </w:p>
        </w:tc>
        <w:tc>
          <w:tcPr>
            <w:tcW w:w="2273" w:type="dxa"/>
          </w:tcPr>
          <w:p w14:paraId="5134A39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 women</w:t>
            </w:r>
          </w:p>
        </w:tc>
      </w:tr>
      <w:tr w:rsidR="00E0047C" w:rsidRPr="0064119C" w14:paraId="685F6840" w14:textId="77777777" w:rsidTr="00CD066E">
        <w:tc>
          <w:tcPr>
            <w:tcW w:w="3397" w:type="dxa"/>
            <w:vMerge/>
          </w:tcPr>
          <w:p w14:paraId="5DA24D6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680B2F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idwife</w:t>
            </w:r>
          </w:p>
        </w:tc>
        <w:tc>
          <w:tcPr>
            <w:tcW w:w="2273" w:type="dxa"/>
          </w:tcPr>
          <w:p w14:paraId="025DED2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 women</w:t>
            </w:r>
          </w:p>
        </w:tc>
      </w:tr>
      <w:tr w:rsidR="00E0047C" w:rsidRPr="0064119C" w14:paraId="10D3056E" w14:textId="77777777" w:rsidTr="00CD066E">
        <w:tc>
          <w:tcPr>
            <w:tcW w:w="3397" w:type="dxa"/>
          </w:tcPr>
          <w:p w14:paraId="2F2F47D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rea of practice</w:t>
            </w:r>
          </w:p>
        </w:tc>
        <w:tc>
          <w:tcPr>
            <w:tcW w:w="3544" w:type="dxa"/>
          </w:tcPr>
          <w:p w14:paraId="43E4568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14:paraId="29D94FB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62E0768F" w14:textId="77777777" w:rsidTr="00CD066E">
        <w:tc>
          <w:tcPr>
            <w:tcW w:w="3397" w:type="dxa"/>
            <w:vMerge w:val="restart"/>
          </w:tcPr>
          <w:p w14:paraId="0A84156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836762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érault</w:t>
            </w:r>
          </w:p>
        </w:tc>
        <w:tc>
          <w:tcPr>
            <w:tcW w:w="2273" w:type="dxa"/>
          </w:tcPr>
          <w:p w14:paraId="2C5F663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340BE923" w14:textId="77777777" w:rsidTr="00CD066E">
        <w:tc>
          <w:tcPr>
            <w:tcW w:w="3397" w:type="dxa"/>
            <w:vMerge/>
          </w:tcPr>
          <w:p w14:paraId="5831497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5DBCA7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aute-Garonne</w:t>
            </w:r>
          </w:p>
        </w:tc>
        <w:tc>
          <w:tcPr>
            <w:tcW w:w="2273" w:type="dxa"/>
          </w:tcPr>
          <w:p w14:paraId="0BF43E6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1767FBBF" w14:textId="77777777" w:rsidTr="00CD066E">
        <w:tc>
          <w:tcPr>
            <w:tcW w:w="3397" w:type="dxa"/>
            <w:vMerge/>
          </w:tcPr>
          <w:p w14:paraId="47FBC22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0531A5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yrénées-Orientales</w:t>
            </w:r>
          </w:p>
        </w:tc>
        <w:tc>
          <w:tcPr>
            <w:tcW w:w="2273" w:type="dxa"/>
          </w:tcPr>
          <w:p w14:paraId="2F2772B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58D1C05D" w14:textId="77777777" w:rsidTr="00CD066E">
        <w:tc>
          <w:tcPr>
            <w:tcW w:w="3397" w:type="dxa"/>
            <w:vMerge/>
          </w:tcPr>
          <w:p w14:paraId="0B31832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580AAC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ude</w:t>
            </w:r>
          </w:p>
        </w:tc>
        <w:tc>
          <w:tcPr>
            <w:tcW w:w="2273" w:type="dxa"/>
          </w:tcPr>
          <w:p w14:paraId="3423B48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5B9D9A3B" w14:textId="77777777" w:rsidTr="00CD066E">
        <w:tc>
          <w:tcPr>
            <w:tcW w:w="3397" w:type="dxa"/>
            <w:vMerge/>
          </w:tcPr>
          <w:p w14:paraId="01CD8C6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58FEC0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ard</w:t>
            </w:r>
          </w:p>
        </w:tc>
        <w:tc>
          <w:tcPr>
            <w:tcW w:w="2273" w:type="dxa"/>
          </w:tcPr>
          <w:p w14:paraId="3D5E097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296B1BF8" w14:textId="77777777" w:rsidTr="00CD066E">
        <w:tc>
          <w:tcPr>
            <w:tcW w:w="3397" w:type="dxa"/>
            <w:vMerge/>
          </w:tcPr>
          <w:p w14:paraId="4832A34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9AE861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riège</w:t>
            </w:r>
          </w:p>
        </w:tc>
        <w:tc>
          <w:tcPr>
            <w:tcW w:w="2273" w:type="dxa"/>
          </w:tcPr>
          <w:p w14:paraId="175B6CD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3F7A2C26" w14:textId="77777777" w:rsidTr="00CD066E">
        <w:tc>
          <w:tcPr>
            <w:tcW w:w="3397" w:type="dxa"/>
            <w:vMerge/>
          </w:tcPr>
          <w:p w14:paraId="0D1CC4D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3B884D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ers</w:t>
            </w:r>
          </w:p>
        </w:tc>
        <w:tc>
          <w:tcPr>
            <w:tcW w:w="2273" w:type="dxa"/>
          </w:tcPr>
          <w:p w14:paraId="78CBDA1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71623E77" w14:textId="77777777" w:rsidTr="00CD066E">
        <w:tc>
          <w:tcPr>
            <w:tcW w:w="3397" w:type="dxa"/>
            <w:vMerge/>
          </w:tcPr>
          <w:p w14:paraId="4CFC837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E4B9DD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Tarn-et-Garonne</w:t>
            </w:r>
          </w:p>
        </w:tc>
        <w:tc>
          <w:tcPr>
            <w:tcW w:w="2273" w:type="dxa"/>
          </w:tcPr>
          <w:p w14:paraId="05F3B48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5ADBCF23" w14:textId="77777777" w:rsidTr="00CD066E">
        <w:tc>
          <w:tcPr>
            <w:tcW w:w="3397" w:type="dxa"/>
          </w:tcPr>
          <w:p w14:paraId="610352B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</w:p>
        </w:tc>
        <w:tc>
          <w:tcPr>
            <w:tcW w:w="3544" w:type="dxa"/>
          </w:tcPr>
          <w:p w14:paraId="578A121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14:paraId="66E42E9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4EE85396" w14:textId="77777777" w:rsidTr="00CD066E">
        <w:tc>
          <w:tcPr>
            <w:tcW w:w="3397" w:type="dxa"/>
            <w:vMerge w:val="restart"/>
          </w:tcPr>
          <w:p w14:paraId="3DA656B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159A4F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Less than 10 years</w:t>
            </w:r>
          </w:p>
        </w:tc>
        <w:tc>
          <w:tcPr>
            <w:tcW w:w="2273" w:type="dxa"/>
          </w:tcPr>
          <w:p w14:paraId="571B571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6F04D798" w14:textId="77777777" w:rsidTr="00CD066E">
        <w:tc>
          <w:tcPr>
            <w:tcW w:w="3397" w:type="dxa"/>
            <w:vMerge/>
          </w:tcPr>
          <w:p w14:paraId="41DB799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BD5208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Between 10 and 30 years</w:t>
            </w:r>
          </w:p>
        </w:tc>
        <w:tc>
          <w:tcPr>
            <w:tcW w:w="2273" w:type="dxa"/>
          </w:tcPr>
          <w:p w14:paraId="5A4DA02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0517FD4D" w14:textId="77777777" w:rsidTr="00CD066E">
        <w:tc>
          <w:tcPr>
            <w:tcW w:w="3397" w:type="dxa"/>
            <w:vMerge/>
          </w:tcPr>
          <w:p w14:paraId="27CFD89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BB58BD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ore than 30 years</w:t>
            </w:r>
          </w:p>
        </w:tc>
        <w:tc>
          <w:tcPr>
            <w:tcW w:w="2273" w:type="dxa"/>
          </w:tcPr>
          <w:p w14:paraId="2EC2DFF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0047C" w:rsidRPr="0064119C" w14:paraId="6B194613" w14:textId="77777777" w:rsidTr="00CD066E">
        <w:tc>
          <w:tcPr>
            <w:tcW w:w="3397" w:type="dxa"/>
          </w:tcPr>
          <w:p w14:paraId="045D274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odality of practice</w:t>
            </w:r>
          </w:p>
        </w:tc>
        <w:tc>
          <w:tcPr>
            <w:tcW w:w="3544" w:type="dxa"/>
          </w:tcPr>
          <w:p w14:paraId="04B87A0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14:paraId="342E30F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2F2B13C7" w14:textId="77777777" w:rsidTr="00CD066E">
        <w:tc>
          <w:tcPr>
            <w:tcW w:w="3397" w:type="dxa"/>
            <w:vMerge w:val="restart"/>
          </w:tcPr>
          <w:p w14:paraId="43A238A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163E19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2273" w:type="dxa"/>
          </w:tcPr>
          <w:p w14:paraId="2FD23AE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9 GPs</w:t>
            </w:r>
          </w:p>
        </w:tc>
      </w:tr>
      <w:tr w:rsidR="00E0047C" w:rsidRPr="0064119C" w14:paraId="3A0979C5" w14:textId="77777777" w:rsidTr="00CD066E">
        <w:tc>
          <w:tcPr>
            <w:tcW w:w="3397" w:type="dxa"/>
            <w:vMerge/>
          </w:tcPr>
          <w:p w14:paraId="22A27AE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E52DAC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ixed private and public</w:t>
            </w:r>
          </w:p>
        </w:tc>
        <w:tc>
          <w:tcPr>
            <w:tcW w:w="2273" w:type="dxa"/>
          </w:tcPr>
          <w:p w14:paraId="5BA091E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 GP and 2 gynaecologists</w:t>
            </w:r>
          </w:p>
        </w:tc>
      </w:tr>
      <w:tr w:rsidR="00E0047C" w:rsidRPr="0064119C" w14:paraId="2AE68F09" w14:textId="77777777" w:rsidTr="00CD066E">
        <w:tc>
          <w:tcPr>
            <w:tcW w:w="3397" w:type="dxa"/>
            <w:vMerge/>
          </w:tcPr>
          <w:p w14:paraId="18915F4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C00B8B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Clinic/Hospital/Health centre</w:t>
            </w:r>
          </w:p>
        </w:tc>
        <w:tc>
          <w:tcPr>
            <w:tcW w:w="2273" w:type="dxa"/>
          </w:tcPr>
          <w:p w14:paraId="62BA94A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 gynaecologists</w:t>
            </w:r>
          </w:p>
        </w:tc>
      </w:tr>
      <w:tr w:rsidR="00E0047C" w:rsidRPr="0064119C" w14:paraId="16C923CA" w14:textId="77777777" w:rsidTr="00CD066E">
        <w:tc>
          <w:tcPr>
            <w:tcW w:w="3397" w:type="dxa"/>
            <w:vMerge/>
          </w:tcPr>
          <w:p w14:paraId="6A0A0C1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E7F5EB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ultidisciplinary group practice/ Primary health care network</w:t>
            </w:r>
          </w:p>
        </w:tc>
        <w:tc>
          <w:tcPr>
            <w:tcW w:w="2273" w:type="dxa"/>
          </w:tcPr>
          <w:p w14:paraId="17619CC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 midwives</w:t>
            </w:r>
          </w:p>
        </w:tc>
      </w:tr>
      <w:tr w:rsidR="00E0047C" w:rsidRPr="0064119C" w14:paraId="7A488D62" w14:textId="77777777" w:rsidTr="00CD066E">
        <w:tc>
          <w:tcPr>
            <w:tcW w:w="3397" w:type="dxa"/>
          </w:tcPr>
          <w:p w14:paraId="3D6EC28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xperience with women from deprived areas and/or non- French speaking women</w:t>
            </w:r>
          </w:p>
        </w:tc>
        <w:tc>
          <w:tcPr>
            <w:tcW w:w="3544" w:type="dxa"/>
          </w:tcPr>
          <w:p w14:paraId="5D291C6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14:paraId="0D330B6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3888B04E" w14:textId="77777777" w:rsidTr="00CD066E">
        <w:tc>
          <w:tcPr>
            <w:tcW w:w="3397" w:type="dxa"/>
            <w:vMerge w:val="restart"/>
          </w:tcPr>
          <w:p w14:paraId="4C64E03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4F9676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xtensive (most patients)</w:t>
            </w:r>
          </w:p>
        </w:tc>
        <w:tc>
          <w:tcPr>
            <w:tcW w:w="2273" w:type="dxa"/>
          </w:tcPr>
          <w:p w14:paraId="7EFFDB3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0047C" w:rsidRPr="0064119C" w14:paraId="72507A59" w14:textId="77777777" w:rsidTr="00CD066E">
        <w:tc>
          <w:tcPr>
            <w:tcW w:w="3397" w:type="dxa"/>
            <w:vMerge/>
          </w:tcPr>
          <w:p w14:paraId="6EE0818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5D5955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ood (consequent part of the patients)</w:t>
            </w:r>
          </w:p>
        </w:tc>
        <w:tc>
          <w:tcPr>
            <w:tcW w:w="2273" w:type="dxa"/>
          </w:tcPr>
          <w:p w14:paraId="5DCF3C7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0047C" w:rsidRPr="0064119C" w14:paraId="2DD4B274" w14:textId="77777777" w:rsidTr="00CD066E">
        <w:tc>
          <w:tcPr>
            <w:tcW w:w="3397" w:type="dxa"/>
            <w:vMerge/>
          </w:tcPr>
          <w:p w14:paraId="14729A9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BA1B99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Fair (about 1/3 of patients)</w:t>
            </w:r>
          </w:p>
        </w:tc>
        <w:tc>
          <w:tcPr>
            <w:tcW w:w="2273" w:type="dxa"/>
          </w:tcPr>
          <w:p w14:paraId="5658F5A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108B641B" w14:textId="77777777" w:rsidTr="00CD066E">
        <w:tc>
          <w:tcPr>
            <w:tcW w:w="3397" w:type="dxa"/>
          </w:tcPr>
          <w:p w14:paraId="53CEDB1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Cervical cancer screening practice (GPs only)</w:t>
            </w:r>
          </w:p>
        </w:tc>
        <w:tc>
          <w:tcPr>
            <w:tcW w:w="3544" w:type="dxa"/>
          </w:tcPr>
          <w:p w14:paraId="41B8D29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14:paraId="6A7473C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3F808E25" w14:textId="77777777" w:rsidTr="00CD066E">
        <w:tc>
          <w:tcPr>
            <w:tcW w:w="3397" w:type="dxa"/>
          </w:tcPr>
          <w:p w14:paraId="4E8C111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E794CF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Only prescription</w:t>
            </w:r>
          </w:p>
        </w:tc>
        <w:tc>
          <w:tcPr>
            <w:tcW w:w="2273" w:type="dxa"/>
          </w:tcPr>
          <w:p w14:paraId="3E89975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5A1AB29F" w14:textId="77777777" w:rsidTr="00CD066E">
        <w:tc>
          <w:tcPr>
            <w:tcW w:w="3397" w:type="dxa"/>
          </w:tcPr>
          <w:p w14:paraId="41DA069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43BD74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rescription and vaccination</w:t>
            </w:r>
          </w:p>
        </w:tc>
        <w:tc>
          <w:tcPr>
            <w:tcW w:w="2273" w:type="dxa"/>
          </w:tcPr>
          <w:p w14:paraId="66BF75E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779C01B3" w14:textId="77777777" w:rsidTr="00CD066E">
        <w:tc>
          <w:tcPr>
            <w:tcW w:w="3397" w:type="dxa"/>
          </w:tcPr>
          <w:p w14:paraId="4D43753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FF3ED8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Vaccination and screening</w:t>
            </w:r>
          </w:p>
        </w:tc>
        <w:tc>
          <w:tcPr>
            <w:tcW w:w="2273" w:type="dxa"/>
          </w:tcPr>
          <w:p w14:paraId="3BEC699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1D3B8773" w14:textId="77777777" w:rsidTr="00CD066E">
        <w:tc>
          <w:tcPr>
            <w:tcW w:w="3397" w:type="dxa"/>
          </w:tcPr>
          <w:p w14:paraId="36FA182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Use and recommendations of e-tools (apps, website)</w:t>
            </w:r>
          </w:p>
        </w:tc>
        <w:tc>
          <w:tcPr>
            <w:tcW w:w="3544" w:type="dxa"/>
          </w:tcPr>
          <w:p w14:paraId="337E62C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14:paraId="129FF30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795A033C" w14:textId="77777777" w:rsidTr="00CD066E">
        <w:tc>
          <w:tcPr>
            <w:tcW w:w="3397" w:type="dxa"/>
          </w:tcPr>
          <w:p w14:paraId="0FC7FED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687B96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Comfortable, regular recommendations to patients</w:t>
            </w:r>
          </w:p>
        </w:tc>
        <w:tc>
          <w:tcPr>
            <w:tcW w:w="2273" w:type="dxa"/>
          </w:tcPr>
          <w:p w14:paraId="1FE0423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0047C" w:rsidRPr="0064119C" w14:paraId="47CDF80C" w14:textId="77777777" w:rsidTr="00CD066E">
        <w:tc>
          <w:tcPr>
            <w:tcW w:w="3397" w:type="dxa"/>
          </w:tcPr>
          <w:p w14:paraId="0D3B164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ED2507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Comfortable, occasional recommendations to patients</w:t>
            </w:r>
          </w:p>
        </w:tc>
        <w:tc>
          <w:tcPr>
            <w:tcW w:w="2273" w:type="dxa"/>
          </w:tcPr>
          <w:p w14:paraId="5566120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274E621A" w14:textId="77777777" w:rsidTr="00CD066E">
        <w:tc>
          <w:tcPr>
            <w:tcW w:w="3397" w:type="dxa"/>
          </w:tcPr>
          <w:p w14:paraId="43B1C0F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544D76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Comfortable, rare recommendations to patients</w:t>
            </w:r>
          </w:p>
        </w:tc>
        <w:tc>
          <w:tcPr>
            <w:tcW w:w="2273" w:type="dxa"/>
          </w:tcPr>
          <w:p w14:paraId="0D08D7E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5EFA82BE" w14:textId="77777777" w:rsidTr="00CD066E">
        <w:tc>
          <w:tcPr>
            <w:tcW w:w="3397" w:type="dxa"/>
          </w:tcPr>
          <w:p w14:paraId="05163BF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10829C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Non-user, no recommendation</w:t>
            </w:r>
          </w:p>
        </w:tc>
        <w:tc>
          <w:tcPr>
            <w:tcW w:w="2273" w:type="dxa"/>
          </w:tcPr>
          <w:p w14:paraId="7136D0F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6E714F99" w14:textId="77777777" w:rsidR="0064119C" w:rsidRDefault="0064119C" w:rsidP="00E0047C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169098563"/>
    </w:p>
    <w:p w14:paraId="0E79FF40" w14:textId="77777777" w:rsidR="003A41B8" w:rsidRDefault="003A41B8" w:rsidP="00E0047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5C4395" w14:textId="77777777" w:rsidR="00CD066E" w:rsidRDefault="00CD06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B76A118" w14:textId="158D02EB" w:rsidR="00E0047C" w:rsidRPr="003A41B8" w:rsidRDefault="00E0047C" w:rsidP="00E0047C">
      <w:pPr>
        <w:jc w:val="both"/>
        <w:rPr>
          <w:rFonts w:ascii="Times New Roman" w:hAnsi="Times New Roman" w:cs="Times New Roman"/>
          <w:sz w:val="24"/>
          <w:szCs w:val="24"/>
        </w:rPr>
      </w:pPr>
      <w:r w:rsidRPr="003A41B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D066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A41B8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3A41B8">
        <w:rPr>
          <w:rFonts w:ascii="Times New Roman" w:hAnsi="Times New Roman" w:cs="Times New Roman"/>
          <w:sz w:val="24"/>
          <w:szCs w:val="24"/>
        </w:rPr>
        <w:t xml:space="preserve"> Characteristics of participants in phase 2: women from deprived areas</w:t>
      </w:r>
    </w:p>
    <w:tbl>
      <w:tblPr>
        <w:tblStyle w:val="TableGrid"/>
        <w:tblW w:w="9213" w:type="dxa"/>
        <w:tblLook w:val="04A0" w:firstRow="1" w:lastRow="0" w:firstColumn="1" w:lastColumn="0" w:noHBand="0" w:noVBand="1"/>
      </w:tblPr>
      <w:tblGrid>
        <w:gridCol w:w="3681"/>
        <w:gridCol w:w="3544"/>
        <w:gridCol w:w="1988"/>
      </w:tblGrid>
      <w:tr w:rsidR="00E0047C" w:rsidRPr="0064119C" w14:paraId="009F3A58" w14:textId="77777777" w:rsidTr="00CD066E">
        <w:tc>
          <w:tcPr>
            <w:tcW w:w="3681" w:type="dxa"/>
          </w:tcPr>
          <w:bookmarkEnd w:id="1"/>
          <w:p w14:paraId="210EE90B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3544" w:type="dxa"/>
          </w:tcPr>
          <w:p w14:paraId="540EFDDF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988" w:type="dxa"/>
          </w:tcPr>
          <w:p w14:paraId="5E2E3AA9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participants </w:t>
            </w:r>
          </w:p>
          <w:p w14:paraId="2E8D5FC1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 = 28)</w:t>
            </w:r>
          </w:p>
        </w:tc>
      </w:tr>
      <w:tr w:rsidR="00E0047C" w:rsidRPr="0064119C" w14:paraId="266FA908" w14:textId="77777777" w:rsidTr="00CD066E">
        <w:tc>
          <w:tcPr>
            <w:tcW w:w="3681" w:type="dxa"/>
          </w:tcPr>
          <w:p w14:paraId="778E0387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544" w:type="dxa"/>
          </w:tcPr>
          <w:p w14:paraId="1E2A4FC7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8" w:type="dxa"/>
          </w:tcPr>
          <w:p w14:paraId="58433C5D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047C" w:rsidRPr="0064119C" w14:paraId="1F5ABAE5" w14:textId="77777777" w:rsidTr="00CD066E">
        <w:tc>
          <w:tcPr>
            <w:tcW w:w="3681" w:type="dxa"/>
            <w:vMerge w:val="restart"/>
          </w:tcPr>
          <w:p w14:paraId="24B46B4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885492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0-44 years old</w:t>
            </w:r>
          </w:p>
        </w:tc>
        <w:tc>
          <w:tcPr>
            <w:tcW w:w="1988" w:type="dxa"/>
          </w:tcPr>
          <w:p w14:paraId="6C554C3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0047C" w:rsidRPr="0064119C" w14:paraId="51B1BBD5" w14:textId="77777777" w:rsidTr="00CD066E">
        <w:tc>
          <w:tcPr>
            <w:tcW w:w="3681" w:type="dxa"/>
            <w:vMerge/>
          </w:tcPr>
          <w:p w14:paraId="76C0AB0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86ECC9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5-54 years old</w:t>
            </w:r>
          </w:p>
        </w:tc>
        <w:tc>
          <w:tcPr>
            <w:tcW w:w="1988" w:type="dxa"/>
          </w:tcPr>
          <w:p w14:paraId="2DAC9A8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102F8F56" w14:textId="77777777" w:rsidTr="00CD066E">
        <w:tc>
          <w:tcPr>
            <w:tcW w:w="3681" w:type="dxa"/>
            <w:vMerge/>
          </w:tcPr>
          <w:p w14:paraId="2A7FC57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2C6BC4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5-65 years old</w:t>
            </w:r>
          </w:p>
        </w:tc>
        <w:tc>
          <w:tcPr>
            <w:tcW w:w="1988" w:type="dxa"/>
          </w:tcPr>
          <w:p w14:paraId="1D3187B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0047C" w:rsidRPr="0064119C" w14:paraId="37A0C890" w14:textId="77777777" w:rsidTr="00CD066E">
        <w:tc>
          <w:tcPr>
            <w:tcW w:w="3681" w:type="dxa"/>
          </w:tcPr>
          <w:p w14:paraId="0B9A8E4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Family status</w:t>
            </w:r>
          </w:p>
        </w:tc>
        <w:tc>
          <w:tcPr>
            <w:tcW w:w="3544" w:type="dxa"/>
          </w:tcPr>
          <w:p w14:paraId="435181A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</w:tcPr>
          <w:p w14:paraId="28E6C1A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34D975CF" w14:textId="77777777" w:rsidTr="00CD066E">
        <w:tc>
          <w:tcPr>
            <w:tcW w:w="3681" w:type="dxa"/>
            <w:vMerge w:val="restart"/>
          </w:tcPr>
          <w:p w14:paraId="2E3B176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BFE85A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Single without children</w:t>
            </w:r>
          </w:p>
        </w:tc>
        <w:tc>
          <w:tcPr>
            <w:tcW w:w="1988" w:type="dxa"/>
          </w:tcPr>
          <w:p w14:paraId="5E59C4A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2F29834D" w14:textId="77777777" w:rsidTr="00CD066E">
        <w:tc>
          <w:tcPr>
            <w:tcW w:w="3681" w:type="dxa"/>
            <w:vMerge/>
          </w:tcPr>
          <w:p w14:paraId="158962D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2A08C8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Single with children</w:t>
            </w:r>
          </w:p>
        </w:tc>
        <w:tc>
          <w:tcPr>
            <w:tcW w:w="1988" w:type="dxa"/>
          </w:tcPr>
          <w:p w14:paraId="743BA4A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0047C" w:rsidRPr="0064119C" w14:paraId="7E6872A8" w14:textId="77777777" w:rsidTr="00CD066E">
        <w:tc>
          <w:tcPr>
            <w:tcW w:w="3681" w:type="dxa"/>
            <w:vMerge/>
          </w:tcPr>
          <w:p w14:paraId="669EDD9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7A7C1A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In a relationship without children</w:t>
            </w:r>
          </w:p>
        </w:tc>
        <w:tc>
          <w:tcPr>
            <w:tcW w:w="1988" w:type="dxa"/>
          </w:tcPr>
          <w:p w14:paraId="79BDB8D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2AB311EC" w14:textId="77777777" w:rsidTr="00CD066E">
        <w:tc>
          <w:tcPr>
            <w:tcW w:w="3681" w:type="dxa"/>
            <w:vMerge/>
          </w:tcPr>
          <w:p w14:paraId="0803888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A9A43E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In a relationship with children</w:t>
            </w:r>
          </w:p>
        </w:tc>
        <w:tc>
          <w:tcPr>
            <w:tcW w:w="1988" w:type="dxa"/>
          </w:tcPr>
          <w:p w14:paraId="5B2B644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0047C" w:rsidRPr="0064119C" w14:paraId="5AFB748D" w14:textId="77777777" w:rsidTr="00CD066E">
        <w:tc>
          <w:tcPr>
            <w:tcW w:w="3681" w:type="dxa"/>
            <w:vMerge/>
          </w:tcPr>
          <w:p w14:paraId="32C3569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ADCA54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In a relationship with adult children</w:t>
            </w:r>
          </w:p>
        </w:tc>
        <w:tc>
          <w:tcPr>
            <w:tcW w:w="1988" w:type="dxa"/>
          </w:tcPr>
          <w:p w14:paraId="4DBCB1B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501059B7" w14:textId="77777777" w:rsidTr="00CD066E">
        <w:tc>
          <w:tcPr>
            <w:tcW w:w="3681" w:type="dxa"/>
          </w:tcPr>
          <w:p w14:paraId="7BB33DB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3544" w:type="dxa"/>
          </w:tcPr>
          <w:p w14:paraId="2653259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</w:tcPr>
          <w:p w14:paraId="5ED5EDC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12A9322D" w14:textId="77777777" w:rsidTr="00CD066E">
        <w:tc>
          <w:tcPr>
            <w:tcW w:w="3681" w:type="dxa"/>
            <w:vMerge w:val="restart"/>
          </w:tcPr>
          <w:p w14:paraId="1E4E9A9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88CABC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érault</w:t>
            </w:r>
          </w:p>
        </w:tc>
        <w:tc>
          <w:tcPr>
            <w:tcW w:w="1988" w:type="dxa"/>
          </w:tcPr>
          <w:p w14:paraId="57A5E75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0047C" w:rsidRPr="0064119C" w14:paraId="74B477E6" w14:textId="77777777" w:rsidTr="00CD066E">
        <w:tc>
          <w:tcPr>
            <w:tcW w:w="3681" w:type="dxa"/>
            <w:vMerge/>
          </w:tcPr>
          <w:p w14:paraId="7FF6B0F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5EF5AD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ard</w:t>
            </w:r>
          </w:p>
        </w:tc>
        <w:tc>
          <w:tcPr>
            <w:tcW w:w="1988" w:type="dxa"/>
          </w:tcPr>
          <w:p w14:paraId="3A7D51B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454BF8EC" w14:textId="77777777" w:rsidTr="00CD066E">
        <w:tc>
          <w:tcPr>
            <w:tcW w:w="3681" w:type="dxa"/>
            <w:vMerge/>
          </w:tcPr>
          <w:p w14:paraId="4A68A90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C28DF0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yrénées-Orientales</w:t>
            </w:r>
          </w:p>
        </w:tc>
        <w:tc>
          <w:tcPr>
            <w:tcW w:w="1988" w:type="dxa"/>
          </w:tcPr>
          <w:p w14:paraId="37013B4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13CFA579" w14:textId="77777777" w:rsidTr="00CD066E">
        <w:tc>
          <w:tcPr>
            <w:tcW w:w="3681" w:type="dxa"/>
            <w:vMerge/>
          </w:tcPr>
          <w:p w14:paraId="0E993F5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81EC82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aute-Garonne</w:t>
            </w:r>
          </w:p>
        </w:tc>
        <w:tc>
          <w:tcPr>
            <w:tcW w:w="1988" w:type="dxa"/>
          </w:tcPr>
          <w:p w14:paraId="3FF0CC0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10487D28" w14:textId="77777777" w:rsidTr="00CD066E">
        <w:tc>
          <w:tcPr>
            <w:tcW w:w="3681" w:type="dxa"/>
            <w:vMerge/>
          </w:tcPr>
          <w:p w14:paraId="200BDBA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1F5DD6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Lot</w:t>
            </w:r>
          </w:p>
        </w:tc>
        <w:tc>
          <w:tcPr>
            <w:tcW w:w="1988" w:type="dxa"/>
          </w:tcPr>
          <w:p w14:paraId="503B5C1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0A7C0D01" w14:textId="77777777" w:rsidTr="00CD066E">
        <w:tc>
          <w:tcPr>
            <w:tcW w:w="3681" w:type="dxa"/>
            <w:vMerge/>
          </w:tcPr>
          <w:p w14:paraId="47F624B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8EC9C9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Tarn</w:t>
            </w:r>
          </w:p>
        </w:tc>
        <w:tc>
          <w:tcPr>
            <w:tcW w:w="1988" w:type="dxa"/>
          </w:tcPr>
          <w:p w14:paraId="3840013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246BD293" w14:textId="77777777" w:rsidTr="00CD066E">
        <w:tc>
          <w:tcPr>
            <w:tcW w:w="3681" w:type="dxa"/>
            <w:vMerge/>
          </w:tcPr>
          <w:p w14:paraId="540B874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95267B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Tarn et Garonne</w:t>
            </w:r>
          </w:p>
        </w:tc>
        <w:tc>
          <w:tcPr>
            <w:tcW w:w="1988" w:type="dxa"/>
          </w:tcPr>
          <w:p w14:paraId="4960DF8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04458BE3" w14:textId="77777777" w:rsidTr="00CD066E">
        <w:tc>
          <w:tcPr>
            <w:tcW w:w="3681" w:type="dxa"/>
          </w:tcPr>
          <w:p w14:paraId="577A226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rofessional status</w:t>
            </w:r>
          </w:p>
        </w:tc>
        <w:tc>
          <w:tcPr>
            <w:tcW w:w="3544" w:type="dxa"/>
          </w:tcPr>
          <w:p w14:paraId="03868A7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</w:tcPr>
          <w:p w14:paraId="5B7A777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2E142691" w14:textId="77777777" w:rsidTr="00CD066E">
        <w:tc>
          <w:tcPr>
            <w:tcW w:w="3681" w:type="dxa"/>
            <w:vMerge w:val="restart"/>
          </w:tcPr>
          <w:p w14:paraId="7B1448C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438AE7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Looking for employment</w:t>
            </w:r>
          </w:p>
        </w:tc>
        <w:tc>
          <w:tcPr>
            <w:tcW w:w="1988" w:type="dxa"/>
          </w:tcPr>
          <w:p w14:paraId="1D890F1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099FD1F4" w14:textId="77777777" w:rsidTr="00CD066E">
        <w:tc>
          <w:tcPr>
            <w:tcW w:w="3681" w:type="dxa"/>
            <w:vMerge/>
          </w:tcPr>
          <w:p w14:paraId="56185A4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F4C01D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Unemployed/ housewife</w:t>
            </w:r>
          </w:p>
        </w:tc>
        <w:tc>
          <w:tcPr>
            <w:tcW w:w="1988" w:type="dxa"/>
          </w:tcPr>
          <w:p w14:paraId="21EFDA8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1C3B8810" w14:textId="77777777" w:rsidTr="00CD066E">
        <w:tc>
          <w:tcPr>
            <w:tcW w:w="3681" w:type="dxa"/>
            <w:vMerge/>
          </w:tcPr>
          <w:p w14:paraId="53462DB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655C36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mployed – part time</w:t>
            </w:r>
          </w:p>
        </w:tc>
        <w:tc>
          <w:tcPr>
            <w:tcW w:w="1988" w:type="dxa"/>
          </w:tcPr>
          <w:p w14:paraId="6335A65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0047C" w:rsidRPr="0064119C" w14:paraId="03191155" w14:textId="77777777" w:rsidTr="00CD066E">
        <w:tc>
          <w:tcPr>
            <w:tcW w:w="3681" w:type="dxa"/>
            <w:vMerge/>
          </w:tcPr>
          <w:p w14:paraId="32DF9E9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7D3B2F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mployed – full time</w:t>
            </w:r>
          </w:p>
        </w:tc>
        <w:tc>
          <w:tcPr>
            <w:tcW w:w="1988" w:type="dxa"/>
          </w:tcPr>
          <w:p w14:paraId="1F866D3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0047C" w:rsidRPr="0064119C" w14:paraId="268F33B5" w14:textId="77777777" w:rsidTr="00CD066E">
        <w:tc>
          <w:tcPr>
            <w:tcW w:w="3681" w:type="dxa"/>
            <w:vMerge/>
          </w:tcPr>
          <w:p w14:paraId="73BA936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7B52EE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 xml:space="preserve">Retired </w:t>
            </w:r>
          </w:p>
        </w:tc>
        <w:tc>
          <w:tcPr>
            <w:tcW w:w="1988" w:type="dxa"/>
          </w:tcPr>
          <w:p w14:paraId="5CD65BD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02CB9074" w14:textId="77777777" w:rsidTr="00CD066E">
        <w:tc>
          <w:tcPr>
            <w:tcW w:w="3681" w:type="dxa"/>
          </w:tcPr>
          <w:p w14:paraId="5EBF7B5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544" w:type="dxa"/>
          </w:tcPr>
          <w:p w14:paraId="72EBE1F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</w:tcPr>
          <w:p w14:paraId="5E47C7D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601EA8EC" w14:textId="77777777" w:rsidTr="00CD066E">
        <w:tc>
          <w:tcPr>
            <w:tcW w:w="3681" w:type="dxa"/>
            <w:vMerge w:val="restart"/>
          </w:tcPr>
          <w:p w14:paraId="56716ED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8B5C02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1988" w:type="dxa"/>
          </w:tcPr>
          <w:p w14:paraId="4F99F37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6FC3972F" w14:textId="77777777" w:rsidTr="00CD066E">
        <w:tc>
          <w:tcPr>
            <w:tcW w:w="3681" w:type="dxa"/>
            <w:vMerge/>
          </w:tcPr>
          <w:p w14:paraId="13434D8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801640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igh school/ High school graduation</w:t>
            </w:r>
          </w:p>
        </w:tc>
        <w:tc>
          <w:tcPr>
            <w:tcW w:w="1988" w:type="dxa"/>
          </w:tcPr>
          <w:p w14:paraId="0866EDF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0047C" w:rsidRPr="0064119C" w14:paraId="7B3CCF0D" w14:textId="77777777" w:rsidTr="00CD066E">
        <w:tc>
          <w:tcPr>
            <w:tcW w:w="3681" w:type="dxa"/>
            <w:vMerge/>
          </w:tcPr>
          <w:p w14:paraId="3D8BD55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88460C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igh school graduation + 1 or 2 years</w:t>
            </w:r>
          </w:p>
        </w:tc>
        <w:tc>
          <w:tcPr>
            <w:tcW w:w="1988" w:type="dxa"/>
          </w:tcPr>
          <w:p w14:paraId="49812A3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0047C" w:rsidRPr="0064119C" w14:paraId="28C4E58C" w14:textId="77777777" w:rsidTr="00CD066E">
        <w:tc>
          <w:tcPr>
            <w:tcW w:w="3681" w:type="dxa"/>
          </w:tcPr>
          <w:p w14:paraId="66E00E7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articipation in cervical cancer screening</w:t>
            </w:r>
          </w:p>
        </w:tc>
        <w:tc>
          <w:tcPr>
            <w:tcW w:w="3544" w:type="dxa"/>
          </w:tcPr>
          <w:p w14:paraId="3C980F6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</w:tcPr>
          <w:p w14:paraId="309394E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1186803A" w14:textId="77777777" w:rsidTr="00CD066E">
        <w:tc>
          <w:tcPr>
            <w:tcW w:w="3681" w:type="dxa"/>
            <w:vMerge w:val="restart"/>
          </w:tcPr>
          <w:p w14:paraId="24A6EE1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308FE7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Never/ does not remember</w:t>
            </w:r>
          </w:p>
        </w:tc>
        <w:tc>
          <w:tcPr>
            <w:tcW w:w="1988" w:type="dxa"/>
          </w:tcPr>
          <w:p w14:paraId="7B15E1D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0047C" w:rsidRPr="0064119C" w14:paraId="11E86B85" w14:textId="77777777" w:rsidTr="00CD066E">
        <w:tc>
          <w:tcPr>
            <w:tcW w:w="3681" w:type="dxa"/>
            <w:vMerge/>
          </w:tcPr>
          <w:p w14:paraId="6FF1F9A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1043C1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ore than 3 years ago</w:t>
            </w:r>
          </w:p>
        </w:tc>
        <w:tc>
          <w:tcPr>
            <w:tcW w:w="1988" w:type="dxa"/>
          </w:tcPr>
          <w:p w14:paraId="0A80FFF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0047C" w:rsidRPr="0064119C" w14:paraId="0F939D35" w14:textId="77777777" w:rsidTr="00CD066E">
        <w:tc>
          <w:tcPr>
            <w:tcW w:w="3681" w:type="dxa"/>
            <w:vMerge/>
          </w:tcPr>
          <w:p w14:paraId="1C71770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7F10E3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ore than 10 years ago</w:t>
            </w:r>
          </w:p>
        </w:tc>
        <w:tc>
          <w:tcPr>
            <w:tcW w:w="1988" w:type="dxa"/>
          </w:tcPr>
          <w:p w14:paraId="05BBC57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2D02C376" w14:textId="77777777" w:rsidR="00E0047C" w:rsidRPr="0064119C" w:rsidRDefault="00E0047C" w:rsidP="00E0047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25DBDD3" w14:textId="77777777" w:rsidR="003A41B8" w:rsidRDefault="003A41B8" w:rsidP="00E0047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C6E964" w14:textId="77777777" w:rsidR="00CD066E" w:rsidRDefault="00CD06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C04298" w14:textId="41169303" w:rsidR="00E0047C" w:rsidRPr="003A41B8" w:rsidRDefault="00E0047C" w:rsidP="00E0047C">
      <w:pPr>
        <w:jc w:val="both"/>
        <w:rPr>
          <w:rFonts w:ascii="Times New Roman" w:hAnsi="Times New Roman" w:cs="Times New Roman"/>
          <w:sz w:val="24"/>
          <w:szCs w:val="24"/>
        </w:rPr>
      </w:pPr>
      <w:r w:rsidRPr="003A41B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D066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A41B8">
        <w:rPr>
          <w:rFonts w:ascii="Times New Roman" w:hAnsi="Times New Roman" w:cs="Times New Roman"/>
          <w:b/>
          <w:bCs/>
          <w:sz w:val="24"/>
          <w:szCs w:val="24"/>
        </w:rPr>
        <w:t>5:</w:t>
      </w:r>
      <w:r w:rsidRPr="003A41B8">
        <w:rPr>
          <w:rFonts w:ascii="Times New Roman" w:hAnsi="Times New Roman" w:cs="Times New Roman"/>
          <w:sz w:val="24"/>
          <w:szCs w:val="24"/>
        </w:rPr>
        <w:t xml:space="preserve"> Characteristics of participants in phase 2: healthcare professionals</w:t>
      </w:r>
    </w:p>
    <w:tbl>
      <w:tblPr>
        <w:tblStyle w:val="TableGrid"/>
        <w:tblW w:w="9213" w:type="dxa"/>
        <w:tblLook w:val="04A0" w:firstRow="1" w:lastRow="0" w:firstColumn="1" w:lastColumn="0" w:noHBand="0" w:noVBand="1"/>
      </w:tblPr>
      <w:tblGrid>
        <w:gridCol w:w="3827"/>
        <w:gridCol w:w="3539"/>
        <w:gridCol w:w="1847"/>
      </w:tblGrid>
      <w:tr w:rsidR="00E0047C" w:rsidRPr="0064119C" w14:paraId="04383088" w14:textId="77777777" w:rsidTr="00CD066E">
        <w:tc>
          <w:tcPr>
            <w:tcW w:w="3827" w:type="dxa"/>
          </w:tcPr>
          <w:p w14:paraId="42C79EA8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3539" w:type="dxa"/>
          </w:tcPr>
          <w:p w14:paraId="7F1E59E9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847" w:type="dxa"/>
          </w:tcPr>
          <w:p w14:paraId="4A6C3967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participants </w:t>
            </w:r>
          </w:p>
          <w:p w14:paraId="34E304B4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 = 13)</w:t>
            </w:r>
          </w:p>
        </w:tc>
      </w:tr>
      <w:tr w:rsidR="00E0047C" w:rsidRPr="0064119C" w14:paraId="6B7609E0" w14:textId="77777777" w:rsidTr="00CD066E">
        <w:tc>
          <w:tcPr>
            <w:tcW w:w="3827" w:type="dxa"/>
          </w:tcPr>
          <w:p w14:paraId="7AAA7B4A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539" w:type="dxa"/>
          </w:tcPr>
          <w:p w14:paraId="7948B453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</w:tcPr>
          <w:p w14:paraId="753ACA76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047C" w:rsidRPr="0064119C" w14:paraId="2D187311" w14:textId="77777777" w:rsidTr="00CD066E">
        <w:tc>
          <w:tcPr>
            <w:tcW w:w="3827" w:type="dxa"/>
            <w:vMerge w:val="restart"/>
          </w:tcPr>
          <w:p w14:paraId="2A65BDB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1C2B687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0-44 years old</w:t>
            </w:r>
          </w:p>
        </w:tc>
        <w:tc>
          <w:tcPr>
            <w:tcW w:w="1847" w:type="dxa"/>
          </w:tcPr>
          <w:p w14:paraId="4852D73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6242F161" w14:textId="77777777" w:rsidTr="00CD066E">
        <w:tc>
          <w:tcPr>
            <w:tcW w:w="3827" w:type="dxa"/>
            <w:vMerge/>
          </w:tcPr>
          <w:p w14:paraId="1E030B3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75D25E7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5-54 years old</w:t>
            </w:r>
          </w:p>
        </w:tc>
        <w:tc>
          <w:tcPr>
            <w:tcW w:w="1847" w:type="dxa"/>
          </w:tcPr>
          <w:p w14:paraId="227E4C5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41BB2527" w14:textId="77777777" w:rsidTr="00CD066E">
        <w:tc>
          <w:tcPr>
            <w:tcW w:w="3827" w:type="dxa"/>
            <w:vMerge/>
          </w:tcPr>
          <w:p w14:paraId="3D32FF4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687886A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5-65 years old</w:t>
            </w:r>
          </w:p>
        </w:tc>
        <w:tc>
          <w:tcPr>
            <w:tcW w:w="1847" w:type="dxa"/>
          </w:tcPr>
          <w:p w14:paraId="72D3C86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5DEE7AA3" w14:textId="77777777" w:rsidTr="00CD066E">
        <w:tc>
          <w:tcPr>
            <w:tcW w:w="3827" w:type="dxa"/>
          </w:tcPr>
          <w:p w14:paraId="438D230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 xml:space="preserve">Speciality </w:t>
            </w:r>
          </w:p>
        </w:tc>
        <w:tc>
          <w:tcPr>
            <w:tcW w:w="3539" w:type="dxa"/>
          </w:tcPr>
          <w:p w14:paraId="1884D56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</w:tcPr>
          <w:p w14:paraId="3AFB837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4551AA92" w14:textId="77777777" w:rsidTr="00CD066E">
        <w:tc>
          <w:tcPr>
            <w:tcW w:w="3827" w:type="dxa"/>
            <w:vMerge w:val="restart"/>
          </w:tcPr>
          <w:p w14:paraId="20E3B15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5A16D5D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eneral Practitioner (GP)</w:t>
            </w:r>
          </w:p>
        </w:tc>
        <w:tc>
          <w:tcPr>
            <w:tcW w:w="1847" w:type="dxa"/>
          </w:tcPr>
          <w:p w14:paraId="3917137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 (4 women/ 2 men)</w:t>
            </w:r>
          </w:p>
        </w:tc>
      </w:tr>
      <w:tr w:rsidR="00E0047C" w:rsidRPr="0064119C" w14:paraId="0DADE8A5" w14:textId="77777777" w:rsidTr="00CD066E">
        <w:tc>
          <w:tcPr>
            <w:tcW w:w="3827" w:type="dxa"/>
            <w:vMerge/>
          </w:tcPr>
          <w:p w14:paraId="690978A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2B679CA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ynaecologist</w:t>
            </w:r>
          </w:p>
        </w:tc>
        <w:tc>
          <w:tcPr>
            <w:tcW w:w="1847" w:type="dxa"/>
          </w:tcPr>
          <w:p w14:paraId="40F18CA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 (2 women/ 1 man)</w:t>
            </w:r>
          </w:p>
        </w:tc>
      </w:tr>
      <w:tr w:rsidR="00E0047C" w:rsidRPr="0064119C" w14:paraId="7353072B" w14:textId="77777777" w:rsidTr="00CD066E">
        <w:tc>
          <w:tcPr>
            <w:tcW w:w="3827" w:type="dxa"/>
            <w:vMerge/>
          </w:tcPr>
          <w:p w14:paraId="63C2ACB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3E692A8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idwife</w:t>
            </w:r>
          </w:p>
        </w:tc>
        <w:tc>
          <w:tcPr>
            <w:tcW w:w="1847" w:type="dxa"/>
          </w:tcPr>
          <w:p w14:paraId="6392019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 (3 women/ 1 man)</w:t>
            </w:r>
          </w:p>
        </w:tc>
      </w:tr>
      <w:tr w:rsidR="00E0047C" w:rsidRPr="0064119C" w14:paraId="629122FE" w14:textId="77777777" w:rsidTr="00CD066E">
        <w:tc>
          <w:tcPr>
            <w:tcW w:w="3827" w:type="dxa"/>
          </w:tcPr>
          <w:p w14:paraId="5346E14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rea of practice</w:t>
            </w:r>
          </w:p>
        </w:tc>
        <w:tc>
          <w:tcPr>
            <w:tcW w:w="3539" w:type="dxa"/>
          </w:tcPr>
          <w:p w14:paraId="613C2BF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</w:tcPr>
          <w:p w14:paraId="5C707DA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5FD7141C" w14:textId="77777777" w:rsidTr="00CD066E">
        <w:tc>
          <w:tcPr>
            <w:tcW w:w="3827" w:type="dxa"/>
            <w:vMerge w:val="restart"/>
          </w:tcPr>
          <w:p w14:paraId="74F8545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75C9A22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érault</w:t>
            </w:r>
          </w:p>
        </w:tc>
        <w:tc>
          <w:tcPr>
            <w:tcW w:w="1847" w:type="dxa"/>
          </w:tcPr>
          <w:p w14:paraId="535E32F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32236560" w14:textId="77777777" w:rsidTr="00CD066E">
        <w:tc>
          <w:tcPr>
            <w:tcW w:w="3827" w:type="dxa"/>
            <w:vMerge/>
          </w:tcPr>
          <w:p w14:paraId="592B6E3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722FC0A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yrénées-Orientales</w:t>
            </w:r>
          </w:p>
        </w:tc>
        <w:tc>
          <w:tcPr>
            <w:tcW w:w="1847" w:type="dxa"/>
          </w:tcPr>
          <w:p w14:paraId="2CFE482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2E5BE2AA" w14:textId="77777777" w:rsidTr="00CD066E">
        <w:tc>
          <w:tcPr>
            <w:tcW w:w="3827" w:type="dxa"/>
            <w:vMerge/>
          </w:tcPr>
          <w:p w14:paraId="12F4DFD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573C8F1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rn</w:t>
            </w:r>
          </w:p>
        </w:tc>
        <w:tc>
          <w:tcPr>
            <w:tcW w:w="1847" w:type="dxa"/>
          </w:tcPr>
          <w:p w14:paraId="4949C6C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698F2FA5" w14:textId="77777777" w:rsidTr="00CD066E">
        <w:tc>
          <w:tcPr>
            <w:tcW w:w="3827" w:type="dxa"/>
            <w:vMerge/>
          </w:tcPr>
          <w:p w14:paraId="16135ED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002A11B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ude</w:t>
            </w:r>
          </w:p>
        </w:tc>
        <w:tc>
          <w:tcPr>
            <w:tcW w:w="1847" w:type="dxa"/>
          </w:tcPr>
          <w:p w14:paraId="68F7128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2C06770A" w14:textId="77777777" w:rsidTr="00CD066E">
        <w:tc>
          <w:tcPr>
            <w:tcW w:w="3827" w:type="dxa"/>
            <w:vMerge/>
          </w:tcPr>
          <w:p w14:paraId="3523AA4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3449324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veyron</w:t>
            </w:r>
          </w:p>
        </w:tc>
        <w:tc>
          <w:tcPr>
            <w:tcW w:w="1847" w:type="dxa"/>
          </w:tcPr>
          <w:p w14:paraId="771998C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6D81A366" w14:textId="77777777" w:rsidTr="00CD066E">
        <w:tc>
          <w:tcPr>
            <w:tcW w:w="3827" w:type="dxa"/>
            <w:vMerge/>
          </w:tcPr>
          <w:p w14:paraId="0F117A6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2C9164A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aute-Garonne</w:t>
            </w:r>
          </w:p>
        </w:tc>
        <w:tc>
          <w:tcPr>
            <w:tcW w:w="1847" w:type="dxa"/>
          </w:tcPr>
          <w:p w14:paraId="60CE82E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05AA0B23" w14:textId="77777777" w:rsidTr="00CD066E">
        <w:tc>
          <w:tcPr>
            <w:tcW w:w="3827" w:type="dxa"/>
            <w:vMerge/>
          </w:tcPr>
          <w:p w14:paraId="2166701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71E651A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ard</w:t>
            </w:r>
          </w:p>
        </w:tc>
        <w:tc>
          <w:tcPr>
            <w:tcW w:w="1847" w:type="dxa"/>
          </w:tcPr>
          <w:p w14:paraId="2BD7822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1F099853" w14:textId="77777777" w:rsidTr="00CD066E">
        <w:tc>
          <w:tcPr>
            <w:tcW w:w="3827" w:type="dxa"/>
            <w:vMerge/>
          </w:tcPr>
          <w:p w14:paraId="6779EAD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4B32617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Lozère</w:t>
            </w:r>
          </w:p>
        </w:tc>
        <w:tc>
          <w:tcPr>
            <w:tcW w:w="1847" w:type="dxa"/>
          </w:tcPr>
          <w:p w14:paraId="66D1F0A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7DAAAAF5" w14:textId="77777777" w:rsidTr="00CD066E">
        <w:tc>
          <w:tcPr>
            <w:tcW w:w="3827" w:type="dxa"/>
            <w:vMerge/>
          </w:tcPr>
          <w:p w14:paraId="4E256C5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0CBA045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Tarn-et-Garonne</w:t>
            </w:r>
          </w:p>
        </w:tc>
        <w:tc>
          <w:tcPr>
            <w:tcW w:w="1847" w:type="dxa"/>
          </w:tcPr>
          <w:p w14:paraId="574498E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22FBD640" w14:textId="77777777" w:rsidTr="00CD066E">
        <w:tc>
          <w:tcPr>
            <w:tcW w:w="3827" w:type="dxa"/>
          </w:tcPr>
          <w:p w14:paraId="176D7F6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</w:p>
        </w:tc>
        <w:tc>
          <w:tcPr>
            <w:tcW w:w="3539" w:type="dxa"/>
          </w:tcPr>
          <w:p w14:paraId="5EBE4D5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</w:tcPr>
          <w:p w14:paraId="45A9ED2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72110AAD" w14:textId="77777777" w:rsidTr="00CD066E">
        <w:tc>
          <w:tcPr>
            <w:tcW w:w="3827" w:type="dxa"/>
            <w:vMerge w:val="restart"/>
          </w:tcPr>
          <w:p w14:paraId="32570A0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5027770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Less than 10 years</w:t>
            </w:r>
          </w:p>
        </w:tc>
        <w:tc>
          <w:tcPr>
            <w:tcW w:w="1847" w:type="dxa"/>
          </w:tcPr>
          <w:p w14:paraId="150EC10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79CFC65A" w14:textId="77777777" w:rsidTr="00CD066E">
        <w:tc>
          <w:tcPr>
            <w:tcW w:w="3827" w:type="dxa"/>
            <w:vMerge/>
          </w:tcPr>
          <w:p w14:paraId="12D391D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598E129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Between 10 and 25 years</w:t>
            </w:r>
          </w:p>
        </w:tc>
        <w:tc>
          <w:tcPr>
            <w:tcW w:w="1847" w:type="dxa"/>
          </w:tcPr>
          <w:p w14:paraId="3A6CC50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2333EAA1" w14:textId="77777777" w:rsidTr="00CD066E">
        <w:tc>
          <w:tcPr>
            <w:tcW w:w="3827" w:type="dxa"/>
            <w:vMerge/>
          </w:tcPr>
          <w:p w14:paraId="32F973F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26E29B9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ore than 25 years</w:t>
            </w:r>
          </w:p>
        </w:tc>
        <w:tc>
          <w:tcPr>
            <w:tcW w:w="1847" w:type="dxa"/>
          </w:tcPr>
          <w:p w14:paraId="5E77563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43CBA81E" w14:textId="77777777" w:rsidTr="00CD066E">
        <w:tc>
          <w:tcPr>
            <w:tcW w:w="3827" w:type="dxa"/>
          </w:tcPr>
          <w:p w14:paraId="19BCEA1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odality of practice</w:t>
            </w:r>
          </w:p>
        </w:tc>
        <w:tc>
          <w:tcPr>
            <w:tcW w:w="3539" w:type="dxa"/>
          </w:tcPr>
          <w:p w14:paraId="7F6E739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</w:tcPr>
          <w:p w14:paraId="4B562B6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33B236AB" w14:textId="77777777" w:rsidTr="00CD066E">
        <w:tc>
          <w:tcPr>
            <w:tcW w:w="3827" w:type="dxa"/>
            <w:vMerge w:val="restart"/>
          </w:tcPr>
          <w:p w14:paraId="76FD6C5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7332904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edical practice (shared or not)</w:t>
            </w:r>
          </w:p>
        </w:tc>
        <w:tc>
          <w:tcPr>
            <w:tcW w:w="1847" w:type="dxa"/>
          </w:tcPr>
          <w:p w14:paraId="75D6276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 GPs</w:t>
            </w:r>
          </w:p>
        </w:tc>
      </w:tr>
      <w:tr w:rsidR="00E0047C" w:rsidRPr="0064119C" w14:paraId="35E48D78" w14:textId="77777777" w:rsidTr="00CD066E">
        <w:tc>
          <w:tcPr>
            <w:tcW w:w="3827" w:type="dxa"/>
            <w:vMerge/>
          </w:tcPr>
          <w:p w14:paraId="56E8040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1DEF6C7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847" w:type="dxa"/>
          </w:tcPr>
          <w:p w14:paraId="051FF41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 xml:space="preserve">2 Gynaecologists </w:t>
            </w:r>
          </w:p>
        </w:tc>
      </w:tr>
      <w:tr w:rsidR="00E0047C" w:rsidRPr="0064119C" w14:paraId="7D156109" w14:textId="77777777" w:rsidTr="00CD066E">
        <w:tc>
          <w:tcPr>
            <w:tcW w:w="3827" w:type="dxa"/>
            <w:vMerge/>
          </w:tcPr>
          <w:p w14:paraId="1C14106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48C546A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ixed private and public</w:t>
            </w:r>
          </w:p>
        </w:tc>
        <w:tc>
          <w:tcPr>
            <w:tcW w:w="1847" w:type="dxa"/>
          </w:tcPr>
          <w:p w14:paraId="5333962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 Gynaecologist</w:t>
            </w:r>
          </w:p>
        </w:tc>
      </w:tr>
      <w:tr w:rsidR="00E0047C" w:rsidRPr="0064119C" w14:paraId="64679767" w14:textId="77777777" w:rsidTr="00CD066E">
        <w:tc>
          <w:tcPr>
            <w:tcW w:w="3827" w:type="dxa"/>
            <w:vMerge/>
          </w:tcPr>
          <w:p w14:paraId="38389FE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6F5BA16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Clinic/ Hospital</w:t>
            </w:r>
          </w:p>
        </w:tc>
        <w:tc>
          <w:tcPr>
            <w:tcW w:w="1847" w:type="dxa"/>
          </w:tcPr>
          <w:p w14:paraId="294C04F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 GP and 1 midwife</w:t>
            </w:r>
          </w:p>
        </w:tc>
      </w:tr>
      <w:tr w:rsidR="00E0047C" w:rsidRPr="0064119C" w14:paraId="775298AA" w14:textId="77777777" w:rsidTr="00CD066E">
        <w:tc>
          <w:tcPr>
            <w:tcW w:w="3827" w:type="dxa"/>
            <w:vMerge/>
          </w:tcPr>
          <w:p w14:paraId="7528272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2073E49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ultidisciplinary group practice</w:t>
            </w:r>
          </w:p>
        </w:tc>
        <w:tc>
          <w:tcPr>
            <w:tcW w:w="1847" w:type="dxa"/>
          </w:tcPr>
          <w:p w14:paraId="1915E08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 midwives</w:t>
            </w:r>
          </w:p>
        </w:tc>
      </w:tr>
      <w:tr w:rsidR="00E0047C" w:rsidRPr="0064119C" w14:paraId="327B899F" w14:textId="77777777" w:rsidTr="00CD066E">
        <w:tc>
          <w:tcPr>
            <w:tcW w:w="3827" w:type="dxa"/>
          </w:tcPr>
          <w:p w14:paraId="36B7AFD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xperience with women from deprived areas and/or non- French speaking women</w:t>
            </w:r>
          </w:p>
        </w:tc>
        <w:tc>
          <w:tcPr>
            <w:tcW w:w="3539" w:type="dxa"/>
          </w:tcPr>
          <w:p w14:paraId="3FE27FB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</w:tcPr>
          <w:p w14:paraId="6F4B2FF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3096D72C" w14:textId="77777777" w:rsidTr="00CD066E">
        <w:tc>
          <w:tcPr>
            <w:tcW w:w="3827" w:type="dxa"/>
            <w:vMerge w:val="restart"/>
          </w:tcPr>
          <w:p w14:paraId="485B547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72C4C39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xtensive (most patients)</w:t>
            </w:r>
          </w:p>
        </w:tc>
        <w:tc>
          <w:tcPr>
            <w:tcW w:w="1847" w:type="dxa"/>
          </w:tcPr>
          <w:p w14:paraId="0190F1B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4009E480" w14:textId="77777777" w:rsidTr="00CD066E">
        <w:tc>
          <w:tcPr>
            <w:tcW w:w="3827" w:type="dxa"/>
            <w:vMerge/>
          </w:tcPr>
          <w:p w14:paraId="25C981F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3E8B8A9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ood (consequent part of the patients)</w:t>
            </w:r>
          </w:p>
        </w:tc>
        <w:tc>
          <w:tcPr>
            <w:tcW w:w="1847" w:type="dxa"/>
          </w:tcPr>
          <w:p w14:paraId="0A50278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202DB1E4" w14:textId="77777777" w:rsidTr="00CD066E">
        <w:tc>
          <w:tcPr>
            <w:tcW w:w="3827" w:type="dxa"/>
            <w:vMerge/>
          </w:tcPr>
          <w:p w14:paraId="568FD6A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672A511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Fair (about 1/3 of patients)</w:t>
            </w:r>
          </w:p>
        </w:tc>
        <w:tc>
          <w:tcPr>
            <w:tcW w:w="1847" w:type="dxa"/>
          </w:tcPr>
          <w:p w14:paraId="5D76587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2A94C364" w14:textId="77777777" w:rsidTr="00CD066E">
        <w:tc>
          <w:tcPr>
            <w:tcW w:w="3827" w:type="dxa"/>
          </w:tcPr>
          <w:p w14:paraId="140E42A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Cervical cancer screening practice (GPs only)</w:t>
            </w:r>
          </w:p>
        </w:tc>
        <w:tc>
          <w:tcPr>
            <w:tcW w:w="3539" w:type="dxa"/>
          </w:tcPr>
          <w:p w14:paraId="0220F8A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</w:tcPr>
          <w:p w14:paraId="45F0310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7315BB0F" w14:textId="77777777" w:rsidTr="00CD066E">
        <w:tc>
          <w:tcPr>
            <w:tcW w:w="3827" w:type="dxa"/>
          </w:tcPr>
          <w:p w14:paraId="28189D8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535F575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Only prescription</w:t>
            </w:r>
          </w:p>
        </w:tc>
        <w:tc>
          <w:tcPr>
            <w:tcW w:w="1847" w:type="dxa"/>
          </w:tcPr>
          <w:p w14:paraId="0BA5CF7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4EA74DC9" w14:textId="77777777" w:rsidTr="00CD066E">
        <w:tc>
          <w:tcPr>
            <w:tcW w:w="3827" w:type="dxa"/>
          </w:tcPr>
          <w:p w14:paraId="23B627A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1E1D3A8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rescription and vaccination</w:t>
            </w:r>
          </w:p>
        </w:tc>
        <w:tc>
          <w:tcPr>
            <w:tcW w:w="1847" w:type="dxa"/>
          </w:tcPr>
          <w:p w14:paraId="625AC0E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443F3891" w14:textId="77777777" w:rsidTr="00CD066E">
        <w:tc>
          <w:tcPr>
            <w:tcW w:w="3827" w:type="dxa"/>
          </w:tcPr>
          <w:p w14:paraId="035FF92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Use and recommendations of e-tools (apps, website)</w:t>
            </w:r>
          </w:p>
        </w:tc>
        <w:tc>
          <w:tcPr>
            <w:tcW w:w="3539" w:type="dxa"/>
          </w:tcPr>
          <w:p w14:paraId="13E52A0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</w:tcPr>
          <w:p w14:paraId="598AFE0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57626DFE" w14:textId="77777777" w:rsidTr="00CD066E">
        <w:tc>
          <w:tcPr>
            <w:tcW w:w="3827" w:type="dxa"/>
          </w:tcPr>
          <w:p w14:paraId="4869E21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2113C79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Comfortable, regular recommendations to patients</w:t>
            </w:r>
          </w:p>
        </w:tc>
        <w:tc>
          <w:tcPr>
            <w:tcW w:w="1847" w:type="dxa"/>
          </w:tcPr>
          <w:p w14:paraId="0EDD35B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1F1D4BCC" w14:textId="77777777" w:rsidTr="00CD066E">
        <w:tc>
          <w:tcPr>
            <w:tcW w:w="3827" w:type="dxa"/>
          </w:tcPr>
          <w:p w14:paraId="7622922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274E873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Comfortable, occasional recommendations to patients</w:t>
            </w:r>
          </w:p>
        </w:tc>
        <w:tc>
          <w:tcPr>
            <w:tcW w:w="1847" w:type="dxa"/>
          </w:tcPr>
          <w:p w14:paraId="0AA60BB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1C6FEA3D" w14:textId="77777777" w:rsidTr="00CD066E">
        <w:tc>
          <w:tcPr>
            <w:tcW w:w="3827" w:type="dxa"/>
          </w:tcPr>
          <w:p w14:paraId="41F1876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69E57B3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Comfortable, rare recommendations to patients</w:t>
            </w:r>
          </w:p>
        </w:tc>
        <w:tc>
          <w:tcPr>
            <w:tcW w:w="1847" w:type="dxa"/>
          </w:tcPr>
          <w:p w14:paraId="23B61C7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3FFE02CA" w14:textId="77777777" w:rsidTr="00CD066E">
        <w:tc>
          <w:tcPr>
            <w:tcW w:w="3827" w:type="dxa"/>
          </w:tcPr>
          <w:p w14:paraId="0C79DF2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3A73CA5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Non-user, no recommendation</w:t>
            </w:r>
          </w:p>
        </w:tc>
        <w:tc>
          <w:tcPr>
            <w:tcW w:w="1847" w:type="dxa"/>
          </w:tcPr>
          <w:p w14:paraId="072560C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0EBDD315" w14:textId="77777777" w:rsidR="00E0047C" w:rsidRPr="0064119C" w:rsidRDefault="00E0047C" w:rsidP="00E0047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220384" w14:textId="77777777" w:rsidR="003A41B8" w:rsidRDefault="003A41B8" w:rsidP="00E0047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F473AC" w14:textId="77777777" w:rsidR="00CD066E" w:rsidRDefault="00CD06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577BFC" w14:textId="1A12B68E" w:rsidR="00E0047C" w:rsidRPr="003A41B8" w:rsidRDefault="00E0047C" w:rsidP="00E0047C">
      <w:pPr>
        <w:jc w:val="both"/>
        <w:rPr>
          <w:rFonts w:ascii="Times New Roman" w:hAnsi="Times New Roman" w:cs="Times New Roman"/>
          <w:sz w:val="24"/>
          <w:szCs w:val="24"/>
        </w:rPr>
      </w:pPr>
      <w:r w:rsidRPr="003A41B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D066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A41B8">
        <w:rPr>
          <w:rFonts w:ascii="Times New Roman" w:hAnsi="Times New Roman" w:cs="Times New Roman"/>
          <w:b/>
          <w:bCs/>
          <w:sz w:val="24"/>
          <w:szCs w:val="24"/>
        </w:rPr>
        <w:t>6:</w:t>
      </w:r>
      <w:r w:rsidRPr="003A41B8">
        <w:rPr>
          <w:rFonts w:ascii="Times New Roman" w:hAnsi="Times New Roman" w:cs="Times New Roman"/>
          <w:sz w:val="24"/>
          <w:szCs w:val="24"/>
        </w:rPr>
        <w:t xml:space="preserve"> Characteristics of participants in phase 3</w:t>
      </w:r>
    </w:p>
    <w:tbl>
      <w:tblPr>
        <w:tblStyle w:val="TableGrid"/>
        <w:tblW w:w="9213" w:type="dxa"/>
        <w:tblLook w:val="04A0" w:firstRow="1" w:lastRow="0" w:firstColumn="1" w:lastColumn="0" w:noHBand="0" w:noVBand="1"/>
      </w:tblPr>
      <w:tblGrid>
        <w:gridCol w:w="3827"/>
        <w:gridCol w:w="3827"/>
        <w:gridCol w:w="1559"/>
      </w:tblGrid>
      <w:tr w:rsidR="00E0047C" w:rsidRPr="0064119C" w14:paraId="135FD5EE" w14:textId="77777777" w:rsidTr="00CD066E">
        <w:tc>
          <w:tcPr>
            <w:tcW w:w="3827" w:type="dxa"/>
          </w:tcPr>
          <w:p w14:paraId="6E3C4497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68406511"/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3827" w:type="dxa"/>
          </w:tcPr>
          <w:p w14:paraId="19205117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559" w:type="dxa"/>
          </w:tcPr>
          <w:p w14:paraId="07D39921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participants </w:t>
            </w:r>
          </w:p>
          <w:p w14:paraId="5BA63C30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 = 15)</w:t>
            </w:r>
          </w:p>
        </w:tc>
      </w:tr>
      <w:tr w:rsidR="00E0047C" w:rsidRPr="0064119C" w14:paraId="3E417C05" w14:textId="77777777" w:rsidTr="00CD066E">
        <w:tc>
          <w:tcPr>
            <w:tcW w:w="3827" w:type="dxa"/>
          </w:tcPr>
          <w:p w14:paraId="5E9ED2CB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827" w:type="dxa"/>
          </w:tcPr>
          <w:p w14:paraId="0E098C97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634457" w14:textId="77777777" w:rsidR="00E0047C" w:rsidRPr="0064119C" w:rsidRDefault="00E0047C" w:rsidP="00F729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047C" w:rsidRPr="0064119C" w14:paraId="351EC796" w14:textId="77777777" w:rsidTr="00CD066E">
        <w:tc>
          <w:tcPr>
            <w:tcW w:w="3827" w:type="dxa"/>
            <w:vMerge w:val="restart"/>
          </w:tcPr>
          <w:p w14:paraId="713FB16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3863B6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0-44 years old</w:t>
            </w:r>
          </w:p>
        </w:tc>
        <w:tc>
          <w:tcPr>
            <w:tcW w:w="1559" w:type="dxa"/>
          </w:tcPr>
          <w:p w14:paraId="3FA196B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554AEC05" w14:textId="77777777" w:rsidTr="00CD066E">
        <w:tc>
          <w:tcPr>
            <w:tcW w:w="3827" w:type="dxa"/>
            <w:vMerge/>
          </w:tcPr>
          <w:p w14:paraId="78DBA3A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D230A0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5-54 years old</w:t>
            </w:r>
          </w:p>
        </w:tc>
        <w:tc>
          <w:tcPr>
            <w:tcW w:w="1559" w:type="dxa"/>
          </w:tcPr>
          <w:p w14:paraId="6445654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532CA7EB" w14:textId="77777777" w:rsidTr="00CD066E">
        <w:tc>
          <w:tcPr>
            <w:tcW w:w="3827" w:type="dxa"/>
            <w:vMerge/>
          </w:tcPr>
          <w:p w14:paraId="364D617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1A20B4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5-65 years old</w:t>
            </w:r>
          </w:p>
        </w:tc>
        <w:tc>
          <w:tcPr>
            <w:tcW w:w="1559" w:type="dxa"/>
          </w:tcPr>
          <w:p w14:paraId="5097308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047C" w:rsidRPr="0064119C" w14:paraId="3B63C61D" w14:textId="77777777" w:rsidTr="00CD066E">
        <w:tc>
          <w:tcPr>
            <w:tcW w:w="3827" w:type="dxa"/>
          </w:tcPr>
          <w:p w14:paraId="7332C12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Family status</w:t>
            </w:r>
          </w:p>
        </w:tc>
        <w:tc>
          <w:tcPr>
            <w:tcW w:w="3827" w:type="dxa"/>
          </w:tcPr>
          <w:p w14:paraId="7D28ECC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0F7E0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16DC9401" w14:textId="77777777" w:rsidTr="00CD066E">
        <w:tc>
          <w:tcPr>
            <w:tcW w:w="3827" w:type="dxa"/>
            <w:vMerge w:val="restart"/>
          </w:tcPr>
          <w:p w14:paraId="7DB4170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0E384B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Single without children</w:t>
            </w:r>
          </w:p>
        </w:tc>
        <w:tc>
          <w:tcPr>
            <w:tcW w:w="1559" w:type="dxa"/>
          </w:tcPr>
          <w:p w14:paraId="336723F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2BB55FED" w14:textId="77777777" w:rsidTr="00CD066E">
        <w:tc>
          <w:tcPr>
            <w:tcW w:w="3827" w:type="dxa"/>
            <w:vMerge/>
          </w:tcPr>
          <w:p w14:paraId="2726A95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13B4EE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Single with children</w:t>
            </w:r>
          </w:p>
        </w:tc>
        <w:tc>
          <w:tcPr>
            <w:tcW w:w="1559" w:type="dxa"/>
          </w:tcPr>
          <w:p w14:paraId="2B4FB3E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173538CE" w14:textId="77777777" w:rsidTr="00CD066E">
        <w:tc>
          <w:tcPr>
            <w:tcW w:w="3827" w:type="dxa"/>
            <w:vMerge/>
          </w:tcPr>
          <w:p w14:paraId="682DCF5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079173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In a relationship without children</w:t>
            </w:r>
          </w:p>
        </w:tc>
        <w:tc>
          <w:tcPr>
            <w:tcW w:w="1559" w:type="dxa"/>
          </w:tcPr>
          <w:p w14:paraId="007B59E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6F4B7731" w14:textId="77777777" w:rsidTr="00CD066E">
        <w:tc>
          <w:tcPr>
            <w:tcW w:w="3827" w:type="dxa"/>
            <w:vMerge/>
          </w:tcPr>
          <w:p w14:paraId="6FD105A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0D30D0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In a relationship with children</w:t>
            </w:r>
          </w:p>
        </w:tc>
        <w:tc>
          <w:tcPr>
            <w:tcW w:w="1559" w:type="dxa"/>
          </w:tcPr>
          <w:p w14:paraId="7BA7CC0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2A254945" w14:textId="77777777" w:rsidTr="00CD066E">
        <w:tc>
          <w:tcPr>
            <w:tcW w:w="3827" w:type="dxa"/>
            <w:vMerge/>
          </w:tcPr>
          <w:p w14:paraId="3D2891C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86E612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In a relationship with adult children</w:t>
            </w:r>
          </w:p>
        </w:tc>
        <w:tc>
          <w:tcPr>
            <w:tcW w:w="1559" w:type="dxa"/>
          </w:tcPr>
          <w:p w14:paraId="1D92F74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573E5CD1" w14:textId="77777777" w:rsidTr="00CD066E">
        <w:tc>
          <w:tcPr>
            <w:tcW w:w="3827" w:type="dxa"/>
          </w:tcPr>
          <w:p w14:paraId="737893C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3827" w:type="dxa"/>
          </w:tcPr>
          <w:p w14:paraId="73CB71C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D973D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152473B4" w14:textId="77777777" w:rsidTr="00CD066E">
        <w:tc>
          <w:tcPr>
            <w:tcW w:w="3827" w:type="dxa"/>
            <w:vMerge w:val="restart"/>
          </w:tcPr>
          <w:p w14:paraId="0E7BA9F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9348C7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Aveyron</w:t>
            </w:r>
          </w:p>
        </w:tc>
        <w:tc>
          <w:tcPr>
            <w:tcW w:w="1559" w:type="dxa"/>
          </w:tcPr>
          <w:p w14:paraId="2FFCED3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33CA40CD" w14:textId="77777777" w:rsidTr="00CD066E">
        <w:tc>
          <w:tcPr>
            <w:tcW w:w="3827" w:type="dxa"/>
            <w:vMerge/>
          </w:tcPr>
          <w:p w14:paraId="3277806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D84E7B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Gard</w:t>
            </w:r>
          </w:p>
        </w:tc>
        <w:tc>
          <w:tcPr>
            <w:tcW w:w="1559" w:type="dxa"/>
          </w:tcPr>
          <w:p w14:paraId="5EBA7FE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4EBADEA5" w14:textId="77777777" w:rsidTr="00CD066E">
        <w:tc>
          <w:tcPr>
            <w:tcW w:w="3827" w:type="dxa"/>
            <w:vMerge/>
          </w:tcPr>
          <w:p w14:paraId="7124B78F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8A2E6E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aute-Garonne</w:t>
            </w:r>
          </w:p>
        </w:tc>
        <w:tc>
          <w:tcPr>
            <w:tcW w:w="1559" w:type="dxa"/>
          </w:tcPr>
          <w:p w14:paraId="0C8112C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126BFB25" w14:textId="77777777" w:rsidTr="00CD066E">
        <w:tc>
          <w:tcPr>
            <w:tcW w:w="3827" w:type="dxa"/>
            <w:vMerge/>
          </w:tcPr>
          <w:p w14:paraId="71FC452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5F66BA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érault</w:t>
            </w:r>
          </w:p>
        </w:tc>
        <w:tc>
          <w:tcPr>
            <w:tcW w:w="1559" w:type="dxa"/>
          </w:tcPr>
          <w:p w14:paraId="098D727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1E31AC4F" w14:textId="77777777" w:rsidTr="00CD066E">
        <w:tc>
          <w:tcPr>
            <w:tcW w:w="3827" w:type="dxa"/>
            <w:vMerge/>
          </w:tcPr>
          <w:p w14:paraId="538E86B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DD3173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yrénées-Orientales</w:t>
            </w:r>
          </w:p>
        </w:tc>
        <w:tc>
          <w:tcPr>
            <w:tcW w:w="1559" w:type="dxa"/>
          </w:tcPr>
          <w:p w14:paraId="462F433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4E522C1A" w14:textId="77777777" w:rsidTr="00CD066E">
        <w:tc>
          <w:tcPr>
            <w:tcW w:w="3827" w:type="dxa"/>
          </w:tcPr>
          <w:p w14:paraId="72AC0FB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rofessional status</w:t>
            </w:r>
          </w:p>
        </w:tc>
        <w:tc>
          <w:tcPr>
            <w:tcW w:w="3827" w:type="dxa"/>
          </w:tcPr>
          <w:p w14:paraId="4DE2CD9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F6276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28A19E3D" w14:textId="77777777" w:rsidTr="00CD066E">
        <w:tc>
          <w:tcPr>
            <w:tcW w:w="3827" w:type="dxa"/>
            <w:vMerge w:val="restart"/>
          </w:tcPr>
          <w:p w14:paraId="4172B63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8C439F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Looking for employment</w:t>
            </w:r>
          </w:p>
        </w:tc>
        <w:tc>
          <w:tcPr>
            <w:tcW w:w="1559" w:type="dxa"/>
          </w:tcPr>
          <w:p w14:paraId="4AF15DA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047C" w:rsidRPr="0064119C" w14:paraId="057B22A1" w14:textId="77777777" w:rsidTr="00CD066E">
        <w:tc>
          <w:tcPr>
            <w:tcW w:w="3827" w:type="dxa"/>
            <w:vMerge/>
          </w:tcPr>
          <w:p w14:paraId="5B405F3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F912DF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Unemployed/ housewife</w:t>
            </w:r>
          </w:p>
        </w:tc>
        <w:tc>
          <w:tcPr>
            <w:tcW w:w="1559" w:type="dxa"/>
          </w:tcPr>
          <w:p w14:paraId="0F9C97E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71292666" w14:textId="77777777" w:rsidTr="00CD066E">
        <w:tc>
          <w:tcPr>
            <w:tcW w:w="3827" w:type="dxa"/>
            <w:vMerge/>
          </w:tcPr>
          <w:p w14:paraId="5FEC1B1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FD7CEF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mployed – part time</w:t>
            </w:r>
          </w:p>
        </w:tc>
        <w:tc>
          <w:tcPr>
            <w:tcW w:w="1559" w:type="dxa"/>
          </w:tcPr>
          <w:p w14:paraId="152CC25D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4831CA6A" w14:textId="77777777" w:rsidTr="00CD066E">
        <w:tc>
          <w:tcPr>
            <w:tcW w:w="3827" w:type="dxa"/>
            <w:vMerge/>
          </w:tcPr>
          <w:p w14:paraId="52B3153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B42742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mployed – full time</w:t>
            </w:r>
          </w:p>
        </w:tc>
        <w:tc>
          <w:tcPr>
            <w:tcW w:w="1559" w:type="dxa"/>
          </w:tcPr>
          <w:p w14:paraId="7F6E5EA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047C" w:rsidRPr="0064119C" w14:paraId="3273871A" w14:textId="77777777" w:rsidTr="00CD066E">
        <w:tc>
          <w:tcPr>
            <w:tcW w:w="3827" w:type="dxa"/>
            <w:vMerge/>
          </w:tcPr>
          <w:p w14:paraId="392F22B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052C68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 xml:space="preserve">Retired </w:t>
            </w:r>
          </w:p>
        </w:tc>
        <w:tc>
          <w:tcPr>
            <w:tcW w:w="1559" w:type="dxa"/>
          </w:tcPr>
          <w:p w14:paraId="6296136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047C" w:rsidRPr="0064119C" w14:paraId="04384F40" w14:textId="77777777" w:rsidTr="00CD066E">
        <w:tc>
          <w:tcPr>
            <w:tcW w:w="3827" w:type="dxa"/>
          </w:tcPr>
          <w:p w14:paraId="1512AFC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827" w:type="dxa"/>
          </w:tcPr>
          <w:p w14:paraId="08ED91F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05D7E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6ABA2D9D" w14:textId="77777777" w:rsidTr="00CD066E">
        <w:tc>
          <w:tcPr>
            <w:tcW w:w="3827" w:type="dxa"/>
            <w:vMerge w:val="restart"/>
          </w:tcPr>
          <w:p w14:paraId="7F4502A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58451B6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1559" w:type="dxa"/>
          </w:tcPr>
          <w:p w14:paraId="103F62B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047C" w:rsidRPr="0064119C" w14:paraId="15EFF897" w14:textId="77777777" w:rsidTr="00CD066E">
        <w:tc>
          <w:tcPr>
            <w:tcW w:w="3827" w:type="dxa"/>
            <w:vMerge/>
          </w:tcPr>
          <w:p w14:paraId="0374CFE8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358B20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igh school/ High school graduation</w:t>
            </w:r>
          </w:p>
        </w:tc>
        <w:tc>
          <w:tcPr>
            <w:tcW w:w="1559" w:type="dxa"/>
          </w:tcPr>
          <w:p w14:paraId="6CB2799A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0047C" w:rsidRPr="0064119C" w14:paraId="3278C494" w14:textId="77777777" w:rsidTr="00CD066E">
        <w:tc>
          <w:tcPr>
            <w:tcW w:w="3827" w:type="dxa"/>
            <w:vMerge/>
          </w:tcPr>
          <w:p w14:paraId="3220853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4A31F9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High school graduation + 1 or 2 years</w:t>
            </w:r>
          </w:p>
        </w:tc>
        <w:tc>
          <w:tcPr>
            <w:tcW w:w="1559" w:type="dxa"/>
          </w:tcPr>
          <w:p w14:paraId="2100B051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17DB8DDA" w14:textId="77777777" w:rsidTr="00CD066E">
        <w:tc>
          <w:tcPr>
            <w:tcW w:w="3827" w:type="dxa"/>
          </w:tcPr>
          <w:p w14:paraId="5E1A4199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Participation in cervical cancer screening</w:t>
            </w:r>
          </w:p>
        </w:tc>
        <w:tc>
          <w:tcPr>
            <w:tcW w:w="3827" w:type="dxa"/>
          </w:tcPr>
          <w:p w14:paraId="305370A3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14DFD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7C" w:rsidRPr="0064119C" w14:paraId="3FE1EFF8" w14:textId="77777777" w:rsidTr="00CD066E">
        <w:tc>
          <w:tcPr>
            <w:tcW w:w="3827" w:type="dxa"/>
            <w:vMerge w:val="restart"/>
          </w:tcPr>
          <w:p w14:paraId="5CDDA2C2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DB9E004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Never/ does not remember</w:t>
            </w:r>
          </w:p>
        </w:tc>
        <w:tc>
          <w:tcPr>
            <w:tcW w:w="1559" w:type="dxa"/>
          </w:tcPr>
          <w:p w14:paraId="1ED3D6BE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047C" w:rsidRPr="0064119C" w14:paraId="20FBAB23" w14:textId="77777777" w:rsidTr="00CD066E">
        <w:tc>
          <w:tcPr>
            <w:tcW w:w="3827" w:type="dxa"/>
            <w:vMerge/>
          </w:tcPr>
          <w:p w14:paraId="59BFD8BB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FEA5D6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ore than 5 years ago</w:t>
            </w:r>
          </w:p>
        </w:tc>
        <w:tc>
          <w:tcPr>
            <w:tcW w:w="1559" w:type="dxa"/>
          </w:tcPr>
          <w:p w14:paraId="4D0DAEE7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0047C" w:rsidRPr="0064119C" w14:paraId="31FE85E9" w14:textId="77777777" w:rsidTr="00CD066E">
        <w:tc>
          <w:tcPr>
            <w:tcW w:w="3827" w:type="dxa"/>
            <w:vMerge/>
          </w:tcPr>
          <w:p w14:paraId="71E121AC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4D5BA05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More than 10 years ago</w:t>
            </w:r>
          </w:p>
        </w:tc>
        <w:tc>
          <w:tcPr>
            <w:tcW w:w="1559" w:type="dxa"/>
          </w:tcPr>
          <w:p w14:paraId="764E3970" w14:textId="77777777" w:rsidR="00E0047C" w:rsidRPr="0064119C" w:rsidRDefault="00E0047C" w:rsidP="00F729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bookmarkEnd w:id="2"/>
    </w:tbl>
    <w:p w14:paraId="5455FBC5" w14:textId="77777777" w:rsidR="00E0047C" w:rsidRPr="0064119C" w:rsidRDefault="00E0047C" w:rsidP="00747430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9DC383" w14:textId="77777777" w:rsidR="003A41B8" w:rsidRDefault="003A41B8" w:rsidP="00747430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3A41B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67C34" w14:textId="77777777" w:rsidR="00066E06" w:rsidRDefault="00066E06" w:rsidP="00FD1F35">
      <w:pPr>
        <w:spacing w:after="0" w:line="240" w:lineRule="auto"/>
      </w:pPr>
      <w:r>
        <w:separator/>
      </w:r>
    </w:p>
  </w:endnote>
  <w:endnote w:type="continuationSeparator" w:id="0">
    <w:p w14:paraId="6E4B344B" w14:textId="77777777" w:rsidR="00066E06" w:rsidRDefault="00066E06" w:rsidP="00FD1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2290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0CDEA" w14:textId="29AB186E" w:rsidR="00066E06" w:rsidRDefault="00066E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0A4D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5EDD0E1" w14:textId="77777777" w:rsidR="00066E06" w:rsidRDefault="00066E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4E1FE" w14:textId="77777777" w:rsidR="00066E06" w:rsidRDefault="00066E06" w:rsidP="00FD1F35">
      <w:pPr>
        <w:spacing w:after="0" w:line="240" w:lineRule="auto"/>
      </w:pPr>
      <w:r>
        <w:separator/>
      </w:r>
    </w:p>
  </w:footnote>
  <w:footnote w:type="continuationSeparator" w:id="0">
    <w:p w14:paraId="59BF8668" w14:textId="77777777" w:rsidR="00066E06" w:rsidRDefault="00066E06" w:rsidP="00FD1F35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NdIS8GxX8z/gi" int2:id="7WCKeg30">
      <int2:state int2:value="Rejected" int2:type="AugLoop_Text_Critique"/>
    </int2:textHash>
    <int2:textHash int2:hashCode="ZX2x4N/6AAyc2t" int2:id="FGitwIRk">
      <int2:state int2:value="Rejected" int2:type="AugLoop_Text_Critique"/>
    </int2:textHash>
    <int2:textHash int2:hashCode="AoTGrFjLR7tS5C" int2:id="1nu9UviN">
      <int2:state int2:value="Rejected" int2:type="AugLoop_Text_Critique"/>
    </int2:textHash>
    <int2:textHash int2:hashCode="dqThLCE9sKyz6+" int2:id="hXLjrv6P">
      <int2:state int2:value="Rejected" int2:type="AugLoop_Text_Critique"/>
    </int2:textHash>
    <int2:textHash int2:hashCode="ne9RS7B0IACDlR" int2:id="LHfwyq1c">
      <int2:state int2:value="Rejected" int2:type="AugLoop_Text_Critique"/>
    </int2:textHash>
    <int2:textHash int2:hashCode="Inm1X0PsSOcb4x" int2:id="X1ce7cJy">
      <int2:state int2:value="Rejected" int2:type="AugLoop_Text_Critique"/>
    </int2:textHash>
    <int2:textHash int2:hashCode="VH/1LWyLXMgVzt" int2:id="vyguDps9">
      <int2:state int2:value="Rejected" int2:type="AugLoop_Text_Critique"/>
    </int2:textHash>
    <int2:textHash int2:hashCode="/+g9KLFbcr2QP1" int2:id="1Tg8Q2W8">
      <int2:state int2:value="Rejected" int2:type="AugLoop_Text_Critique"/>
    </int2:textHash>
    <int2:textHash int2:hashCode="WBquHpxMzUoyWj" int2:id="MV6FCxrS">
      <int2:state int2:value="Rejected" int2:type="AugLoop_Text_Critique"/>
    </int2:textHash>
    <int2:textHash int2:hashCode="ewnzblLx/mgkkY" int2:id="QGg6Sc40">
      <int2:state int2:value="Rejected" int2:type="AugLoop_Text_Critique"/>
    </int2:textHash>
    <int2:textHash int2:hashCode="3yHuo6jwq/qT6D" int2:id="EMMaRGZh">
      <int2:state int2:value="Rejected" int2:type="AugLoop_Text_Critique"/>
    </int2:textHash>
    <int2:textHash int2:hashCode="OGw65lTWJpaWMw" int2:id="vt11obuK">
      <int2:state int2:value="Rejected" int2:type="AugLoop_Text_Critique"/>
    </int2:textHash>
    <int2:textHash int2:hashCode="ZRf4nEbD8NbbnL" int2:id="FjQtMhts">
      <int2:state int2:value="Rejected" int2:type="AugLoop_Text_Critique"/>
    </int2:textHash>
    <int2:textHash int2:hashCode="DPJ4H1OWiduHz/" int2:id="jA2ibedx">
      <int2:state int2:value="Rejected" int2:type="AugLoop_Text_Critique"/>
    </int2:textHash>
    <int2:textHash int2:hashCode="wIG4NHktHqK3id" int2:id="VnLDhekF">
      <int2:state int2:value="Rejected" int2:type="AugLoop_Text_Critique"/>
    </int2:textHash>
    <int2:textHash int2:hashCode="rWDFNf+I6FvwJU" int2:id="2LDu2jK1">
      <int2:state int2:value="Rejected" int2:type="AugLoop_Text_Critique"/>
    </int2:textHash>
    <int2:textHash int2:hashCode="V6Tnyn9svS6vKj" int2:id="AWAE56me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02873"/>
    <w:multiLevelType w:val="hybridMultilevel"/>
    <w:tmpl w:val="DDAE0AF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5663D"/>
    <w:multiLevelType w:val="hybridMultilevel"/>
    <w:tmpl w:val="5FBACA3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06A06"/>
    <w:multiLevelType w:val="hybridMultilevel"/>
    <w:tmpl w:val="89D432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05E63"/>
    <w:multiLevelType w:val="hybridMultilevel"/>
    <w:tmpl w:val="9D6A567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4D2045"/>
    <w:multiLevelType w:val="multilevel"/>
    <w:tmpl w:val="75F26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E80CAF"/>
    <w:multiLevelType w:val="hybridMultilevel"/>
    <w:tmpl w:val="982A16A0"/>
    <w:lvl w:ilvl="0" w:tplc="64B03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B1F15"/>
    <w:multiLevelType w:val="multilevel"/>
    <w:tmpl w:val="4C64E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52F26E"/>
    <w:multiLevelType w:val="hybridMultilevel"/>
    <w:tmpl w:val="0CDA43F2"/>
    <w:lvl w:ilvl="0" w:tplc="08BED3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7022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CED7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84B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32C4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C668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10BD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4AC4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ACE0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0C876"/>
    <w:multiLevelType w:val="hybridMultilevel"/>
    <w:tmpl w:val="CE7AC9CA"/>
    <w:lvl w:ilvl="0" w:tplc="ECE46D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08E5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BAC6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4874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2E9C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7083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8A2F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1669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0ED1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FA38FD"/>
    <w:multiLevelType w:val="multilevel"/>
    <w:tmpl w:val="E24C29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F060C98"/>
    <w:multiLevelType w:val="hybridMultilevel"/>
    <w:tmpl w:val="A20AEA9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E754A4"/>
    <w:multiLevelType w:val="multilevel"/>
    <w:tmpl w:val="A9605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54C2AE5"/>
    <w:multiLevelType w:val="hybridMultilevel"/>
    <w:tmpl w:val="5F3E3634"/>
    <w:lvl w:ilvl="0" w:tplc="F67E099C">
      <w:start w:val="1"/>
      <w:numFmt w:val="decimal"/>
      <w:lvlText w:val="%1."/>
      <w:lvlJc w:val="left"/>
      <w:pPr>
        <w:ind w:left="720" w:hanging="360"/>
      </w:pPr>
    </w:lvl>
    <w:lvl w:ilvl="1" w:tplc="0D06D9CE">
      <w:start w:val="1"/>
      <w:numFmt w:val="lowerLetter"/>
      <w:lvlText w:val="%2."/>
      <w:lvlJc w:val="left"/>
      <w:pPr>
        <w:ind w:left="1440" w:hanging="360"/>
      </w:pPr>
    </w:lvl>
    <w:lvl w:ilvl="2" w:tplc="76D41022">
      <w:start w:val="1"/>
      <w:numFmt w:val="lowerRoman"/>
      <w:lvlText w:val="%3."/>
      <w:lvlJc w:val="right"/>
      <w:pPr>
        <w:ind w:left="2160" w:hanging="180"/>
      </w:pPr>
    </w:lvl>
    <w:lvl w:ilvl="3" w:tplc="46CEA8FE">
      <w:start w:val="1"/>
      <w:numFmt w:val="decimal"/>
      <w:lvlText w:val="%4."/>
      <w:lvlJc w:val="left"/>
      <w:pPr>
        <w:ind w:left="2880" w:hanging="360"/>
      </w:pPr>
    </w:lvl>
    <w:lvl w:ilvl="4" w:tplc="90CEA1F2">
      <w:start w:val="1"/>
      <w:numFmt w:val="lowerLetter"/>
      <w:lvlText w:val="%5."/>
      <w:lvlJc w:val="left"/>
      <w:pPr>
        <w:ind w:left="3600" w:hanging="360"/>
      </w:pPr>
    </w:lvl>
    <w:lvl w:ilvl="5" w:tplc="2ECE091C">
      <w:start w:val="1"/>
      <w:numFmt w:val="lowerRoman"/>
      <w:lvlText w:val="%6."/>
      <w:lvlJc w:val="right"/>
      <w:pPr>
        <w:ind w:left="4320" w:hanging="180"/>
      </w:pPr>
    </w:lvl>
    <w:lvl w:ilvl="6" w:tplc="C0F62F76">
      <w:start w:val="1"/>
      <w:numFmt w:val="decimal"/>
      <w:lvlText w:val="%7."/>
      <w:lvlJc w:val="left"/>
      <w:pPr>
        <w:ind w:left="5040" w:hanging="360"/>
      </w:pPr>
    </w:lvl>
    <w:lvl w:ilvl="7" w:tplc="50F8D14C">
      <w:start w:val="1"/>
      <w:numFmt w:val="lowerLetter"/>
      <w:lvlText w:val="%8."/>
      <w:lvlJc w:val="left"/>
      <w:pPr>
        <w:ind w:left="5760" w:hanging="360"/>
      </w:pPr>
    </w:lvl>
    <w:lvl w:ilvl="8" w:tplc="0E1A3EB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2707CB"/>
    <w:multiLevelType w:val="multilevel"/>
    <w:tmpl w:val="61543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A76243E"/>
    <w:multiLevelType w:val="multilevel"/>
    <w:tmpl w:val="37426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C7575F"/>
    <w:multiLevelType w:val="hybridMultilevel"/>
    <w:tmpl w:val="09CC1F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2F25A0"/>
    <w:multiLevelType w:val="hybridMultilevel"/>
    <w:tmpl w:val="4E42C3CA"/>
    <w:lvl w:ilvl="0" w:tplc="6B04DA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304576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AAA3C3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9DE2C3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0DA560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B3C264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F56009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D482E1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23AAAE6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D465C2F"/>
    <w:multiLevelType w:val="hybridMultilevel"/>
    <w:tmpl w:val="980C77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DA1E042"/>
    <w:multiLevelType w:val="hybridMultilevel"/>
    <w:tmpl w:val="1242F22C"/>
    <w:lvl w:ilvl="0" w:tplc="407AE46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F7C70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3CCE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6CA8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6E4A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820F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C083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60B5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54EC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123C44"/>
    <w:multiLevelType w:val="hybridMultilevel"/>
    <w:tmpl w:val="27207E22"/>
    <w:lvl w:ilvl="0" w:tplc="77BAB13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8420C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22A0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F2BA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9497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0489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4890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89E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0CF3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B4BA5D"/>
    <w:multiLevelType w:val="hybridMultilevel"/>
    <w:tmpl w:val="8AC4F0AC"/>
    <w:lvl w:ilvl="0" w:tplc="860286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4A31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BA5A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682E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FA46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0E3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2E81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5EF2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C23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8289957">
    <w:abstractNumId w:val="12"/>
  </w:num>
  <w:num w:numId="2" w16cid:durableId="818569121">
    <w:abstractNumId w:val="20"/>
  </w:num>
  <w:num w:numId="3" w16cid:durableId="1226836062">
    <w:abstractNumId w:val="19"/>
  </w:num>
  <w:num w:numId="4" w16cid:durableId="1700082042">
    <w:abstractNumId w:val="18"/>
  </w:num>
  <w:num w:numId="5" w16cid:durableId="1962224959">
    <w:abstractNumId w:val="7"/>
  </w:num>
  <w:num w:numId="6" w16cid:durableId="471600098">
    <w:abstractNumId w:val="8"/>
  </w:num>
  <w:num w:numId="7" w16cid:durableId="1978488138">
    <w:abstractNumId w:val="2"/>
  </w:num>
  <w:num w:numId="8" w16cid:durableId="38632492">
    <w:abstractNumId w:val="16"/>
  </w:num>
  <w:num w:numId="9" w16cid:durableId="101195731">
    <w:abstractNumId w:val="1"/>
  </w:num>
  <w:num w:numId="10" w16cid:durableId="1829129445">
    <w:abstractNumId w:val="3"/>
  </w:num>
  <w:num w:numId="11" w16cid:durableId="1871797478">
    <w:abstractNumId w:val="5"/>
  </w:num>
  <w:num w:numId="12" w16cid:durableId="173496733">
    <w:abstractNumId w:val="10"/>
  </w:num>
  <w:num w:numId="13" w16cid:durableId="1161888155">
    <w:abstractNumId w:val="0"/>
  </w:num>
  <w:num w:numId="14" w16cid:durableId="1405183819">
    <w:abstractNumId w:val="6"/>
  </w:num>
  <w:num w:numId="15" w16cid:durableId="43722161">
    <w:abstractNumId w:val="4"/>
  </w:num>
  <w:num w:numId="16" w16cid:durableId="207493570">
    <w:abstractNumId w:val="17"/>
  </w:num>
  <w:num w:numId="17" w16cid:durableId="1057120600">
    <w:abstractNumId w:val="13"/>
  </w:num>
  <w:num w:numId="18" w16cid:durableId="285282941">
    <w:abstractNumId w:val="15"/>
  </w:num>
  <w:num w:numId="19" w16cid:durableId="1192644292">
    <w:abstractNumId w:val="11"/>
  </w:num>
  <w:num w:numId="20" w16cid:durableId="1015965088">
    <w:abstractNumId w:val="9"/>
  </w:num>
  <w:num w:numId="21" w16cid:durableId="117526221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C20"/>
    <w:rsid w:val="000031CE"/>
    <w:rsid w:val="00004087"/>
    <w:rsid w:val="0000789C"/>
    <w:rsid w:val="0001189B"/>
    <w:rsid w:val="00013DCF"/>
    <w:rsid w:val="00014997"/>
    <w:rsid w:val="00014BE3"/>
    <w:rsid w:val="00021012"/>
    <w:rsid w:val="00027F2B"/>
    <w:rsid w:val="000340B1"/>
    <w:rsid w:val="00034BB1"/>
    <w:rsid w:val="00041716"/>
    <w:rsid w:val="00042E7A"/>
    <w:rsid w:val="00047251"/>
    <w:rsid w:val="00050A63"/>
    <w:rsid w:val="00053AB3"/>
    <w:rsid w:val="00053CFC"/>
    <w:rsid w:val="000569B2"/>
    <w:rsid w:val="000610A5"/>
    <w:rsid w:val="00066E06"/>
    <w:rsid w:val="000702C1"/>
    <w:rsid w:val="000722B7"/>
    <w:rsid w:val="00073DC4"/>
    <w:rsid w:val="00083CA9"/>
    <w:rsid w:val="0008536B"/>
    <w:rsid w:val="0008715F"/>
    <w:rsid w:val="00094606"/>
    <w:rsid w:val="0009650C"/>
    <w:rsid w:val="000A12C2"/>
    <w:rsid w:val="000A1DC2"/>
    <w:rsid w:val="000A43DA"/>
    <w:rsid w:val="000A4486"/>
    <w:rsid w:val="000B15DD"/>
    <w:rsid w:val="000B6970"/>
    <w:rsid w:val="000B6F96"/>
    <w:rsid w:val="000C5976"/>
    <w:rsid w:val="000C5F70"/>
    <w:rsid w:val="000C66A6"/>
    <w:rsid w:val="000D0B96"/>
    <w:rsid w:val="000D19A9"/>
    <w:rsid w:val="000E1206"/>
    <w:rsid w:val="000E340B"/>
    <w:rsid w:val="000E448C"/>
    <w:rsid w:val="000E5294"/>
    <w:rsid w:val="000E5FFB"/>
    <w:rsid w:val="000E7E9F"/>
    <w:rsid w:val="000F0CB7"/>
    <w:rsid w:val="000F19B0"/>
    <w:rsid w:val="000F1BE0"/>
    <w:rsid w:val="000F2741"/>
    <w:rsid w:val="000F389C"/>
    <w:rsid w:val="000F511A"/>
    <w:rsid w:val="000F5B3E"/>
    <w:rsid w:val="000F5FD2"/>
    <w:rsid w:val="000F7417"/>
    <w:rsid w:val="00101C13"/>
    <w:rsid w:val="001040CB"/>
    <w:rsid w:val="00110AAB"/>
    <w:rsid w:val="00112271"/>
    <w:rsid w:val="00112F27"/>
    <w:rsid w:val="001208F8"/>
    <w:rsid w:val="00124F2B"/>
    <w:rsid w:val="00127746"/>
    <w:rsid w:val="00131913"/>
    <w:rsid w:val="0013220E"/>
    <w:rsid w:val="0013255C"/>
    <w:rsid w:val="001331C0"/>
    <w:rsid w:val="00147BE3"/>
    <w:rsid w:val="00155EBB"/>
    <w:rsid w:val="0016151E"/>
    <w:rsid w:val="00162A90"/>
    <w:rsid w:val="00165F38"/>
    <w:rsid w:val="00171FD4"/>
    <w:rsid w:val="001741B1"/>
    <w:rsid w:val="00175557"/>
    <w:rsid w:val="0018083F"/>
    <w:rsid w:val="00182017"/>
    <w:rsid w:val="001925FA"/>
    <w:rsid w:val="00193DA7"/>
    <w:rsid w:val="00197A8F"/>
    <w:rsid w:val="001A03B0"/>
    <w:rsid w:val="001A06FA"/>
    <w:rsid w:val="001A3DCB"/>
    <w:rsid w:val="001A41E5"/>
    <w:rsid w:val="001A4F4F"/>
    <w:rsid w:val="001A79DA"/>
    <w:rsid w:val="001B0BB0"/>
    <w:rsid w:val="001B387F"/>
    <w:rsid w:val="001C1FAC"/>
    <w:rsid w:val="001C4DE4"/>
    <w:rsid w:val="001C5589"/>
    <w:rsid w:val="001C5638"/>
    <w:rsid w:val="001C7A8C"/>
    <w:rsid w:val="001D0991"/>
    <w:rsid w:val="001D28EF"/>
    <w:rsid w:val="001D52C5"/>
    <w:rsid w:val="001E0767"/>
    <w:rsid w:val="001E0F33"/>
    <w:rsid w:val="001E2362"/>
    <w:rsid w:val="001E400F"/>
    <w:rsid w:val="001E4BDC"/>
    <w:rsid w:val="001E547C"/>
    <w:rsid w:val="001F7A8D"/>
    <w:rsid w:val="00200EEF"/>
    <w:rsid w:val="00200F63"/>
    <w:rsid w:val="0020434E"/>
    <w:rsid w:val="00207E29"/>
    <w:rsid w:val="00210C79"/>
    <w:rsid w:val="00213ED7"/>
    <w:rsid w:val="002166FF"/>
    <w:rsid w:val="00222529"/>
    <w:rsid w:val="0022401F"/>
    <w:rsid w:val="0023033E"/>
    <w:rsid w:val="00234131"/>
    <w:rsid w:val="00235AF1"/>
    <w:rsid w:val="00240201"/>
    <w:rsid w:val="0024488A"/>
    <w:rsid w:val="00245064"/>
    <w:rsid w:val="0025081F"/>
    <w:rsid w:val="0025438F"/>
    <w:rsid w:val="002543BD"/>
    <w:rsid w:val="00255E62"/>
    <w:rsid w:val="002570D2"/>
    <w:rsid w:val="00260622"/>
    <w:rsid w:val="002638D2"/>
    <w:rsid w:val="00263FA5"/>
    <w:rsid w:val="00264242"/>
    <w:rsid w:val="00267F7F"/>
    <w:rsid w:val="00271C8F"/>
    <w:rsid w:val="00274F53"/>
    <w:rsid w:val="00275548"/>
    <w:rsid w:val="002804AC"/>
    <w:rsid w:val="00283FC2"/>
    <w:rsid w:val="002949BC"/>
    <w:rsid w:val="0029796D"/>
    <w:rsid w:val="002A4676"/>
    <w:rsid w:val="002A5168"/>
    <w:rsid w:val="002A56CD"/>
    <w:rsid w:val="002A6CB3"/>
    <w:rsid w:val="002A6CBF"/>
    <w:rsid w:val="002A769B"/>
    <w:rsid w:val="002B1DFE"/>
    <w:rsid w:val="002B2E5F"/>
    <w:rsid w:val="002C0AE4"/>
    <w:rsid w:val="002C4AB4"/>
    <w:rsid w:val="002C6DE0"/>
    <w:rsid w:val="002D03C0"/>
    <w:rsid w:val="002E049E"/>
    <w:rsid w:val="002E13BD"/>
    <w:rsid w:val="002E22A1"/>
    <w:rsid w:val="002E3E04"/>
    <w:rsid w:val="002E6123"/>
    <w:rsid w:val="002F6A3F"/>
    <w:rsid w:val="00300854"/>
    <w:rsid w:val="00305CA5"/>
    <w:rsid w:val="00314FA5"/>
    <w:rsid w:val="00320F41"/>
    <w:rsid w:val="00330054"/>
    <w:rsid w:val="003327B5"/>
    <w:rsid w:val="00334703"/>
    <w:rsid w:val="00335AA2"/>
    <w:rsid w:val="003473DC"/>
    <w:rsid w:val="0034757A"/>
    <w:rsid w:val="0034786A"/>
    <w:rsid w:val="00356A7E"/>
    <w:rsid w:val="00357FF9"/>
    <w:rsid w:val="00362E2B"/>
    <w:rsid w:val="003654E6"/>
    <w:rsid w:val="0036657E"/>
    <w:rsid w:val="00371A58"/>
    <w:rsid w:val="00374052"/>
    <w:rsid w:val="0037677E"/>
    <w:rsid w:val="003773D8"/>
    <w:rsid w:val="00377F13"/>
    <w:rsid w:val="003807F5"/>
    <w:rsid w:val="00380C7F"/>
    <w:rsid w:val="00383A91"/>
    <w:rsid w:val="003856D0"/>
    <w:rsid w:val="00392535"/>
    <w:rsid w:val="003961D6"/>
    <w:rsid w:val="00396965"/>
    <w:rsid w:val="00397E79"/>
    <w:rsid w:val="003A0136"/>
    <w:rsid w:val="003A1B0E"/>
    <w:rsid w:val="003A216A"/>
    <w:rsid w:val="003A41B8"/>
    <w:rsid w:val="003A675F"/>
    <w:rsid w:val="003B0AA4"/>
    <w:rsid w:val="003B1AAF"/>
    <w:rsid w:val="003B776A"/>
    <w:rsid w:val="003C4BBA"/>
    <w:rsid w:val="003D57DE"/>
    <w:rsid w:val="003E0D5D"/>
    <w:rsid w:val="003E1F83"/>
    <w:rsid w:val="003E2934"/>
    <w:rsid w:val="003E34D6"/>
    <w:rsid w:val="003E6025"/>
    <w:rsid w:val="003F13A5"/>
    <w:rsid w:val="003F20EC"/>
    <w:rsid w:val="003F2D10"/>
    <w:rsid w:val="003F4350"/>
    <w:rsid w:val="003F4969"/>
    <w:rsid w:val="003F59EA"/>
    <w:rsid w:val="003F7E61"/>
    <w:rsid w:val="004010CF"/>
    <w:rsid w:val="0040662C"/>
    <w:rsid w:val="00412C49"/>
    <w:rsid w:val="00415590"/>
    <w:rsid w:val="004244ED"/>
    <w:rsid w:val="004257A3"/>
    <w:rsid w:val="00435D04"/>
    <w:rsid w:val="00445055"/>
    <w:rsid w:val="0046582C"/>
    <w:rsid w:val="00467333"/>
    <w:rsid w:val="004673B7"/>
    <w:rsid w:val="004675A0"/>
    <w:rsid w:val="004701AF"/>
    <w:rsid w:val="00471F21"/>
    <w:rsid w:val="00472650"/>
    <w:rsid w:val="00473318"/>
    <w:rsid w:val="00473512"/>
    <w:rsid w:val="00477544"/>
    <w:rsid w:val="00491B43"/>
    <w:rsid w:val="0049685A"/>
    <w:rsid w:val="004A6758"/>
    <w:rsid w:val="004B40D6"/>
    <w:rsid w:val="004B578D"/>
    <w:rsid w:val="004C0C2F"/>
    <w:rsid w:val="004C3B78"/>
    <w:rsid w:val="004C4DA5"/>
    <w:rsid w:val="004D20CF"/>
    <w:rsid w:val="004D3834"/>
    <w:rsid w:val="004D4C44"/>
    <w:rsid w:val="004D6FB1"/>
    <w:rsid w:val="004E0311"/>
    <w:rsid w:val="004E69FC"/>
    <w:rsid w:val="004F2A63"/>
    <w:rsid w:val="004F408A"/>
    <w:rsid w:val="004F4B0D"/>
    <w:rsid w:val="004F74E7"/>
    <w:rsid w:val="00500C2B"/>
    <w:rsid w:val="005038AA"/>
    <w:rsid w:val="00505B6E"/>
    <w:rsid w:val="00507A09"/>
    <w:rsid w:val="00510A6C"/>
    <w:rsid w:val="005119F1"/>
    <w:rsid w:val="0051217D"/>
    <w:rsid w:val="005132CE"/>
    <w:rsid w:val="005149DB"/>
    <w:rsid w:val="00520A13"/>
    <w:rsid w:val="005211B0"/>
    <w:rsid w:val="00521647"/>
    <w:rsid w:val="005255E9"/>
    <w:rsid w:val="00526439"/>
    <w:rsid w:val="00527679"/>
    <w:rsid w:val="00530B09"/>
    <w:rsid w:val="005318FE"/>
    <w:rsid w:val="005325AE"/>
    <w:rsid w:val="005334D8"/>
    <w:rsid w:val="005360D1"/>
    <w:rsid w:val="00536D70"/>
    <w:rsid w:val="0053711C"/>
    <w:rsid w:val="00552B31"/>
    <w:rsid w:val="00552C39"/>
    <w:rsid w:val="00553D1A"/>
    <w:rsid w:val="0055552A"/>
    <w:rsid w:val="00557BFC"/>
    <w:rsid w:val="00557CC2"/>
    <w:rsid w:val="005605EA"/>
    <w:rsid w:val="005627FD"/>
    <w:rsid w:val="00563557"/>
    <w:rsid w:val="0056407B"/>
    <w:rsid w:val="005648F7"/>
    <w:rsid w:val="00565292"/>
    <w:rsid w:val="00566B33"/>
    <w:rsid w:val="00567AC0"/>
    <w:rsid w:val="005717C4"/>
    <w:rsid w:val="00573C61"/>
    <w:rsid w:val="00576085"/>
    <w:rsid w:val="005826D1"/>
    <w:rsid w:val="00583C0C"/>
    <w:rsid w:val="0058628E"/>
    <w:rsid w:val="005866E0"/>
    <w:rsid w:val="0058724A"/>
    <w:rsid w:val="005916B2"/>
    <w:rsid w:val="005A47FA"/>
    <w:rsid w:val="005B0780"/>
    <w:rsid w:val="005B0E93"/>
    <w:rsid w:val="005B118F"/>
    <w:rsid w:val="005B3B09"/>
    <w:rsid w:val="005B6180"/>
    <w:rsid w:val="005C0779"/>
    <w:rsid w:val="005C4A60"/>
    <w:rsid w:val="005C4FB2"/>
    <w:rsid w:val="005C7741"/>
    <w:rsid w:val="005D251A"/>
    <w:rsid w:val="005D3262"/>
    <w:rsid w:val="005E1429"/>
    <w:rsid w:val="005E3E0E"/>
    <w:rsid w:val="005E5D8D"/>
    <w:rsid w:val="005E5FA2"/>
    <w:rsid w:val="005E626B"/>
    <w:rsid w:val="005E6D02"/>
    <w:rsid w:val="005F099A"/>
    <w:rsid w:val="006028DF"/>
    <w:rsid w:val="0060379B"/>
    <w:rsid w:val="00604359"/>
    <w:rsid w:val="00604655"/>
    <w:rsid w:val="0061193B"/>
    <w:rsid w:val="00613A90"/>
    <w:rsid w:val="00614BD6"/>
    <w:rsid w:val="0061765D"/>
    <w:rsid w:val="00621989"/>
    <w:rsid w:val="00622462"/>
    <w:rsid w:val="006228A2"/>
    <w:rsid w:val="00622AC2"/>
    <w:rsid w:val="0062645A"/>
    <w:rsid w:val="00626E5B"/>
    <w:rsid w:val="00635032"/>
    <w:rsid w:val="0063509B"/>
    <w:rsid w:val="00637E1C"/>
    <w:rsid w:val="0064119C"/>
    <w:rsid w:val="006420E3"/>
    <w:rsid w:val="00645AEE"/>
    <w:rsid w:val="0064736D"/>
    <w:rsid w:val="00651258"/>
    <w:rsid w:val="00652600"/>
    <w:rsid w:val="00654DD4"/>
    <w:rsid w:val="006563EC"/>
    <w:rsid w:val="00681FCE"/>
    <w:rsid w:val="00684D98"/>
    <w:rsid w:val="00686278"/>
    <w:rsid w:val="006901A8"/>
    <w:rsid w:val="0069331C"/>
    <w:rsid w:val="006A14B4"/>
    <w:rsid w:val="006A17EF"/>
    <w:rsid w:val="006A3777"/>
    <w:rsid w:val="006B1C68"/>
    <w:rsid w:val="006B3BEC"/>
    <w:rsid w:val="006B6F4F"/>
    <w:rsid w:val="006C1A26"/>
    <w:rsid w:val="006C1C22"/>
    <w:rsid w:val="006C1DE6"/>
    <w:rsid w:val="006C59F2"/>
    <w:rsid w:val="006D01DE"/>
    <w:rsid w:val="006D106C"/>
    <w:rsid w:val="006D17BE"/>
    <w:rsid w:val="006D3F66"/>
    <w:rsid w:val="006E0D4F"/>
    <w:rsid w:val="006E143C"/>
    <w:rsid w:val="006E2B58"/>
    <w:rsid w:val="006E44E5"/>
    <w:rsid w:val="006E67F8"/>
    <w:rsid w:val="006E6AEC"/>
    <w:rsid w:val="006F24A0"/>
    <w:rsid w:val="006F37EF"/>
    <w:rsid w:val="006F56A1"/>
    <w:rsid w:val="006F6546"/>
    <w:rsid w:val="006F7D29"/>
    <w:rsid w:val="007001CF"/>
    <w:rsid w:val="007001F9"/>
    <w:rsid w:val="00701976"/>
    <w:rsid w:val="00703EC8"/>
    <w:rsid w:val="007048A0"/>
    <w:rsid w:val="0070779F"/>
    <w:rsid w:val="00707A80"/>
    <w:rsid w:val="0071068C"/>
    <w:rsid w:val="00710E9A"/>
    <w:rsid w:val="00711146"/>
    <w:rsid w:val="00715235"/>
    <w:rsid w:val="00716858"/>
    <w:rsid w:val="00720C57"/>
    <w:rsid w:val="0072315F"/>
    <w:rsid w:val="007236BB"/>
    <w:rsid w:val="00723F79"/>
    <w:rsid w:val="00725ED2"/>
    <w:rsid w:val="0072742A"/>
    <w:rsid w:val="00731724"/>
    <w:rsid w:val="007342B2"/>
    <w:rsid w:val="00736B40"/>
    <w:rsid w:val="00736D28"/>
    <w:rsid w:val="0074562F"/>
    <w:rsid w:val="00747430"/>
    <w:rsid w:val="00747CD6"/>
    <w:rsid w:val="00751051"/>
    <w:rsid w:val="00753F6B"/>
    <w:rsid w:val="0076001D"/>
    <w:rsid w:val="00763738"/>
    <w:rsid w:val="00765452"/>
    <w:rsid w:val="0076767C"/>
    <w:rsid w:val="00772BD4"/>
    <w:rsid w:val="007767A1"/>
    <w:rsid w:val="00785E55"/>
    <w:rsid w:val="00793281"/>
    <w:rsid w:val="0079361D"/>
    <w:rsid w:val="00796889"/>
    <w:rsid w:val="007A0610"/>
    <w:rsid w:val="007A1A7D"/>
    <w:rsid w:val="007A31C0"/>
    <w:rsid w:val="007A3B0D"/>
    <w:rsid w:val="007A544D"/>
    <w:rsid w:val="007A61F0"/>
    <w:rsid w:val="007A6D8B"/>
    <w:rsid w:val="007C22CE"/>
    <w:rsid w:val="007D7469"/>
    <w:rsid w:val="007D7FEF"/>
    <w:rsid w:val="007E008B"/>
    <w:rsid w:val="007E0B58"/>
    <w:rsid w:val="007E33C1"/>
    <w:rsid w:val="007F08B0"/>
    <w:rsid w:val="007F44AB"/>
    <w:rsid w:val="00801544"/>
    <w:rsid w:val="008018AD"/>
    <w:rsid w:val="00802DFC"/>
    <w:rsid w:val="00805387"/>
    <w:rsid w:val="00806C7E"/>
    <w:rsid w:val="00807BF5"/>
    <w:rsid w:val="008110E5"/>
    <w:rsid w:val="00820497"/>
    <w:rsid w:val="00843A8B"/>
    <w:rsid w:val="00843B8D"/>
    <w:rsid w:val="0084606F"/>
    <w:rsid w:val="0085048F"/>
    <w:rsid w:val="00853E20"/>
    <w:rsid w:val="008574F4"/>
    <w:rsid w:val="00860434"/>
    <w:rsid w:val="00863090"/>
    <w:rsid w:val="008719AB"/>
    <w:rsid w:val="008726D1"/>
    <w:rsid w:val="0088651F"/>
    <w:rsid w:val="00895835"/>
    <w:rsid w:val="00897F2A"/>
    <w:rsid w:val="008A02DB"/>
    <w:rsid w:val="008A1DB0"/>
    <w:rsid w:val="008A543A"/>
    <w:rsid w:val="008B03E1"/>
    <w:rsid w:val="008C41FF"/>
    <w:rsid w:val="008C4852"/>
    <w:rsid w:val="008C5A97"/>
    <w:rsid w:val="008D14BF"/>
    <w:rsid w:val="008D397F"/>
    <w:rsid w:val="008D39CC"/>
    <w:rsid w:val="008D418B"/>
    <w:rsid w:val="008E10C0"/>
    <w:rsid w:val="008E1671"/>
    <w:rsid w:val="008E3094"/>
    <w:rsid w:val="008E3183"/>
    <w:rsid w:val="008F18F3"/>
    <w:rsid w:val="008F4B24"/>
    <w:rsid w:val="008F75CE"/>
    <w:rsid w:val="008F7B52"/>
    <w:rsid w:val="00900B54"/>
    <w:rsid w:val="00910276"/>
    <w:rsid w:val="009102A9"/>
    <w:rsid w:val="009132E2"/>
    <w:rsid w:val="009200FE"/>
    <w:rsid w:val="009222C4"/>
    <w:rsid w:val="00922C64"/>
    <w:rsid w:val="0093368F"/>
    <w:rsid w:val="00936D27"/>
    <w:rsid w:val="009407B8"/>
    <w:rsid w:val="009431BA"/>
    <w:rsid w:val="00943964"/>
    <w:rsid w:val="00943D6E"/>
    <w:rsid w:val="00951B32"/>
    <w:rsid w:val="009544E9"/>
    <w:rsid w:val="00954B8A"/>
    <w:rsid w:val="00960B44"/>
    <w:rsid w:val="00964EC3"/>
    <w:rsid w:val="00965C20"/>
    <w:rsid w:val="00970611"/>
    <w:rsid w:val="00975076"/>
    <w:rsid w:val="00976EB8"/>
    <w:rsid w:val="009808C7"/>
    <w:rsid w:val="00984F96"/>
    <w:rsid w:val="009854F5"/>
    <w:rsid w:val="00985CA6"/>
    <w:rsid w:val="00985FAC"/>
    <w:rsid w:val="0099078D"/>
    <w:rsid w:val="009910DA"/>
    <w:rsid w:val="00993B6B"/>
    <w:rsid w:val="009A07EF"/>
    <w:rsid w:val="009A2A1F"/>
    <w:rsid w:val="009A413F"/>
    <w:rsid w:val="009A6040"/>
    <w:rsid w:val="009A70EB"/>
    <w:rsid w:val="009B1228"/>
    <w:rsid w:val="009B33A5"/>
    <w:rsid w:val="009B3F71"/>
    <w:rsid w:val="009B4D53"/>
    <w:rsid w:val="009B4F4F"/>
    <w:rsid w:val="009C1BE9"/>
    <w:rsid w:val="009C6DB4"/>
    <w:rsid w:val="009C7337"/>
    <w:rsid w:val="009C7811"/>
    <w:rsid w:val="009D499F"/>
    <w:rsid w:val="009D6D0B"/>
    <w:rsid w:val="009E334C"/>
    <w:rsid w:val="009E3A53"/>
    <w:rsid w:val="009E3CCC"/>
    <w:rsid w:val="009E6684"/>
    <w:rsid w:val="009F0902"/>
    <w:rsid w:val="009F1D48"/>
    <w:rsid w:val="00A01380"/>
    <w:rsid w:val="00A0324C"/>
    <w:rsid w:val="00A0678C"/>
    <w:rsid w:val="00A1002E"/>
    <w:rsid w:val="00A1214C"/>
    <w:rsid w:val="00A13A1D"/>
    <w:rsid w:val="00A15C4E"/>
    <w:rsid w:val="00A17C76"/>
    <w:rsid w:val="00A204EE"/>
    <w:rsid w:val="00A21D16"/>
    <w:rsid w:val="00A239D0"/>
    <w:rsid w:val="00A2411A"/>
    <w:rsid w:val="00A260B8"/>
    <w:rsid w:val="00A311AF"/>
    <w:rsid w:val="00A3678B"/>
    <w:rsid w:val="00A36FCF"/>
    <w:rsid w:val="00A37627"/>
    <w:rsid w:val="00A40134"/>
    <w:rsid w:val="00A4354C"/>
    <w:rsid w:val="00A43DAE"/>
    <w:rsid w:val="00A51231"/>
    <w:rsid w:val="00A5176A"/>
    <w:rsid w:val="00A51961"/>
    <w:rsid w:val="00A54313"/>
    <w:rsid w:val="00A62C03"/>
    <w:rsid w:val="00A6413E"/>
    <w:rsid w:val="00A65E03"/>
    <w:rsid w:val="00A72A2A"/>
    <w:rsid w:val="00A74E0E"/>
    <w:rsid w:val="00A85F0C"/>
    <w:rsid w:val="00A871C2"/>
    <w:rsid w:val="00A8728A"/>
    <w:rsid w:val="00A911B1"/>
    <w:rsid w:val="00A92561"/>
    <w:rsid w:val="00AA187D"/>
    <w:rsid w:val="00AA261D"/>
    <w:rsid w:val="00AB181C"/>
    <w:rsid w:val="00AB6D29"/>
    <w:rsid w:val="00AC444C"/>
    <w:rsid w:val="00AC4ADD"/>
    <w:rsid w:val="00AC6E06"/>
    <w:rsid w:val="00AE28D8"/>
    <w:rsid w:val="00AF3AC3"/>
    <w:rsid w:val="00B01C20"/>
    <w:rsid w:val="00B02ADC"/>
    <w:rsid w:val="00B10E04"/>
    <w:rsid w:val="00B128D5"/>
    <w:rsid w:val="00B133BB"/>
    <w:rsid w:val="00B16420"/>
    <w:rsid w:val="00B17AD8"/>
    <w:rsid w:val="00B37B08"/>
    <w:rsid w:val="00B40837"/>
    <w:rsid w:val="00B40E56"/>
    <w:rsid w:val="00B41205"/>
    <w:rsid w:val="00B41A28"/>
    <w:rsid w:val="00B445E2"/>
    <w:rsid w:val="00B44DFF"/>
    <w:rsid w:val="00B46BB2"/>
    <w:rsid w:val="00B50CEB"/>
    <w:rsid w:val="00B618DF"/>
    <w:rsid w:val="00B76F11"/>
    <w:rsid w:val="00B82A23"/>
    <w:rsid w:val="00B86DAB"/>
    <w:rsid w:val="00B942E9"/>
    <w:rsid w:val="00BA2D01"/>
    <w:rsid w:val="00BA36D8"/>
    <w:rsid w:val="00BA5092"/>
    <w:rsid w:val="00BA6827"/>
    <w:rsid w:val="00BA751A"/>
    <w:rsid w:val="00BB0F19"/>
    <w:rsid w:val="00BB1107"/>
    <w:rsid w:val="00BB65F7"/>
    <w:rsid w:val="00BC32C4"/>
    <w:rsid w:val="00BC4229"/>
    <w:rsid w:val="00BC734E"/>
    <w:rsid w:val="00BD0F59"/>
    <w:rsid w:val="00BD2535"/>
    <w:rsid w:val="00BD652B"/>
    <w:rsid w:val="00BE0F31"/>
    <w:rsid w:val="00BE27C9"/>
    <w:rsid w:val="00BE4CE8"/>
    <w:rsid w:val="00BE6699"/>
    <w:rsid w:val="00BE7B7D"/>
    <w:rsid w:val="00BF5392"/>
    <w:rsid w:val="00BF6756"/>
    <w:rsid w:val="00BF7587"/>
    <w:rsid w:val="00C06072"/>
    <w:rsid w:val="00C122D7"/>
    <w:rsid w:val="00C1268F"/>
    <w:rsid w:val="00C13224"/>
    <w:rsid w:val="00C26649"/>
    <w:rsid w:val="00C324DE"/>
    <w:rsid w:val="00C352A7"/>
    <w:rsid w:val="00C371C7"/>
    <w:rsid w:val="00C3728D"/>
    <w:rsid w:val="00C4232F"/>
    <w:rsid w:val="00C46954"/>
    <w:rsid w:val="00C501FE"/>
    <w:rsid w:val="00C51EA7"/>
    <w:rsid w:val="00C527FA"/>
    <w:rsid w:val="00C55AD5"/>
    <w:rsid w:val="00C57F81"/>
    <w:rsid w:val="00C73D54"/>
    <w:rsid w:val="00C74D83"/>
    <w:rsid w:val="00C75370"/>
    <w:rsid w:val="00C75EC4"/>
    <w:rsid w:val="00C80722"/>
    <w:rsid w:val="00C839B3"/>
    <w:rsid w:val="00C86585"/>
    <w:rsid w:val="00C8681A"/>
    <w:rsid w:val="00CA22E3"/>
    <w:rsid w:val="00CB5B1A"/>
    <w:rsid w:val="00CC102B"/>
    <w:rsid w:val="00CC78C1"/>
    <w:rsid w:val="00CC79CF"/>
    <w:rsid w:val="00CD066E"/>
    <w:rsid w:val="00CD3E0A"/>
    <w:rsid w:val="00CD6BD3"/>
    <w:rsid w:val="00CE5C75"/>
    <w:rsid w:val="00CE780B"/>
    <w:rsid w:val="00CF0BB1"/>
    <w:rsid w:val="00CF195F"/>
    <w:rsid w:val="00CF2EBE"/>
    <w:rsid w:val="00CF3192"/>
    <w:rsid w:val="00CF6B21"/>
    <w:rsid w:val="00D00615"/>
    <w:rsid w:val="00D04610"/>
    <w:rsid w:val="00D04D21"/>
    <w:rsid w:val="00D04E3F"/>
    <w:rsid w:val="00D05470"/>
    <w:rsid w:val="00D05A16"/>
    <w:rsid w:val="00D10F9A"/>
    <w:rsid w:val="00D1368C"/>
    <w:rsid w:val="00D21415"/>
    <w:rsid w:val="00D27A94"/>
    <w:rsid w:val="00D36476"/>
    <w:rsid w:val="00D371CD"/>
    <w:rsid w:val="00D41874"/>
    <w:rsid w:val="00D4368B"/>
    <w:rsid w:val="00D518CD"/>
    <w:rsid w:val="00D52D9F"/>
    <w:rsid w:val="00D53933"/>
    <w:rsid w:val="00D5512B"/>
    <w:rsid w:val="00D57485"/>
    <w:rsid w:val="00D6117A"/>
    <w:rsid w:val="00D63D85"/>
    <w:rsid w:val="00D704F3"/>
    <w:rsid w:val="00D752A7"/>
    <w:rsid w:val="00D8491C"/>
    <w:rsid w:val="00D9310A"/>
    <w:rsid w:val="00DB03F5"/>
    <w:rsid w:val="00DB0A4D"/>
    <w:rsid w:val="00DB1973"/>
    <w:rsid w:val="00DB3364"/>
    <w:rsid w:val="00DB5737"/>
    <w:rsid w:val="00DB6793"/>
    <w:rsid w:val="00DD7058"/>
    <w:rsid w:val="00DD717C"/>
    <w:rsid w:val="00DD75FA"/>
    <w:rsid w:val="00DD768D"/>
    <w:rsid w:val="00DD78A5"/>
    <w:rsid w:val="00DE06CF"/>
    <w:rsid w:val="00DE770C"/>
    <w:rsid w:val="00DF4288"/>
    <w:rsid w:val="00DF5B5A"/>
    <w:rsid w:val="00E0047C"/>
    <w:rsid w:val="00E0122E"/>
    <w:rsid w:val="00E049A4"/>
    <w:rsid w:val="00E0530B"/>
    <w:rsid w:val="00E05C20"/>
    <w:rsid w:val="00E060CC"/>
    <w:rsid w:val="00E11B26"/>
    <w:rsid w:val="00E143CE"/>
    <w:rsid w:val="00E16E90"/>
    <w:rsid w:val="00E20FCC"/>
    <w:rsid w:val="00E236CA"/>
    <w:rsid w:val="00E324B6"/>
    <w:rsid w:val="00E452E9"/>
    <w:rsid w:val="00E47397"/>
    <w:rsid w:val="00E523DB"/>
    <w:rsid w:val="00E56263"/>
    <w:rsid w:val="00E63A14"/>
    <w:rsid w:val="00E66E73"/>
    <w:rsid w:val="00E71F18"/>
    <w:rsid w:val="00E83903"/>
    <w:rsid w:val="00E8721B"/>
    <w:rsid w:val="00E92D9D"/>
    <w:rsid w:val="00E932E7"/>
    <w:rsid w:val="00E93AC1"/>
    <w:rsid w:val="00E949B2"/>
    <w:rsid w:val="00E953E3"/>
    <w:rsid w:val="00E96C81"/>
    <w:rsid w:val="00E976E5"/>
    <w:rsid w:val="00EA0B9A"/>
    <w:rsid w:val="00EA24EF"/>
    <w:rsid w:val="00EA718B"/>
    <w:rsid w:val="00EB0DCE"/>
    <w:rsid w:val="00EB4028"/>
    <w:rsid w:val="00EB44D6"/>
    <w:rsid w:val="00EB62C5"/>
    <w:rsid w:val="00EB7245"/>
    <w:rsid w:val="00EC2457"/>
    <w:rsid w:val="00EC4C5A"/>
    <w:rsid w:val="00EC7549"/>
    <w:rsid w:val="00ED4A5E"/>
    <w:rsid w:val="00EE3309"/>
    <w:rsid w:val="00EE445B"/>
    <w:rsid w:val="00EE6F18"/>
    <w:rsid w:val="00EF2670"/>
    <w:rsid w:val="00EF48E7"/>
    <w:rsid w:val="00EF5BA0"/>
    <w:rsid w:val="00EF7F11"/>
    <w:rsid w:val="00F02037"/>
    <w:rsid w:val="00F02A99"/>
    <w:rsid w:val="00F05521"/>
    <w:rsid w:val="00F06AAF"/>
    <w:rsid w:val="00F11AAC"/>
    <w:rsid w:val="00F16279"/>
    <w:rsid w:val="00F20BD3"/>
    <w:rsid w:val="00F214E9"/>
    <w:rsid w:val="00F25FC5"/>
    <w:rsid w:val="00F274C9"/>
    <w:rsid w:val="00F3195F"/>
    <w:rsid w:val="00F3312A"/>
    <w:rsid w:val="00F55C73"/>
    <w:rsid w:val="00F55EFE"/>
    <w:rsid w:val="00F56966"/>
    <w:rsid w:val="00F572C2"/>
    <w:rsid w:val="00F66C17"/>
    <w:rsid w:val="00F729D1"/>
    <w:rsid w:val="00F7604E"/>
    <w:rsid w:val="00F77DB4"/>
    <w:rsid w:val="00F829F3"/>
    <w:rsid w:val="00F8490A"/>
    <w:rsid w:val="00F86523"/>
    <w:rsid w:val="00F87BDF"/>
    <w:rsid w:val="00F911B5"/>
    <w:rsid w:val="00F945D2"/>
    <w:rsid w:val="00F96E30"/>
    <w:rsid w:val="00F96E72"/>
    <w:rsid w:val="00FA0C42"/>
    <w:rsid w:val="00FA30E4"/>
    <w:rsid w:val="00FA3359"/>
    <w:rsid w:val="00FA604D"/>
    <w:rsid w:val="00FA6571"/>
    <w:rsid w:val="00FB0E83"/>
    <w:rsid w:val="00FC4860"/>
    <w:rsid w:val="00FC488E"/>
    <w:rsid w:val="00FC50AC"/>
    <w:rsid w:val="00FD012F"/>
    <w:rsid w:val="00FD1F35"/>
    <w:rsid w:val="00FD31D1"/>
    <w:rsid w:val="00FD42A4"/>
    <w:rsid w:val="00FD6DBA"/>
    <w:rsid w:val="00FE07A8"/>
    <w:rsid w:val="00FE5B1E"/>
    <w:rsid w:val="00FE5E77"/>
    <w:rsid w:val="00FE5FD1"/>
    <w:rsid w:val="00FE7EA5"/>
    <w:rsid w:val="00FF409E"/>
    <w:rsid w:val="00FF63C6"/>
    <w:rsid w:val="00FF6C5C"/>
    <w:rsid w:val="00FF7E7C"/>
    <w:rsid w:val="0111E578"/>
    <w:rsid w:val="011D99B6"/>
    <w:rsid w:val="0158B7BE"/>
    <w:rsid w:val="017B391C"/>
    <w:rsid w:val="019F55D5"/>
    <w:rsid w:val="01A5E900"/>
    <w:rsid w:val="01E9C1EE"/>
    <w:rsid w:val="01F30860"/>
    <w:rsid w:val="02389EF9"/>
    <w:rsid w:val="02453E55"/>
    <w:rsid w:val="027C2AA1"/>
    <w:rsid w:val="029D26CD"/>
    <w:rsid w:val="02C0F79D"/>
    <w:rsid w:val="02D129BE"/>
    <w:rsid w:val="02DB6166"/>
    <w:rsid w:val="02FBDBC6"/>
    <w:rsid w:val="03064F4F"/>
    <w:rsid w:val="0327BA4C"/>
    <w:rsid w:val="03384F6D"/>
    <w:rsid w:val="037D38EF"/>
    <w:rsid w:val="03E2458F"/>
    <w:rsid w:val="04564649"/>
    <w:rsid w:val="045813A8"/>
    <w:rsid w:val="046909B7"/>
    <w:rsid w:val="04CD3CEC"/>
    <w:rsid w:val="05012C84"/>
    <w:rsid w:val="053CFFE0"/>
    <w:rsid w:val="057A04C5"/>
    <w:rsid w:val="058ACBD7"/>
    <w:rsid w:val="05B8884D"/>
    <w:rsid w:val="0606499D"/>
    <w:rsid w:val="06152B2D"/>
    <w:rsid w:val="06181699"/>
    <w:rsid w:val="061B9645"/>
    <w:rsid w:val="06244892"/>
    <w:rsid w:val="066686FC"/>
    <w:rsid w:val="066BD486"/>
    <w:rsid w:val="0670B280"/>
    <w:rsid w:val="074D5E67"/>
    <w:rsid w:val="076EE4DF"/>
    <w:rsid w:val="07A1D132"/>
    <w:rsid w:val="08511DEA"/>
    <w:rsid w:val="08575CBD"/>
    <w:rsid w:val="08CB688F"/>
    <w:rsid w:val="08E1C6DB"/>
    <w:rsid w:val="095DD3EE"/>
    <w:rsid w:val="0966CE80"/>
    <w:rsid w:val="0991813E"/>
    <w:rsid w:val="0A1459EE"/>
    <w:rsid w:val="0A274F56"/>
    <w:rsid w:val="0A7194EC"/>
    <w:rsid w:val="0AD5EBEE"/>
    <w:rsid w:val="0AF2D20C"/>
    <w:rsid w:val="0B9A08AB"/>
    <w:rsid w:val="0BEFDF2F"/>
    <w:rsid w:val="0BF7F2D3"/>
    <w:rsid w:val="0C3BBF8B"/>
    <w:rsid w:val="0CAC766E"/>
    <w:rsid w:val="0CECD9B4"/>
    <w:rsid w:val="0D0059B4"/>
    <w:rsid w:val="0D455B8B"/>
    <w:rsid w:val="0DD53D5B"/>
    <w:rsid w:val="0DE13FEF"/>
    <w:rsid w:val="0E20FF74"/>
    <w:rsid w:val="0E38A465"/>
    <w:rsid w:val="0E595B6E"/>
    <w:rsid w:val="0E5A9CE8"/>
    <w:rsid w:val="0E69BA68"/>
    <w:rsid w:val="0E716E05"/>
    <w:rsid w:val="0E9AEEFE"/>
    <w:rsid w:val="0E9DF8A8"/>
    <w:rsid w:val="0EBDFDD2"/>
    <w:rsid w:val="0EE8CE46"/>
    <w:rsid w:val="0F314A1A"/>
    <w:rsid w:val="0F35CE82"/>
    <w:rsid w:val="0F367F86"/>
    <w:rsid w:val="0F5DBBB6"/>
    <w:rsid w:val="1000B076"/>
    <w:rsid w:val="10747BD4"/>
    <w:rsid w:val="10B47A6D"/>
    <w:rsid w:val="10C36B1A"/>
    <w:rsid w:val="10C4AB0F"/>
    <w:rsid w:val="113A2B7A"/>
    <w:rsid w:val="119FB98C"/>
    <w:rsid w:val="11A01786"/>
    <w:rsid w:val="11B882BA"/>
    <w:rsid w:val="11C3B411"/>
    <w:rsid w:val="11CA3CD3"/>
    <w:rsid w:val="120AD2F6"/>
    <w:rsid w:val="120C00A4"/>
    <w:rsid w:val="1226D3D0"/>
    <w:rsid w:val="12680F65"/>
    <w:rsid w:val="12B48AFF"/>
    <w:rsid w:val="12CBC7D6"/>
    <w:rsid w:val="12FF0DC1"/>
    <w:rsid w:val="1328B554"/>
    <w:rsid w:val="133023A1"/>
    <w:rsid w:val="133F51F8"/>
    <w:rsid w:val="134F03FB"/>
    <w:rsid w:val="1350B048"/>
    <w:rsid w:val="1387FAE4"/>
    <w:rsid w:val="138F7A2E"/>
    <w:rsid w:val="13935685"/>
    <w:rsid w:val="13B9BFAE"/>
    <w:rsid w:val="13C29978"/>
    <w:rsid w:val="13CDE1FD"/>
    <w:rsid w:val="13FDAACE"/>
    <w:rsid w:val="14353B63"/>
    <w:rsid w:val="14454372"/>
    <w:rsid w:val="14A76F35"/>
    <w:rsid w:val="14FCEA18"/>
    <w:rsid w:val="157E4440"/>
    <w:rsid w:val="1582DD2D"/>
    <w:rsid w:val="15BC49F4"/>
    <w:rsid w:val="1628C394"/>
    <w:rsid w:val="16339290"/>
    <w:rsid w:val="1636CA15"/>
    <w:rsid w:val="166CBC13"/>
    <w:rsid w:val="166CE32A"/>
    <w:rsid w:val="168F37EB"/>
    <w:rsid w:val="16C54B4C"/>
    <w:rsid w:val="16FDFC86"/>
    <w:rsid w:val="1704B258"/>
    <w:rsid w:val="17145EAD"/>
    <w:rsid w:val="1735277C"/>
    <w:rsid w:val="173C2EF5"/>
    <w:rsid w:val="1793D626"/>
    <w:rsid w:val="18B7BD9D"/>
    <w:rsid w:val="19154B81"/>
    <w:rsid w:val="197B2ADC"/>
    <w:rsid w:val="1A35F66D"/>
    <w:rsid w:val="1A702D01"/>
    <w:rsid w:val="1AC3B956"/>
    <w:rsid w:val="1AC783C2"/>
    <w:rsid w:val="1B1D1B4A"/>
    <w:rsid w:val="1B2D20D9"/>
    <w:rsid w:val="1B43BF6C"/>
    <w:rsid w:val="1B8F2910"/>
    <w:rsid w:val="1B99B2E8"/>
    <w:rsid w:val="1BC71DEE"/>
    <w:rsid w:val="1BE4C22C"/>
    <w:rsid w:val="1BF195F2"/>
    <w:rsid w:val="1C0E8C34"/>
    <w:rsid w:val="1C7A3B1B"/>
    <w:rsid w:val="1C84119C"/>
    <w:rsid w:val="1CB90D8D"/>
    <w:rsid w:val="1CBDD833"/>
    <w:rsid w:val="1CD54BB7"/>
    <w:rsid w:val="1D1C5676"/>
    <w:rsid w:val="1D80F6FD"/>
    <w:rsid w:val="1D9889D9"/>
    <w:rsid w:val="1DE66582"/>
    <w:rsid w:val="1E072DD8"/>
    <w:rsid w:val="1E2111E4"/>
    <w:rsid w:val="1E4F990B"/>
    <w:rsid w:val="1E68B433"/>
    <w:rsid w:val="1E819F30"/>
    <w:rsid w:val="1EBA745D"/>
    <w:rsid w:val="1EEFEA58"/>
    <w:rsid w:val="1F043E69"/>
    <w:rsid w:val="1F11BB3B"/>
    <w:rsid w:val="1F47FEB1"/>
    <w:rsid w:val="1FB867AB"/>
    <w:rsid w:val="1FDC76F1"/>
    <w:rsid w:val="20138D2E"/>
    <w:rsid w:val="2084EABF"/>
    <w:rsid w:val="20ADFB4A"/>
    <w:rsid w:val="20BAED1E"/>
    <w:rsid w:val="20D4D820"/>
    <w:rsid w:val="20E6A2F3"/>
    <w:rsid w:val="21C76C1A"/>
    <w:rsid w:val="221A15D5"/>
    <w:rsid w:val="2225E38A"/>
    <w:rsid w:val="22334E07"/>
    <w:rsid w:val="223881F9"/>
    <w:rsid w:val="225654F7"/>
    <w:rsid w:val="225F3CC7"/>
    <w:rsid w:val="2307529F"/>
    <w:rsid w:val="23C0741F"/>
    <w:rsid w:val="246160BD"/>
    <w:rsid w:val="24751AA4"/>
    <w:rsid w:val="24B21515"/>
    <w:rsid w:val="24B3B769"/>
    <w:rsid w:val="24B3F7A5"/>
    <w:rsid w:val="256BBA7F"/>
    <w:rsid w:val="256F9BCB"/>
    <w:rsid w:val="25757180"/>
    <w:rsid w:val="258DC957"/>
    <w:rsid w:val="2591F9CF"/>
    <w:rsid w:val="25CA5EEA"/>
    <w:rsid w:val="26100991"/>
    <w:rsid w:val="263CD423"/>
    <w:rsid w:val="2646B3F4"/>
    <w:rsid w:val="26918979"/>
    <w:rsid w:val="26B211D3"/>
    <w:rsid w:val="27055030"/>
    <w:rsid w:val="273972D9"/>
    <w:rsid w:val="276A5732"/>
    <w:rsid w:val="276C55B9"/>
    <w:rsid w:val="2774468E"/>
    <w:rsid w:val="278CC6F2"/>
    <w:rsid w:val="27FD2274"/>
    <w:rsid w:val="280F9158"/>
    <w:rsid w:val="2855D737"/>
    <w:rsid w:val="289051F4"/>
    <w:rsid w:val="28A0FAA5"/>
    <w:rsid w:val="28B99396"/>
    <w:rsid w:val="28CC815D"/>
    <w:rsid w:val="28D26392"/>
    <w:rsid w:val="28D7AFD0"/>
    <w:rsid w:val="28EB26A2"/>
    <w:rsid w:val="2914C5FA"/>
    <w:rsid w:val="2991DA8D"/>
    <w:rsid w:val="29C316EF"/>
    <w:rsid w:val="29CF26F9"/>
    <w:rsid w:val="29D771C9"/>
    <w:rsid w:val="29DEC156"/>
    <w:rsid w:val="2A017578"/>
    <w:rsid w:val="2A97E7B8"/>
    <w:rsid w:val="2AF4676E"/>
    <w:rsid w:val="2B55A3F0"/>
    <w:rsid w:val="2B5E05A3"/>
    <w:rsid w:val="2B6BFC1B"/>
    <w:rsid w:val="2B6C7BD0"/>
    <w:rsid w:val="2BC0177E"/>
    <w:rsid w:val="2C05DF9F"/>
    <w:rsid w:val="2C09153E"/>
    <w:rsid w:val="2C815376"/>
    <w:rsid w:val="2CF9992E"/>
    <w:rsid w:val="2D233325"/>
    <w:rsid w:val="2D8CC7DF"/>
    <w:rsid w:val="2E5AA0D2"/>
    <w:rsid w:val="2E7FA048"/>
    <w:rsid w:val="2E860567"/>
    <w:rsid w:val="2E92F80D"/>
    <w:rsid w:val="2EAA0A3C"/>
    <w:rsid w:val="2EAAC840"/>
    <w:rsid w:val="2F57A47A"/>
    <w:rsid w:val="2F59D7CA"/>
    <w:rsid w:val="2F69DFAF"/>
    <w:rsid w:val="2F79A60B"/>
    <w:rsid w:val="30366769"/>
    <w:rsid w:val="30429C6A"/>
    <w:rsid w:val="304DBD7A"/>
    <w:rsid w:val="309BD19B"/>
    <w:rsid w:val="30ABCD8E"/>
    <w:rsid w:val="30CBAFCB"/>
    <w:rsid w:val="30E54BF3"/>
    <w:rsid w:val="311F4D54"/>
    <w:rsid w:val="312CD8AE"/>
    <w:rsid w:val="315B57C4"/>
    <w:rsid w:val="31D035B6"/>
    <w:rsid w:val="32126B00"/>
    <w:rsid w:val="3219F738"/>
    <w:rsid w:val="323A70E1"/>
    <w:rsid w:val="323BE52B"/>
    <w:rsid w:val="323C5BD4"/>
    <w:rsid w:val="3249151C"/>
    <w:rsid w:val="32611B33"/>
    <w:rsid w:val="32C98B97"/>
    <w:rsid w:val="32D5CC21"/>
    <w:rsid w:val="330F3816"/>
    <w:rsid w:val="337A7C72"/>
    <w:rsid w:val="338E7C69"/>
    <w:rsid w:val="33977C89"/>
    <w:rsid w:val="342763A7"/>
    <w:rsid w:val="342F2EA3"/>
    <w:rsid w:val="3463B180"/>
    <w:rsid w:val="3466D6AB"/>
    <w:rsid w:val="34682F40"/>
    <w:rsid w:val="3492F098"/>
    <w:rsid w:val="34A7EE12"/>
    <w:rsid w:val="34AD0DF5"/>
    <w:rsid w:val="351322A0"/>
    <w:rsid w:val="351F321E"/>
    <w:rsid w:val="354416AD"/>
    <w:rsid w:val="355F8963"/>
    <w:rsid w:val="3564F89B"/>
    <w:rsid w:val="35ED4B55"/>
    <w:rsid w:val="360B2DD4"/>
    <w:rsid w:val="364AA7CF"/>
    <w:rsid w:val="367C28D6"/>
    <w:rsid w:val="36C51B65"/>
    <w:rsid w:val="36F67B00"/>
    <w:rsid w:val="371522DA"/>
    <w:rsid w:val="374605BF"/>
    <w:rsid w:val="37689923"/>
    <w:rsid w:val="377303EF"/>
    <w:rsid w:val="377FAE1C"/>
    <w:rsid w:val="37FA6F27"/>
    <w:rsid w:val="380869BD"/>
    <w:rsid w:val="384674DC"/>
    <w:rsid w:val="384FDA29"/>
    <w:rsid w:val="386E3325"/>
    <w:rsid w:val="387787C3"/>
    <w:rsid w:val="38CBFB5D"/>
    <w:rsid w:val="38FB0A04"/>
    <w:rsid w:val="39B29187"/>
    <w:rsid w:val="39B84D70"/>
    <w:rsid w:val="39EC40D7"/>
    <w:rsid w:val="3A13BBF9"/>
    <w:rsid w:val="3A6A1878"/>
    <w:rsid w:val="3A7711A7"/>
    <w:rsid w:val="3A81BC53"/>
    <w:rsid w:val="3AB9BFF5"/>
    <w:rsid w:val="3B2EF5DC"/>
    <w:rsid w:val="3B48F8A0"/>
    <w:rsid w:val="3B94CF6F"/>
    <w:rsid w:val="3BA5E719"/>
    <w:rsid w:val="3BBC5DF1"/>
    <w:rsid w:val="3C037DDA"/>
    <w:rsid w:val="3C61CC57"/>
    <w:rsid w:val="3C78E2EB"/>
    <w:rsid w:val="3CBF38BE"/>
    <w:rsid w:val="3D26D0C9"/>
    <w:rsid w:val="3D2A435A"/>
    <w:rsid w:val="3D8381DB"/>
    <w:rsid w:val="3E13C68D"/>
    <w:rsid w:val="3E581C16"/>
    <w:rsid w:val="3F1DF87F"/>
    <w:rsid w:val="3F657A0E"/>
    <w:rsid w:val="3F736BEA"/>
    <w:rsid w:val="3F7FEC46"/>
    <w:rsid w:val="3FC034F0"/>
    <w:rsid w:val="40001EDC"/>
    <w:rsid w:val="404EF1B9"/>
    <w:rsid w:val="407F0B95"/>
    <w:rsid w:val="40AB19DF"/>
    <w:rsid w:val="40B04E37"/>
    <w:rsid w:val="40B9777A"/>
    <w:rsid w:val="41C29190"/>
    <w:rsid w:val="41F83797"/>
    <w:rsid w:val="4249FCEC"/>
    <w:rsid w:val="426CE191"/>
    <w:rsid w:val="42E0CF0F"/>
    <w:rsid w:val="42EB1E99"/>
    <w:rsid w:val="432DF56D"/>
    <w:rsid w:val="43D42646"/>
    <w:rsid w:val="43DB3974"/>
    <w:rsid w:val="4422430B"/>
    <w:rsid w:val="443A2C4F"/>
    <w:rsid w:val="445C59F0"/>
    <w:rsid w:val="44A8A99C"/>
    <w:rsid w:val="44C97B6C"/>
    <w:rsid w:val="44EC21C7"/>
    <w:rsid w:val="44F973F0"/>
    <w:rsid w:val="44FEA9EE"/>
    <w:rsid w:val="45658553"/>
    <w:rsid w:val="460EDC15"/>
    <w:rsid w:val="4612AE04"/>
    <w:rsid w:val="465AD70B"/>
    <w:rsid w:val="467D0B58"/>
    <w:rsid w:val="4680EFF0"/>
    <w:rsid w:val="46ADC163"/>
    <w:rsid w:val="46C043C8"/>
    <w:rsid w:val="46D47E7E"/>
    <w:rsid w:val="46E4D8CE"/>
    <w:rsid w:val="472EBB0F"/>
    <w:rsid w:val="474A15F5"/>
    <w:rsid w:val="474DD5B7"/>
    <w:rsid w:val="476DC507"/>
    <w:rsid w:val="47748AEA"/>
    <w:rsid w:val="477D0EA2"/>
    <w:rsid w:val="478E42F0"/>
    <w:rsid w:val="47966F82"/>
    <w:rsid w:val="47AA448A"/>
    <w:rsid w:val="47AAB104"/>
    <w:rsid w:val="47CD991D"/>
    <w:rsid w:val="47FE4BC1"/>
    <w:rsid w:val="482E6B00"/>
    <w:rsid w:val="486D44B9"/>
    <w:rsid w:val="48D27DA9"/>
    <w:rsid w:val="49450710"/>
    <w:rsid w:val="498D6C95"/>
    <w:rsid w:val="49D21CEE"/>
    <w:rsid w:val="4A0337DA"/>
    <w:rsid w:val="4A0F7786"/>
    <w:rsid w:val="4AA511DE"/>
    <w:rsid w:val="4AD30EE3"/>
    <w:rsid w:val="4AFA76D6"/>
    <w:rsid w:val="4B27A8FA"/>
    <w:rsid w:val="4BEBF512"/>
    <w:rsid w:val="4BF9D0E6"/>
    <w:rsid w:val="4C1ACF04"/>
    <w:rsid w:val="4C3BE709"/>
    <w:rsid w:val="4C5CA75F"/>
    <w:rsid w:val="4CAF2129"/>
    <w:rsid w:val="4CC6F767"/>
    <w:rsid w:val="4CD18E6E"/>
    <w:rsid w:val="4D7FB92F"/>
    <w:rsid w:val="4DA9FED5"/>
    <w:rsid w:val="4DACE36D"/>
    <w:rsid w:val="4DADF65C"/>
    <w:rsid w:val="4DDB9539"/>
    <w:rsid w:val="4DE24161"/>
    <w:rsid w:val="4DEBBBD3"/>
    <w:rsid w:val="4E1987A7"/>
    <w:rsid w:val="4E4EC116"/>
    <w:rsid w:val="4E598661"/>
    <w:rsid w:val="4E731956"/>
    <w:rsid w:val="4E8D10CA"/>
    <w:rsid w:val="4EC31520"/>
    <w:rsid w:val="4ECEA3DB"/>
    <w:rsid w:val="4F1D3B58"/>
    <w:rsid w:val="4F230407"/>
    <w:rsid w:val="4F24BBC7"/>
    <w:rsid w:val="4F40E99D"/>
    <w:rsid w:val="4F82816F"/>
    <w:rsid w:val="4F9EDF4A"/>
    <w:rsid w:val="4FC59270"/>
    <w:rsid w:val="4FFA32B4"/>
    <w:rsid w:val="50195B02"/>
    <w:rsid w:val="50303D92"/>
    <w:rsid w:val="508951CC"/>
    <w:rsid w:val="518B0825"/>
    <w:rsid w:val="51EAB9DD"/>
    <w:rsid w:val="524EF130"/>
    <w:rsid w:val="5289997B"/>
    <w:rsid w:val="529AFAE0"/>
    <w:rsid w:val="52B19C3F"/>
    <w:rsid w:val="53A61736"/>
    <w:rsid w:val="53ADB60D"/>
    <w:rsid w:val="542B3B5C"/>
    <w:rsid w:val="54B05040"/>
    <w:rsid w:val="54B39523"/>
    <w:rsid w:val="54B81FD3"/>
    <w:rsid w:val="54DC21F7"/>
    <w:rsid w:val="54EE30AF"/>
    <w:rsid w:val="556AC4E9"/>
    <w:rsid w:val="55C5B15F"/>
    <w:rsid w:val="562AF87D"/>
    <w:rsid w:val="567398CA"/>
    <w:rsid w:val="56D23052"/>
    <w:rsid w:val="56EFFBD0"/>
    <w:rsid w:val="575E9B21"/>
    <w:rsid w:val="57A61EBB"/>
    <w:rsid w:val="57C0BA16"/>
    <w:rsid w:val="57EDF6FB"/>
    <w:rsid w:val="57F644A1"/>
    <w:rsid w:val="5826F54B"/>
    <w:rsid w:val="5847F863"/>
    <w:rsid w:val="584EB3D8"/>
    <w:rsid w:val="586D384C"/>
    <w:rsid w:val="586D95BA"/>
    <w:rsid w:val="58BC3657"/>
    <w:rsid w:val="58C8AC35"/>
    <w:rsid w:val="58F191BA"/>
    <w:rsid w:val="590CD9A8"/>
    <w:rsid w:val="59417FDB"/>
    <w:rsid w:val="5972007E"/>
    <w:rsid w:val="59A75BB2"/>
    <w:rsid w:val="59CAFF8B"/>
    <w:rsid w:val="59F73E5C"/>
    <w:rsid w:val="59FFF4D4"/>
    <w:rsid w:val="5A2AE5D1"/>
    <w:rsid w:val="5A58DF7D"/>
    <w:rsid w:val="5A6CCCF5"/>
    <w:rsid w:val="5AEEE4A1"/>
    <w:rsid w:val="5B0DC784"/>
    <w:rsid w:val="5B24ABAA"/>
    <w:rsid w:val="5B57AC6B"/>
    <w:rsid w:val="5B95E349"/>
    <w:rsid w:val="5BB073B7"/>
    <w:rsid w:val="5BDC7174"/>
    <w:rsid w:val="5C0EBA91"/>
    <w:rsid w:val="5C9084DA"/>
    <w:rsid w:val="5C9EF294"/>
    <w:rsid w:val="5D3BCBC5"/>
    <w:rsid w:val="5D44E5A1"/>
    <w:rsid w:val="5D9DC242"/>
    <w:rsid w:val="5DAB672E"/>
    <w:rsid w:val="5DB652C0"/>
    <w:rsid w:val="5DBBBB21"/>
    <w:rsid w:val="5DC5C8F7"/>
    <w:rsid w:val="5E36A18B"/>
    <w:rsid w:val="5E540137"/>
    <w:rsid w:val="5E94ADB6"/>
    <w:rsid w:val="5E9E090E"/>
    <w:rsid w:val="5F0AB39E"/>
    <w:rsid w:val="5F33AF70"/>
    <w:rsid w:val="5F75B7D4"/>
    <w:rsid w:val="5F8AB6FC"/>
    <w:rsid w:val="5F8CD560"/>
    <w:rsid w:val="5FC6606E"/>
    <w:rsid w:val="6009CCDD"/>
    <w:rsid w:val="6037EC7E"/>
    <w:rsid w:val="604949C1"/>
    <w:rsid w:val="607A296B"/>
    <w:rsid w:val="6081C60A"/>
    <w:rsid w:val="60A5D1E1"/>
    <w:rsid w:val="60DE667D"/>
    <w:rsid w:val="60FC2CEE"/>
    <w:rsid w:val="6103ECB6"/>
    <w:rsid w:val="613F3FD0"/>
    <w:rsid w:val="6146FE00"/>
    <w:rsid w:val="61481910"/>
    <w:rsid w:val="616E61F1"/>
    <w:rsid w:val="6192641C"/>
    <w:rsid w:val="61BC8FCD"/>
    <w:rsid w:val="61C1026B"/>
    <w:rsid w:val="61F6CE33"/>
    <w:rsid w:val="628C2BCB"/>
    <w:rsid w:val="62F7F721"/>
    <w:rsid w:val="62FD4EC8"/>
    <w:rsid w:val="630C6606"/>
    <w:rsid w:val="636BE949"/>
    <w:rsid w:val="636BE95B"/>
    <w:rsid w:val="638EA8B9"/>
    <w:rsid w:val="63939BF8"/>
    <w:rsid w:val="63F5887A"/>
    <w:rsid w:val="642A9913"/>
    <w:rsid w:val="6436CC58"/>
    <w:rsid w:val="645227CF"/>
    <w:rsid w:val="64A49CD0"/>
    <w:rsid w:val="64F7789D"/>
    <w:rsid w:val="65017A12"/>
    <w:rsid w:val="652E89AA"/>
    <w:rsid w:val="65602FD9"/>
    <w:rsid w:val="658BB7C1"/>
    <w:rsid w:val="6599DD04"/>
    <w:rsid w:val="659A4863"/>
    <w:rsid w:val="65BD4FC2"/>
    <w:rsid w:val="65D4D878"/>
    <w:rsid w:val="65D83AF1"/>
    <w:rsid w:val="65E34E82"/>
    <w:rsid w:val="65E8B0EA"/>
    <w:rsid w:val="6608DEAC"/>
    <w:rsid w:val="66114842"/>
    <w:rsid w:val="666AEBC0"/>
    <w:rsid w:val="6670EBA7"/>
    <w:rsid w:val="67165C0B"/>
    <w:rsid w:val="6754CF24"/>
    <w:rsid w:val="67AD14EF"/>
    <w:rsid w:val="67AD33E7"/>
    <w:rsid w:val="67BCE76B"/>
    <w:rsid w:val="67D9047F"/>
    <w:rsid w:val="6846B231"/>
    <w:rsid w:val="6879904E"/>
    <w:rsid w:val="687A0705"/>
    <w:rsid w:val="68B5A4F7"/>
    <w:rsid w:val="68D3EB11"/>
    <w:rsid w:val="6902BA96"/>
    <w:rsid w:val="693FF95C"/>
    <w:rsid w:val="69E45A0B"/>
    <w:rsid w:val="69EE2BF0"/>
    <w:rsid w:val="6A310971"/>
    <w:rsid w:val="6A6ACF29"/>
    <w:rsid w:val="6AAF3340"/>
    <w:rsid w:val="6AD467A5"/>
    <w:rsid w:val="6B341F44"/>
    <w:rsid w:val="6B68D967"/>
    <w:rsid w:val="6BCFB30B"/>
    <w:rsid w:val="6BFA1DCB"/>
    <w:rsid w:val="6C0648B9"/>
    <w:rsid w:val="6C1FCA71"/>
    <w:rsid w:val="6C706C1F"/>
    <w:rsid w:val="6C92CDE5"/>
    <w:rsid w:val="6C92E6E3"/>
    <w:rsid w:val="6D03047A"/>
    <w:rsid w:val="6D1D8DA8"/>
    <w:rsid w:val="6DA254CE"/>
    <w:rsid w:val="6DC0D6B4"/>
    <w:rsid w:val="6E197A74"/>
    <w:rsid w:val="6E3B58D1"/>
    <w:rsid w:val="6E4AFED3"/>
    <w:rsid w:val="6F03D343"/>
    <w:rsid w:val="6F0F9B1B"/>
    <w:rsid w:val="6F202655"/>
    <w:rsid w:val="6F5E7A56"/>
    <w:rsid w:val="6F87B5D0"/>
    <w:rsid w:val="6FA86894"/>
    <w:rsid w:val="702AC387"/>
    <w:rsid w:val="702BE35A"/>
    <w:rsid w:val="7031D87C"/>
    <w:rsid w:val="706DABA4"/>
    <w:rsid w:val="70E313D5"/>
    <w:rsid w:val="712D8CFE"/>
    <w:rsid w:val="714909D3"/>
    <w:rsid w:val="715BA5F9"/>
    <w:rsid w:val="7164B86B"/>
    <w:rsid w:val="71851AB5"/>
    <w:rsid w:val="71AD5310"/>
    <w:rsid w:val="71E3D277"/>
    <w:rsid w:val="71EE2297"/>
    <w:rsid w:val="729156F6"/>
    <w:rsid w:val="72C52F6C"/>
    <w:rsid w:val="72DFF625"/>
    <w:rsid w:val="7317B31D"/>
    <w:rsid w:val="73747156"/>
    <w:rsid w:val="73806AFD"/>
    <w:rsid w:val="739BF32F"/>
    <w:rsid w:val="73C7EFA9"/>
    <w:rsid w:val="73DBF792"/>
    <w:rsid w:val="74484F68"/>
    <w:rsid w:val="744FDA27"/>
    <w:rsid w:val="748F7407"/>
    <w:rsid w:val="74A2DDE3"/>
    <w:rsid w:val="74C8515E"/>
    <w:rsid w:val="74CCA645"/>
    <w:rsid w:val="753DE45D"/>
    <w:rsid w:val="7552FB22"/>
    <w:rsid w:val="755EEA17"/>
    <w:rsid w:val="75D24A87"/>
    <w:rsid w:val="75EAF1C2"/>
    <w:rsid w:val="76184B86"/>
    <w:rsid w:val="7626BBCA"/>
    <w:rsid w:val="76BF8A0D"/>
    <w:rsid w:val="76F96024"/>
    <w:rsid w:val="770C0074"/>
    <w:rsid w:val="7714E90C"/>
    <w:rsid w:val="775F94E8"/>
    <w:rsid w:val="7764A241"/>
    <w:rsid w:val="77C4DB27"/>
    <w:rsid w:val="77D844D4"/>
    <w:rsid w:val="7829CDDE"/>
    <w:rsid w:val="7847C2AD"/>
    <w:rsid w:val="7870C1E0"/>
    <w:rsid w:val="7870C3E5"/>
    <w:rsid w:val="787ED80E"/>
    <w:rsid w:val="788FC207"/>
    <w:rsid w:val="789805F1"/>
    <w:rsid w:val="78D11A45"/>
    <w:rsid w:val="79097F1D"/>
    <w:rsid w:val="792C2FB9"/>
    <w:rsid w:val="793582D1"/>
    <w:rsid w:val="79748E7A"/>
    <w:rsid w:val="79B714A2"/>
    <w:rsid w:val="79DDEB1D"/>
    <w:rsid w:val="7A216162"/>
    <w:rsid w:val="7A47088C"/>
    <w:rsid w:val="7A4FFE36"/>
    <w:rsid w:val="7A831C2C"/>
    <w:rsid w:val="7AA30C00"/>
    <w:rsid w:val="7AA6D68D"/>
    <w:rsid w:val="7AF3216D"/>
    <w:rsid w:val="7B2B6D03"/>
    <w:rsid w:val="7B91E5CB"/>
    <w:rsid w:val="7C0DA3EE"/>
    <w:rsid w:val="7C151C03"/>
    <w:rsid w:val="7C30BD78"/>
    <w:rsid w:val="7C56F22A"/>
    <w:rsid w:val="7C5F14BE"/>
    <w:rsid w:val="7CD06057"/>
    <w:rsid w:val="7CD6ED1B"/>
    <w:rsid w:val="7D8CB4E7"/>
    <w:rsid w:val="7DBC9968"/>
    <w:rsid w:val="7E044005"/>
    <w:rsid w:val="7E0D3BDF"/>
    <w:rsid w:val="7E476386"/>
    <w:rsid w:val="7E4C006D"/>
    <w:rsid w:val="7E56A6AF"/>
    <w:rsid w:val="7EB335B3"/>
    <w:rsid w:val="7F63DB27"/>
    <w:rsid w:val="7FCD22C9"/>
    <w:rsid w:val="7FFFB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B2D99"/>
  <w15:chartTrackingRefBased/>
  <w15:docId w15:val="{38897932-0D2D-41A8-8009-C97A3DA27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4488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24488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6D27"/>
    <w:pPr>
      <w:ind w:left="720"/>
      <w:contextualSpacing/>
    </w:pPr>
  </w:style>
  <w:style w:type="paragraph" w:customStyle="1" w:styleId="whitespace-pre-wrap">
    <w:name w:val="whitespace-pre-wrap"/>
    <w:basedOn w:val="Normal"/>
    <w:rsid w:val="000702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C839B3"/>
    <w:pPr>
      <w:spacing w:after="0" w:line="240" w:lineRule="auto"/>
    </w:pPr>
    <w:rPr>
      <w:kern w:val="2"/>
      <w:lang w:val="en-I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61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488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4488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D04610"/>
    <w:pPr>
      <w:tabs>
        <w:tab w:val="left" w:pos="384"/>
      </w:tabs>
      <w:spacing w:after="240" w:line="240" w:lineRule="auto"/>
      <w:ind w:left="384" w:hanging="384"/>
    </w:pPr>
  </w:style>
  <w:style w:type="character" w:styleId="Strong">
    <w:name w:val="Strong"/>
    <w:basedOn w:val="DefaultParagraphFont"/>
    <w:uiPriority w:val="22"/>
    <w:qFormat/>
    <w:rsid w:val="00CE5C75"/>
    <w:rPr>
      <w:b/>
      <w:bCs/>
    </w:rPr>
  </w:style>
  <w:style w:type="paragraph" w:styleId="NormalWeb">
    <w:name w:val="Normal (Web)"/>
    <w:basedOn w:val="Normal"/>
    <w:uiPriority w:val="99"/>
    <w:unhideWhenUsed/>
    <w:rsid w:val="00E04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C6E06"/>
    <w:rPr>
      <w:i/>
      <w:iCs/>
    </w:rPr>
  </w:style>
  <w:style w:type="paragraph" w:styleId="Revision">
    <w:name w:val="Revision"/>
    <w:hidden/>
    <w:uiPriority w:val="99"/>
    <w:semiHidden/>
    <w:rsid w:val="00C0607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77E"/>
    <w:rPr>
      <w:b/>
      <w:bCs/>
      <w:sz w:val="20"/>
      <w:szCs w:val="20"/>
    </w:rPr>
  </w:style>
  <w:style w:type="character" w:styleId="Hyperlink">
    <w:name w:val="Hyperlink"/>
    <w:uiPriority w:val="99"/>
    <w:rsid w:val="00BC4229"/>
    <w:rPr>
      <w:rFonts w:cs="Times New Roman"/>
      <w:color w:val="0000FF"/>
      <w:u w:val="single"/>
    </w:rPr>
  </w:style>
  <w:style w:type="character" w:customStyle="1" w:styleId="cit-auth">
    <w:name w:val="cit-auth"/>
    <w:basedOn w:val="DefaultParagraphFont"/>
    <w:rsid w:val="00922C64"/>
  </w:style>
  <w:style w:type="character" w:customStyle="1" w:styleId="cit-name-surname">
    <w:name w:val="cit-name-surname"/>
    <w:basedOn w:val="DefaultParagraphFont"/>
    <w:rsid w:val="00922C64"/>
  </w:style>
  <w:style w:type="character" w:customStyle="1" w:styleId="cit-name-given-names">
    <w:name w:val="cit-name-given-names"/>
    <w:basedOn w:val="DefaultParagraphFont"/>
    <w:rsid w:val="00922C64"/>
  </w:style>
  <w:style w:type="character" w:styleId="HTMLCite">
    <w:name w:val="HTML Cite"/>
    <w:basedOn w:val="DefaultParagraphFont"/>
    <w:uiPriority w:val="99"/>
    <w:semiHidden/>
    <w:unhideWhenUsed/>
    <w:rsid w:val="00922C64"/>
    <w:rPr>
      <w:i/>
      <w:iCs/>
    </w:rPr>
  </w:style>
  <w:style w:type="character" w:customStyle="1" w:styleId="cit-article-title">
    <w:name w:val="cit-article-title"/>
    <w:basedOn w:val="DefaultParagraphFont"/>
    <w:rsid w:val="00922C64"/>
  </w:style>
  <w:style w:type="character" w:customStyle="1" w:styleId="cit-pub-date">
    <w:name w:val="cit-pub-date"/>
    <w:basedOn w:val="DefaultParagraphFont"/>
    <w:rsid w:val="00922C64"/>
  </w:style>
  <w:style w:type="character" w:customStyle="1" w:styleId="cit-comment">
    <w:name w:val="cit-comment"/>
    <w:basedOn w:val="DefaultParagraphFont"/>
    <w:rsid w:val="00922C64"/>
  </w:style>
  <w:style w:type="paragraph" w:styleId="Header">
    <w:name w:val="header"/>
    <w:basedOn w:val="Normal"/>
    <w:link w:val="HeaderChar"/>
    <w:uiPriority w:val="99"/>
    <w:unhideWhenUsed/>
    <w:rsid w:val="00FD1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F35"/>
  </w:style>
  <w:style w:type="paragraph" w:styleId="Footer">
    <w:name w:val="footer"/>
    <w:basedOn w:val="Normal"/>
    <w:link w:val="FooterChar"/>
    <w:uiPriority w:val="99"/>
    <w:unhideWhenUsed/>
    <w:rsid w:val="00FD1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F35"/>
  </w:style>
  <w:style w:type="character" w:styleId="FollowedHyperlink">
    <w:name w:val="FollowedHyperlink"/>
    <w:basedOn w:val="DefaultParagraphFont"/>
    <w:uiPriority w:val="99"/>
    <w:semiHidden/>
    <w:unhideWhenUsed/>
    <w:rsid w:val="005916B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B17E7-9E80-41E0-8C56-A869BF797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83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Selmouni</dc:creator>
  <cp:keywords/>
  <dc:description/>
  <cp:lastModifiedBy>Krittika Pitak</cp:lastModifiedBy>
  <cp:revision>3</cp:revision>
  <dcterms:created xsi:type="dcterms:W3CDTF">2025-07-09T12:41:00Z</dcterms:created>
  <dcterms:modified xsi:type="dcterms:W3CDTF">2025-07-0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J9J1IXyx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